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020D1" w14:textId="18D0E50B" w:rsidR="00631BB6" w:rsidRDefault="00631BB6" w:rsidP="000C1DEE">
      <w:pPr>
        <w:spacing w:line="480" w:lineRule="auto"/>
        <w:jc w:val="both"/>
        <w:rPr>
          <w:b/>
          <w:bCs/>
        </w:rPr>
      </w:pPr>
      <w:r w:rsidRPr="00631BB6">
        <w:rPr>
          <w:b/>
          <w:bCs/>
        </w:rPr>
        <w:t>SUPPLEMENTARY DATA</w:t>
      </w:r>
    </w:p>
    <w:p w14:paraId="0ED1BF8A" w14:textId="09061E2B" w:rsidR="005472FB" w:rsidRPr="005472FB" w:rsidRDefault="005472FB" w:rsidP="005472FB">
      <w:r w:rsidRPr="004966D1">
        <w:rPr>
          <w:b/>
          <w:bCs/>
        </w:rPr>
        <w:t xml:space="preserve">Supplementary Table </w:t>
      </w:r>
      <w:r>
        <w:rPr>
          <w:b/>
          <w:bCs/>
        </w:rPr>
        <w:t>1</w:t>
      </w:r>
      <w:r w:rsidRPr="004966D1">
        <w:rPr>
          <w:b/>
          <w:bCs/>
        </w:rPr>
        <w:t xml:space="preserve">. </w:t>
      </w:r>
      <w:r w:rsidRPr="0059576A">
        <w:rPr>
          <w:sz w:val="22"/>
          <w:szCs w:val="22"/>
        </w:rPr>
        <w:t>Antibacterial</w:t>
      </w:r>
      <w:r w:rsidR="00820ABA" w:rsidRPr="0059576A">
        <w:rPr>
          <w:sz w:val="22"/>
          <w:szCs w:val="22"/>
        </w:rPr>
        <w:t xml:space="preserve"> use collected</w:t>
      </w:r>
      <w:r w:rsidRPr="0059576A">
        <w:rPr>
          <w:sz w:val="22"/>
          <w:szCs w:val="22"/>
        </w:rPr>
        <w:t xml:space="preserve"> in standardized questionnaire</w:t>
      </w:r>
      <w:r w:rsidR="007C6AF7" w:rsidRPr="0059576A">
        <w:rPr>
          <w:sz w:val="22"/>
          <w:szCs w:val="22"/>
        </w:rPr>
        <w:t>s</w:t>
      </w:r>
      <w:r w:rsidRPr="0059576A">
        <w:rPr>
          <w:sz w:val="22"/>
          <w:szCs w:val="22"/>
        </w:rPr>
        <w:t xml:space="preserve"> administered to participants enrolled in two fever surveillance studies, Cohort 1 (2011–2014) and Cohort 2 (2016–2019), northern Tanzania</w:t>
      </w:r>
      <w:r w:rsidRPr="00B81AB7">
        <w:rPr>
          <w:sz w:val="22"/>
          <w:szCs w:val="22"/>
        </w:rPr>
        <w:br/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975"/>
        <w:gridCol w:w="3870"/>
        <w:gridCol w:w="4230"/>
      </w:tblGrid>
      <w:tr w:rsidR="007C6AF7" w14:paraId="44C9EBD6" w14:textId="77777777" w:rsidTr="00820ABA">
        <w:tc>
          <w:tcPr>
            <w:tcW w:w="1975" w:type="dxa"/>
            <w:shd w:val="clear" w:color="auto" w:fill="C9C9C9" w:themeFill="accent3" w:themeFillTint="99"/>
          </w:tcPr>
          <w:p w14:paraId="5D8C6D36" w14:textId="77777777" w:rsidR="00F62ECA" w:rsidRPr="005472FB" w:rsidRDefault="00F62ECA" w:rsidP="004966D1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870" w:type="dxa"/>
            <w:shd w:val="clear" w:color="auto" w:fill="C9C9C9" w:themeFill="accent3" w:themeFillTint="99"/>
          </w:tcPr>
          <w:p w14:paraId="6F469817" w14:textId="44E6D33C" w:rsidR="00F62ECA" w:rsidRPr="005472FB" w:rsidRDefault="00F62ECA" w:rsidP="00980C44">
            <w:pPr>
              <w:jc w:val="center"/>
              <w:rPr>
                <w:b/>
                <w:bCs/>
                <w:sz w:val="22"/>
                <w:szCs w:val="22"/>
              </w:rPr>
            </w:pPr>
            <w:r w:rsidRPr="005472FB">
              <w:rPr>
                <w:b/>
                <w:bCs/>
                <w:sz w:val="22"/>
                <w:szCs w:val="22"/>
              </w:rPr>
              <w:t>Cohort 1 (2011 – 2014)</w:t>
            </w:r>
          </w:p>
        </w:tc>
        <w:tc>
          <w:tcPr>
            <w:tcW w:w="4230" w:type="dxa"/>
            <w:shd w:val="clear" w:color="auto" w:fill="C9C9C9" w:themeFill="accent3" w:themeFillTint="99"/>
          </w:tcPr>
          <w:p w14:paraId="0245A4A4" w14:textId="243504E8" w:rsidR="00F62ECA" w:rsidRPr="005472FB" w:rsidRDefault="00F62ECA" w:rsidP="00980C44">
            <w:pPr>
              <w:jc w:val="center"/>
              <w:rPr>
                <w:b/>
                <w:bCs/>
                <w:sz w:val="22"/>
                <w:szCs w:val="22"/>
              </w:rPr>
            </w:pPr>
            <w:r w:rsidRPr="005472FB">
              <w:rPr>
                <w:b/>
                <w:bCs/>
                <w:sz w:val="22"/>
                <w:szCs w:val="22"/>
              </w:rPr>
              <w:t>Cohort 2 (2016 – 2019)</w:t>
            </w:r>
          </w:p>
        </w:tc>
      </w:tr>
      <w:tr w:rsidR="007C6AF7" w14:paraId="44303637" w14:textId="77777777" w:rsidTr="00820ABA">
        <w:trPr>
          <w:trHeight w:val="1898"/>
        </w:trPr>
        <w:tc>
          <w:tcPr>
            <w:tcW w:w="1975" w:type="dxa"/>
          </w:tcPr>
          <w:p w14:paraId="11695CCB" w14:textId="1D200733" w:rsidR="00F62ECA" w:rsidRPr="007C6AF7" w:rsidRDefault="007C6AF7" w:rsidP="004966D1">
            <w:pPr>
              <w:rPr>
                <w:b/>
                <w:bCs/>
                <w:sz w:val="22"/>
                <w:szCs w:val="22"/>
              </w:rPr>
            </w:pPr>
            <w:r w:rsidRPr="007C6AF7">
              <w:rPr>
                <w:b/>
                <w:bCs/>
                <w:sz w:val="22"/>
                <w:szCs w:val="22"/>
              </w:rPr>
              <w:t xml:space="preserve">Antibacterials reported as used prior to admission </w:t>
            </w:r>
          </w:p>
        </w:tc>
        <w:tc>
          <w:tcPr>
            <w:tcW w:w="3870" w:type="dxa"/>
          </w:tcPr>
          <w:p w14:paraId="12199F61" w14:textId="31024F89" w:rsidR="00F62ECA" w:rsidRPr="005472FB" w:rsidRDefault="007C6AF7" w:rsidP="004966D1">
            <w:pPr>
              <w:rPr>
                <w:b/>
                <w:bCs/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Amoxicillin-</w:t>
            </w:r>
            <w:r>
              <w:rPr>
                <w:sz w:val="22"/>
                <w:szCs w:val="22"/>
              </w:rPr>
              <w:t>C</w:t>
            </w:r>
            <w:r w:rsidRPr="00B81AB7">
              <w:rPr>
                <w:sz w:val="22"/>
                <w:szCs w:val="22"/>
              </w:rPr>
              <w:t>lavulanate</w:t>
            </w:r>
            <w:r w:rsidRPr="007C6AF7">
              <w:rPr>
                <w:color w:val="000000"/>
                <w:sz w:val="22"/>
                <w:szCs w:val="22"/>
              </w:rPr>
              <w:t>, Ampicillin, Ampicillin</w:t>
            </w:r>
            <w:r>
              <w:rPr>
                <w:color w:val="000000"/>
                <w:sz w:val="22"/>
                <w:szCs w:val="22"/>
              </w:rPr>
              <w:t>-C</w:t>
            </w:r>
            <w:r w:rsidRPr="007C6AF7">
              <w:rPr>
                <w:color w:val="000000"/>
                <w:sz w:val="22"/>
                <w:szCs w:val="22"/>
              </w:rPr>
              <w:t xml:space="preserve">loxacillin, Azithromycin, Ceftriaxone, </w:t>
            </w:r>
            <w:r w:rsidR="008A1860" w:rsidRPr="008A1860">
              <w:rPr>
                <w:sz w:val="22"/>
                <w:szCs w:val="22"/>
              </w:rPr>
              <w:t>Chloramphenicol</w:t>
            </w:r>
            <w:r w:rsidRPr="007C6AF7">
              <w:rPr>
                <w:color w:val="000000"/>
                <w:sz w:val="22"/>
                <w:szCs w:val="22"/>
              </w:rPr>
              <w:t>, Ciprofloxacin, Cloxacillin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7C6AF7">
              <w:rPr>
                <w:color w:val="000000"/>
                <w:sz w:val="22"/>
                <w:szCs w:val="22"/>
              </w:rPr>
              <w:t>Doxycycline/Tetracycline, Erythromycin, Gentamicin, Metronidazole, Other</w:t>
            </w:r>
            <w:r>
              <w:rPr>
                <w:color w:val="000000"/>
                <w:sz w:val="22"/>
                <w:szCs w:val="22"/>
                <w:vertAlign w:val="superscript"/>
              </w:rPr>
              <w:t>*</w:t>
            </w:r>
            <w:r w:rsidRPr="007C6AF7">
              <w:rPr>
                <w:color w:val="000000"/>
                <w:sz w:val="22"/>
                <w:szCs w:val="22"/>
              </w:rPr>
              <w:t>, Penicillin, Trimeth</w:t>
            </w:r>
            <w:r>
              <w:rPr>
                <w:color w:val="000000"/>
                <w:sz w:val="22"/>
                <w:szCs w:val="22"/>
              </w:rPr>
              <w:t>oprim-</w:t>
            </w:r>
            <w:r w:rsidRPr="007C6AF7">
              <w:rPr>
                <w:color w:val="000000"/>
                <w:sz w:val="22"/>
                <w:szCs w:val="22"/>
              </w:rPr>
              <w:t>Sulfa</w:t>
            </w:r>
            <w:r>
              <w:rPr>
                <w:color w:val="000000"/>
                <w:sz w:val="22"/>
                <w:szCs w:val="22"/>
              </w:rPr>
              <w:t>methoxazole</w:t>
            </w:r>
            <w:r w:rsidRPr="007C6AF7">
              <w:rPr>
                <w:color w:val="000000"/>
                <w:sz w:val="22"/>
                <w:szCs w:val="22"/>
              </w:rPr>
              <w:t>, Unknown</w:t>
            </w:r>
          </w:p>
        </w:tc>
        <w:tc>
          <w:tcPr>
            <w:tcW w:w="4230" w:type="dxa"/>
          </w:tcPr>
          <w:p w14:paraId="6F1E68D7" w14:textId="18B22741" w:rsidR="007C6AF7" w:rsidRDefault="00980C44" w:rsidP="004966D1">
            <w:pPr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Amoxicillin-</w:t>
            </w:r>
            <w:r>
              <w:rPr>
                <w:sz w:val="22"/>
                <w:szCs w:val="22"/>
              </w:rPr>
              <w:t>C</w:t>
            </w:r>
            <w:r w:rsidRPr="00B81AB7">
              <w:rPr>
                <w:sz w:val="22"/>
                <w:szCs w:val="22"/>
              </w:rPr>
              <w:t>lavulanate</w:t>
            </w:r>
            <w:r w:rsidR="007C6AF7" w:rsidRPr="007C6AF7">
              <w:rPr>
                <w:sz w:val="22"/>
                <w:szCs w:val="22"/>
              </w:rPr>
              <w:t xml:space="preserve">, Amoxicillin, </w:t>
            </w:r>
            <w:r>
              <w:rPr>
                <w:sz w:val="22"/>
                <w:szCs w:val="22"/>
              </w:rPr>
              <w:t>A</w:t>
            </w:r>
            <w:r w:rsidR="007C6AF7" w:rsidRPr="007C6AF7">
              <w:rPr>
                <w:sz w:val="22"/>
                <w:szCs w:val="22"/>
              </w:rPr>
              <w:t xml:space="preserve">zithromycin, </w:t>
            </w:r>
            <w:r>
              <w:rPr>
                <w:sz w:val="22"/>
                <w:szCs w:val="22"/>
              </w:rPr>
              <w:t>C</w:t>
            </w:r>
            <w:r w:rsidR="007C6AF7" w:rsidRPr="007C6AF7">
              <w:rPr>
                <w:sz w:val="22"/>
                <w:szCs w:val="22"/>
              </w:rPr>
              <w:t xml:space="preserve">eftriaxone, </w:t>
            </w:r>
            <w:r>
              <w:rPr>
                <w:sz w:val="22"/>
                <w:szCs w:val="22"/>
              </w:rPr>
              <w:t>C</w:t>
            </w:r>
            <w:r w:rsidR="007C6AF7" w:rsidRPr="007C6AF7">
              <w:rPr>
                <w:sz w:val="22"/>
                <w:szCs w:val="22"/>
              </w:rPr>
              <w:t xml:space="preserve">iprofloxacin, </w:t>
            </w:r>
            <w:r>
              <w:rPr>
                <w:sz w:val="22"/>
                <w:szCs w:val="22"/>
              </w:rPr>
              <w:t>D</w:t>
            </w:r>
            <w:r w:rsidR="007C6AF7" w:rsidRPr="007C6AF7">
              <w:rPr>
                <w:sz w:val="22"/>
                <w:szCs w:val="22"/>
              </w:rPr>
              <w:t xml:space="preserve">oxycycline, </w:t>
            </w:r>
            <w:r>
              <w:rPr>
                <w:sz w:val="22"/>
                <w:szCs w:val="22"/>
              </w:rPr>
              <w:t>E</w:t>
            </w:r>
            <w:r w:rsidR="007C6AF7" w:rsidRPr="007C6AF7">
              <w:rPr>
                <w:sz w:val="22"/>
                <w:szCs w:val="22"/>
              </w:rPr>
              <w:t xml:space="preserve">rythromycin, </w:t>
            </w:r>
            <w:r w:rsidR="00FC38BC">
              <w:rPr>
                <w:sz w:val="22"/>
                <w:szCs w:val="22"/>
              </w:rPr>
              <w:t>F</w:t>
            </w:r>
            <w:r w:rsidR="00FC38BC" w:rsidRPr="007C6AF7">
              <w:rPr>
                <w:sz w:val="22"/>
                <w:szCs w:val="22"/>
              </w:rPr>
              <w:t>lucloxacillin</w:t>
            </w:r>
            <w:r w:rsidR="007C6AF7" w:rsidRPr="007C6AF7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M</w:t>
            </w:r>
            <w:r w:rsidR="007C6AF7" w:rsidRPr="007C6AF7">
              <w:rPr>
                <w:sz w:val="22"/>
                <w:szCs w:val="22"/>
              </w:rPr>
              <w:t>etronidazole, Other</w:t>
            </w:r>
            <w:r>
              <w:rPr>
                <w:sz w:val="22"/>
                <w:szCs w:val="22"/>
              </w:rPr>
              <w:t xml:space="preserve"> (specify)</w:t>
            </w:r>
            <w:r w:rsidR="007C6AF7" w:rsidRPr="007C6AF7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P</w:t>
            </w:r>
            <w:r w:rsidR="007C6AF7" w:rsidRPr="007C6AF7">
              <w:rPr>
                <w:sz w:val="22"/>
                <w:szCs w:val="22"/>
              </w:rPr>
              <w:t xml:space="preserve">enicillin, </w:t>
            </w:r>
            <w:r w:rsidR="00820ABA" w:rsidRPr="007C6AF7">
              <w:rPr>
                <w:color w:val="000000"/>
                <w:sz w:val="22"/>
                <w:szCs w:val="22"/>
              </w:rPr>
              <w:t>Trimeth</w:t>
            </w:r>
            <w:r w:rsidR="00820ABA">
              <w:rPr>
                <w:color w:val="000000"/>
                <w:sz w:val="22"/>
                <w:szCs w:val="22"/>
              </w:rPr>
              <w:t>oprim-</w:t>
            </w:r>
            <w:r w:rsidR="00820ABA" w:rsidRPr="007C6AF7">
              <w:rPr>
                <w:color w:val="000000"/>
                <w:sz w:val="22"/>
                <w:szCs w:val="22"/>
              </w:rPr>
              <w:t>Sulfa</w:t>
            </w:r>
            <w:r w:rsidR="00820ABA">
              <w:rPr>
                <w:color w:val="000000"/>
                <w:sz w:val="22"/>
                <w:szCs w:val="22"/>
              </w:rPr>
              <w:t>methoxazole</w:t>
            </w:r>
          </w:p>
          <w:p w14:paraId="79F96E64" w14:textId="77777777" w:rsidR="00980C44" w:rsidRDefault="00980C44" w:rsidP="004966D1">
            <w:pPr>
              <w:rPr>
                <w:sz w:val="22"/>
                <w:szCs w:val="22"/>
              </w:rPr>
            </w:pPr>
          </w:p>
          <w:p w14:paraId="348A9996" w14:textId="77777777" w:rsidR="00980C44" w:rsidRDefault="00980C44" w:rsidP="004966D1">
            <w:pPr>
              <w:rPr>
                <w:sz w:val="22"/>
                <w:szCs w:val="22"/>
              </w:rPr>
            </w:pPr>
          </w:p>
          <w:p w14:paraId="7C041896" w14:textId="504B4657" w:rsidR="00980C44" w:rsidRPr="005472FB" w:rsidRDefault="008A1860" w:rsidP="004966D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="00980C44">
              <w:rPr>
                <w:sz w:val="22"/>
                <w:szCs w:val="22"/>
              </w:rPr>
              <w:t>ntibacterials specified</w:t>
            </w:r>
            <w:r>
              <w:rPr>
                <w:sz w:val="22"/>
                <w:szCs w:val="22"/>
              </w:rPr>
              <w:t xml:space="preserve"> in category of other</w:t>
            </w:r>
            <w:r w:rsidR="00980C44">
              <w:rPr>
                <w:sz w:val="22"/>
                <w:szCs w:val="22"/>
              </w:rPr>
              <w:t xml:space="preserve"> included: </w:t>
            </w:r>
            <w:r w:rsidR="00812ED5" w:rsidRPr="00812ED5">
              <w:rPr>
                <w:sz w:val="22"/>
                <w:szCs w:val="22"/>
              </w:rPr>
              <w:t>Ampicillin, Ampicillin-Cloxacillin, Cephalexin, Chloramphenicol, Clarithromycin, Gentamicin</w:t>
            </w:r>
          </w:p>
        </w:tc>
      </w:tr>
      <w:tr w:rsidR="007C6AF7" w14:paraId="4D737AC4" w14:textId="77777777" w:rsidTr="00820ABA">
        <w:tc>
          <w:tcPr>
            <w:tcW w:w="1975" w:type="dxa"/>
          </w:tcPr>
          <w:p w14:paraId="089CC269" w14:textId="5A362636" w:rsidR="00F62ECA" w:rsidRPr="005472FB" w:rsidRDefault="00F62ECA" w:rsidP="004966D1">
            <w:pPr>
              <w:rPr>
                <w:b/>
                <w:bCs/>
                <w:sz w:val="22"/>
                <w:szCs w:val="22"/>
              </w:rPr>
            </w:pPr>
            <w:r w:rsidRPr="005472FB">
              <w:rPr>
                <w:b/>
                <w:bCs/>
                <w:sz w:val="22"/>
                <w:szCs w:val="22"/>
              </w:rPr>
              <w:t xml:space="preserve">Antibacterials </w:t>
            </w:r>
            <w:r w:rsidR="007C6AF7">
              <w:rPr>
                <w:b/>
                <w:bCs/>
                <w:sz w:val="22"/>
                <w:szCs w:val="22"/>
              </w:rPr>
              <w:t>prescribed during</w:t>
            </w:r>
            <w:r w:rsidRPr="005472FB">
              <w:rPr>
                <w:b/>
                <w:bCs/>
                <w:sz w:val="22"/>
                <w:szCs w:val="22"/>
              </w:rPr>
              <w:t xml:space="preserve"> admission</w:t>
            </w:r>
          </w:p>
        </w:tc>
        <w:tc>
          <w:tcPr>
            <w:tcW w:w="3870" w:type="dxa"/>
          </w:tcPr>
          <w:p w14:paraId="00DAF53D" w14:textId="3394D093" w:rsidR="00F62ECA" w:rsidRPr="005472FB" w:rsidRDefault="007C6AF7" w:rsidP="004966D1">
            <w:pPr>
              <w:rPr>
                <w:color w:val="000000"/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Amoxicillin-</w:t>
            </w:r>
            <w:r>
              <w:rPr>
                <w:sz w:val="22"/>
                <w:szCs w:val="22"/>
              </w:rPr>
              <w:t>C</w:t>
            </w:r>
            <w:r w:rsidRPr="00B81AB7">
              <w:rPr>
                <w:sz w:val="22"/>
                <w:szCs w:val="22"/>
              </w:rPr>
              <w:t>lavulanate</w:t>
            </w:r>
            <w:r w:rsidRPr="007C6AF7">
              <w:rPr>
                <w:color w:val="000000"/>
                <w:sz w:val="22"/>
                <w:szCs w:val="22"/>
              </w:rPr>
              <w:t>, Ampicillin, Ampicillin</w:t>
            </w:r>
            <w:r>
              <w:rPr>
                <w:color w:val="000000"/>
                <w:sz w:val="22"/>
                <w:szCs w:val="22"/>
              </w:rPr>
              <w:t>-</w:t>
            </w:r>
            <w:r w:rsidRPr="007C6AF7">
              <w:rPr>
                <w:color w:val="000000"/>
                <w:sz w:val="22"/>
                <w:szCs w:val="22"/>
              </w:rPr>
              <w:t xml:space="preserve">Cloxacillin, Azithromycin, Ceftriaxone, </w:t>
            </w:r>
            <w:r w:rsidRPr="00835C6E">
              <w:rPr>
                <w:color w:val="000000"/>
                <w:sz w:val="22"/>
                <w:szCs w:val="22"/>
              </w:rPr>
              <w:t>Cephalexin</w:t>
            </w:r>
            <w:r w:rsidRPr="007C6AF7">
              <w:rPr>
                <w:color w:val="000000"/>
                <w:sz w:val="22"/>
                <w:szCs w:val="22"/>
              </w:rPr>
              <w:t xml:space="preserve">, </w:t>
            </w:r>
            <w:r w:rsidR="008A1860" w:rsidRPr="008A1860">
              <w:rPr>
                <w:sz w:val="22"/>
                <w:szCs w:val="22"/>
              </w:rPr>
              <w:t>Chloramphenicol</w:t>
            </w:r>
            <w:r w:rsidRPr="007C6AF7">
              <w:rPr>
                <w:color w:val="000000"/>
                <w:sz w:val="22"/>
                <w:szCs w:val="22"/>
              </w:rPr>
              <w:t>, Ciprofloxacin, Cloxacillin, Doxycycline/Tetracycline, Erythromycin, Gentamicin, Metronidazole, Other*, Penicillin, Trimeth</w:t>
            </w:r>
            <w:r>
              <w:rPr>
                <w:color w:val="000000"/>
                <w:sz w:val="22"/>
                <w:szCs w:val="22"/>
              </w:rPr>
              <w:t>oprim-S</w:t>
            </w:r>
            <w:r w:rsidRPr="007C6AF7">
              <w:rPr>
                <w:color w:val="000000"/>
                <w:sz w:val="22"/>
                <w:szCs w:val="22"/>
              </w:rPr>
              <w:t>ulfa</w:t>
            </w:r>
            <w:r>
              <w:rPr>
                <w:color w:val="000000"/>
                <w:sz w:val="22"/>
                <w:szCs w:val="22"/>
              </w:rPr>
              <w:t>methoxazole</w:t>
            </w:r>
            <w:r w:rsidRPr="007C6AF7">
              <w:rPr>
                <w:color w:val="000000"/>
                <w:sz w:val="22"/>
                <w:szCs w:val="22"/>
              </w:rPr>
              <w:t>, Unknown</w:t>
            </w:r>
          </w:p>
        </w:tc>
        <w:tc>
          <w:tcPr>
            <w:tcW w:w="4230" w:type="dxa"/>
          </w:tcPr>
          <w:p w14:paraId="030A9C4D" w14:textId="4BC86318" w:rsidR="00980C44" w:rsidRDefault="008A1860" w:rsidP="004966D1">
            <w:pPr>
              <w:rPr>
                <w:sz w:val="22"/>
                <w:szCs w:val="22"/>
              </w:rPr>
            </w:pPr>
            <w:r w:rsidRPr="008A1860">
              <w:rPr>
                <w:sz w:val="22"/>
                <w:szCs w:val="22"/>
              </w:rPr>
              <w:t xml:space="preserve">Amoxicillin, Ampicillin, Azithromycin, </w:t>
            </w:r>
            <w:r w:rsidR="00FC38BC" w:rsidRPr="008A1860">
              <w:rPr>
                <w:sz w:val="22"/>
                <w:szCs w:val="22"/>
              </w:rPr>
              <w:t>Ceftriaxone</w:t>
            </w:r>
            <w:r w:rsidRPr="008A1860">
              <w:rPr>
                <w:sz w:val="22"/>
                <w:szCs w:val="22"/>
              </w:rPr>
              <w:t>, Cephalexin, Chloramphenicol, Ciprofloxacin, Cloxacillin, Doxycycline, Erythromycin, Gentamicin, Metronidazole, Other (specify), Penicillin, Trimethoprim-Sulfamethoxazole</w:t>
            </w:r>
          </w:p>
          <w:p w14:paraId="6FA439C1" w14:textId="77777777" w:rsidR="00980C44" w:rsidRDefault="00980C44" w:rsidP="004966D1">
            <w:pPr>
              <w:rPr>
                <w:sz w:val="22"/>
                <w:szCs w:val="22"/>
              </w:rPr>
            </w:pPr>
          </w:p>
          <w:p w14:paraId="6AFED663" w14:textId="22536C15" w:rsidR="00980C44" w:rsidRPr="00980C44" w:rsidRDefault="008A1860" w:rsidP="004966D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ntibacterials specified in category of other included: </w:t>
            </w:r>
            <w:r w:rsidR="00812ED5" w:rsidRPr="00812ED5">
              <w:rPr>
                <w:sz w:val="22"/>
                <w:szCs w:val="22"/>
              </w:rPr>
              <w:t>Amoxicillin-Clavulanate, Ampicillin-Cloxacillin, Cefepime, Cefotaxime Flucloxacillin, Clarithromycin, Nitrofurantoin, Streptomycin</w:t>
            </w:r>
          </w:p>
        </w:tc>
      </w:tr>
      <w:tr w:rsidR="007C6AF7" w14:paraId="5AD142AE" w14:textId="77777777" w:rsidTr="00905C52">
        <w:tc>
          <w:tcPr>
            <w:tcW w:w="10075" w:type="dxa"/>
            <w:gridSpan w:val="3"/>
          </w:tcPr>
          <w:p w14:paraId="7E88A28F" w14:textId="35412B2C" w:rsidR="007C6AF7" w:rsidRPr="007C6AF7" w:rsidRDefault="007C6AF7" w:rsidP="007C6AF7">
            <w:pPr>
              <w:ind w:left="150" w:hanging="150"/>
              <w:rPr>
                <w:sz w:val="22"/>
                <w:szCs w:val="22"/>
              </w:rPr>
            </w:pPr>
            <w:r w:rsidRPr="007C6AF7">
              <w:rPr>
                <w:sz w:val="22"/>
                <w:szCs w:val="22"/>
                <w:vertAlign w:val="superscript"/>
              </w:rPr>
              <w:t>*</w:t>
            </w:r>
            <w:r>
              <w:rPr>
                <w:sz w:val="22"/>
                <w:szCs w:val="22"/>
              </w:rPr>
              <w:t xml:space="preserve"> The study questionnaire used during Cohort 1 did not include a free text field to further specify which other antibacterials were prescribed.</w:t>
            </w:r>
          </w:p>
        </w:tc>
      </w:tr>
    </w:tbl>
    <w:p w14:paraId="602CB84D" w14:textId="77777777" w:rsidR="00A53A2C" w:rsidRDefault="00A53A2C" w:rsidP="004966D1">
      <w:pPr>
        <w:rPr>
          <w:b/>
          <w:bCs/>
        </w:rPr>
      </w:pPr>
    </w:p>
    <w:p w14:paraId="634F0DF8" w14:textId="77777777" w:rsidR="00A53A2C" w:rsidRDefault="00A53A2C" w:rsidP="004966D1">
      <w:pPr>
        <w:rPr>
          <w:b/>
          <w:bCs/>
        </w:rPr>
      </w:pPr>
    </w:p>
    <w:p w14:paraId="765D361B" w14:textId="77777777" w:rsidR="00A53A2C" w:rsidRDefault="00A53A2C" w:rsidP="004966D1">
      <w:pPr>
        <w:rPr>
          <w:b/>
          <w:bCs/>
        </w:rPr>
      </w:pPr>
    </w:p>
    <w:p w14:paraId="644F162A" w14:textId="77777777" w:rsidR="00A53A2C" w:rsidRDefault="00A53A2C" w:rsidP="004966D1">
      <w:pPr>
        <w:rPr>
          <w:b/>
          <w:bCs/>
        </w:rPr>
      </w:pPr>
    </w:p>
    <w:p w14:paraId="72FF440F" w14:textId="77777777" w:rsidR="005472FB" w:rsidRDefault="005472FB" w:rsidP="004966D1">
      <w:pPr>
        <w:rPr>
          <w:b/>
          <w:bCs/>
        </w:rPr>
        <w:sectPr w:rsidR="005472FB" w:rsidSect="005472FB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FB360AF" w14:textId="27C6FBC7" w:rsidR="004966D1" w:rsidRPr="004966D1" w:rsidRDefault="004966D1" w:rsidP="004966D1">
      <w:pPr>
        <w:rPr>
          <w:b/>
          <w:bCs/>
        </w:rPr>
      </w:pPr>
      <w:r w:rsidRPr="004966D1">
        <w:rPr>
          <w:b/>
          <w:bCs/>
        </w:rPr>
        <w:lastRenderedPageBreak/>
        <w:t xml:space="preserve">Supplementary Table </w:t>
      </w:r>
      <w:r w:rsidR="00AA15FE">
        <w:rPr>
          <w:b/>
          <w:bCs/>
        </w:rPr>
        <w:t>2</w:t>
      </w:r>
      <w:r w:rsidRPr="004966D1">
        <w:rPr>
          <w:b/>
          <w:bCs/>
        </w:rPr>
        <w:t xml:space="preserve">. </w:t>
      </w:r>
      <w:r w:rsidRPr="004966D1">
        <w:t>Antibacterials recommendations from the World Health Organization and the Tanzania Standard Treatment Guidelines (STG) for children and adults with pneumonia, urinary tract infection, or sepsis/bloodstream infection</w:t>
      </w:r>
      <w:r>
        <w:br/>
      </w:r>
    </w:p>
    <w:tbl>
      <w:tblPr>
        <w:tblStyle w:val="TableGrid"/>
        <w:tblW w:w="13377" w:type="dxa"/>
        <w:tblLook w:val="04A0" w:firstRow="1" w:lastRow="0" w:firstColumn="1" w:lastColumn="0" w:noHBand="0" w:noVBand="1"/>
      </w:tblPr>
      <w:tblGrid>
        <w:gridCol w:w="2280"/>
        <w:gridCol w:w="2793"/>
        <w:gridCol w:w="2793"/>
        <w:gridCol w:w="2793"/>
        <w:gridCol w:w="2718"/>
      </w:tblGrid>
      <w:tr w:rsidR="004966D1" w:rsidRPr="004966D1" w14:paraId="5B08DD71" w14:textId="77777777" w:rsidTr="008C396B">
        <w:trPr>
          <w:trHeight w:val="351"/>
        </w:trPr>
        <w:tc>
          <w:tcPr>
            <w:tcW w:w="2280" w:type="dxa"/>
            <w:shd w:val="clear" w:color="auto" w:fill="C9C9C9" w:themeFill="accent3" w:themeFillTint="99"/>
          </w:tcPr>
          <w:p w14:paraId="189D9478" w14:textId="77777777" w:rsidR="004966D1" w:rsidRPr="004966D1" w:rsidRDefault="004966D1" w:rsidP="008C396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586" w:type="dxa"/>
            <w:gridSpan w:val="2"/>
            <w:shd w:val="clear" w:color="auto" w:fill="C9C9C9" w:themeFill="accent3" w:themeFillTint="99"/>
          </w:tcPr>
          <w:p w14:paraId="705578FC" w14:textId="77777777" w:rsidR="004966D1" w:rsidRPr="004966D1" w:rsidRDefault="004966D1" w:rsidP="008C396B">
            <w:pPr>
              <w:jc w:val="center"/>
              <w:rPr>
                <w:b/>
                <w:bCs/>
                <w:sz w:val="22"/>
                <w:szCs w:val="22"/>
              </w:rPr>
            </w:pPr>
            <w:r w:rsidRPr="004966D1">
              <w:rPr>
                <w:b/>
                <w:bCs/>
                <w:sz w:val="22"/>
                <w:szCs w:val="22"/>
              </w:rPr>
              <w:t>Adult Guidelines</w:t>
            </w:r>
          </w:p>
        </w:tc>
        <w:tc>
          <w:tcPr>
            <w:tcW w:w="5511" w:type="dxa"/>
            <w:gridSpan w:val="2"/>
            <w:shd w:val="clear" w:color="auto" w:fill="C9C9C9" w:themeFill="accent3" w:themeFillTint="99"/>
          </w:tcPr>
          <w:p w14:paraId="1A0F60FF" w14:textId="77777777" w:rsidR="004966D1" w:rsidRPr="004966D1" w:rsidRDefault="004966D1" w:rsidP="008C396B">
            <w:pPr>
              <w:jc w:val="center"/>
              <w:rPr>
                <w:b/>
                <w:bCs/>
                <w:sz w:val="22"/>
                <w:szCs w:val="22"/>
              </w:rPr>
            </w:pPr>
            <w:r w:rsidRPr="004966D1">
              <w:rPr>
                <w:b/>
                <w:bCs/>
                <w:sz w:val="22"/>
                <w:szCs w:val="22"/>
              </w:rPr>
              <w:t>Pediatric Guidelines</w:t>
            </w:r>
          </w:p>
        </w:tc>
      </w:tr>
      <w:tr w:rsidR="004966D1" w:rsidRPr="004966D1" w14:paraId="5F2D4D21" w14:textId="77777777" w:rsidTr="008C396B">
        <w:trPr>
          <w:trHeight w:val="338"/>
        </w:trPr>
        <w:tc>
          <w:tcPr>
            <w:tcW w:w="2280" w:type="dxa"/>
            <w:shd w:val="clear" w:color="auto" w:fill="C9C9C9" w:themeFill="accent3" w:themeFillTint="99"/>
          </w:tcPr>
          <w:p w14:paraId="7E242AD6" w14:textId="77777777" w:rsidR="004966D1" w:rsidRPr="004966D1" w:rsidRDefault="004966D1" w:rsidP="008C396B">
            <w:pPr>
              <w:jc w:val="center"/>
              <w:rPr>
                <w:b/>
                <w:bCs/>
                <w:sz w:val="22"/>
                <w:szCs w:val="22"/>
              </w:rPr>
            </w:pPr>
            <w:r w:rsidRPr="004966D1">
              <w:rPr>
                <w:b/>
                <w:bCs/>
                <w:sz w:val="22"/>
                <w:szCs w:val="22"/>
              </w:rPr>
              <w:t>Syndrome</w:t>
            </w:r>
          </w:p>
        </w:tc>
        <w:tc>
          <w:tcPr>
            <w:tcW w:w="2793" w:type="dxa"/>
            <w:shd w:val="clear" w:color="auto" w:fill="C9C9C9" w:themeFill="accent3" w:themeFillTint="99"/>
          </w:tcPr>
          <w:p w14:paraId="4C8C5E6F" w14:textId="77777777" w:rsidR="004966D1" w:rsidRPr="004966D1" w:rsidRDefault="004966D1" w:rsidP="008C396B">
            <w:pPr>
              <w:jc w:val="center"/>
              <w:rPr>
                <w:b/>
                <w:bCs/>
                <w:sz w:val="22"/>
                <w:szCs w:val="22"/>
              </w:rPr>
            </w:pPr>
            <w:r w:rsidRPr="004966D1">
              <w:rPr>
                <w:b/>
                <w:bCs/>
                <w:sz w:val="22"/>
                <w:szCs w:val="22"/>
              </w:rPr>
              <w:t>World Health Organization</w:t>
            </w:r>
          </w:p>
        </w:tc>
        <w:tc>
          <w:tcPr>
            <w:tcW w:w="2793" w:type="dxa"/>
            <w:shd w:val="clear" w:color="auto" w:fill="C9C9C9" w:themeFill="accent3" w:themeFillTint="99"/>
          </w:tcPr>
          <w:p w14:paraId="400FAA8E" w14:textId="77777777" w:rsidR="004966D1" w:rsidRPr="004966D1" w:rsidRDefault="004966D1" w:rsidP="008C396B">
            <w:pPr>
              <w:jc w:val="center"/>
              <w:rPr>
                <w:b/>
                <w:bCs/>
                <w:sz w:val="22"/>
                <w:szCs w:val="22"/>
              </w:rPr>
            </w:pPr>
            <w:r w:rsidRPr="004966D1">
              <w:rPr>
                <w:b/>
                <w:bCs/>
                <w:sz w:val="22"/>
                <w:szCs w:val="22"/>
              </w:rPr>
              <w:t>Tanzania STG</w:t>
            </w:r>
          </w:p>
        </w:tc>
        <w:tc>
          <w:tcPr>
            <w:tcW w:w="2793" w:type="dxa"/>
            <w:shd w:val="clear" w:color="auto" w:fill="C9C9C9" w:themeFill="accent3" w:themeFillTint="99"/>
          </w:tcPr>
          <w:p w14:paraId="340EE872" w14:textId="77777777" w:rsidR="004966D1" w:rsidRPr="004966D1" w:rsidRDefault="004966D1" w:rsidP="008C396B">
            <w:pPr>
              <w:jc w:val="center"/>
              <w:rPr>
                <w:sz w:val="22"/>
                <w:szCs w:val="22"/>
                <w:u w:val="single"/>
              </w:rPr>
            </w:pPr>
            <w:r w:rsidRPr="004966D1">
              <w:rPr>
                <w:b/>
                <w:bCs/>
                <w:sz w:val="22"/>
                <w:szCs w:val="22"/>
              </w:rPr>
              <w:t>World Health Organization</w:t>
            </w:r>
          </w:p>
        </w:tc>
        <w:tc>
          <w:tcPr>
            <w:tcW w:w="2718" w:type="dxa"/>
            <w:shd w:val="clear" w:color="auto" w:fill="C9C9C9" w:themeFill="accent3" w:themeFillTint="99"/>
          </w:tcPr>
          <w:p w14:paraId="3AF8359B" w14:textId="77777777" w:rsidR="004966D1" w:rsidRPr="004966D1" w:rsidRDefault="004966D1" w:rsidP="008C396B">
            <w:pPr>
              <w:jc w:val="center"/>
              <w:rPr>
                <w:sz w:val="22"/>
                <w:szCs w:val="22"/>
                <w:u w:val="single"/>
              </w:rPr>
            </w:pPr>
            <w:r w:rsidRPr="004966D1">
              <w:rPr>
                <w:b/>
                <w:bCs/>
                <w:sz w:val="22"/>
                <w:szCs w:val="22"/>
              </w:rPr>
              <w:t>Tanzania STG</w:t>
            </w:r>
          </w:p>
        </w:tc>
      </w:tr>
      <w:tr w:rsidR="004966D1" w:rsidRPr="004966D1" w14:paraId="2A0BD8DE" w14:textId="77777777" w:rsidTr="008C396B">
        <w:trPr>
          <w:trHeight w:val="2581"/>
        </w:trPr>
        <w:tc>
          <w:tcPr>
            <w:tcW w:w="2280" w:type="dxa"/>
            <w:shd w:val="clear" w:color="auto" w:fill="F2F2F2" w:themeFill="background1" w:themeFillShade="F2"/>
          </w:tcPr>
          <w:p w14:paraId="67F4D250" w14:textId="77777777" w:rsidR="004966D1" w:rsidRPr="004966D1" w:rsidRDefault="004966D1" w:rsidP="008C396B">
            <w:pPr>
              <w:rPr>
                <w:b/>
                <w:bCs/>
                <w:sz w:val="22"/>
                <w:szCs w:val="22"/>
              </w:rPr>
            </w:pPr>
            <w:r w:rsidRPr="004966D1">
              <w:rPr>
                <w:b/>
                <w:bCs/>
                <w:sz w:val="22"/>
                <w:szCs w:val="22"/>
              </w:rPr>
              <w:t>Pneumonia</w:t>
            </w:r>
          </w:p>
        </w:tc>
        <w:tc>
          <w:tcPr>
            <w:tcW w:w="2793" w:type="dxa"/>
            <w:shd w:val="clear" w:color="auto" w:fill="F2F2F2" w:themeFill="background1" w:themeFillShade="F2"/>
          </w:tcPr>
          <w:p w14:paraId="36353369" w14:textId="77777777" w:rsidR="004966D1" w:rsidRPr="004966D1" w:rsidRDefault="004966D1" w:rsidP="008C396B">
            <w:pPr>
              <w:rPr>
                <w:sz w:val="22"/>
                <w:szCs w:val="22"/>
              </w:rPr>
            </w:pPr>
            <w:r w:rsidRPr="004966D1">
              <w:rPr>
                <w:sz w:val="22"/>
                <w:szCs w:val="22"/>
              </w:rPr>
              <w:t xml:space="preserve">Ceftriaxone </w:t>
            </w:r>
          </w:p>
          <w:p w14:paraId="32020FA6" w14:textId="77777777" w:rsidR="004966D1" w:rsidRPr="004966D1" w:rsidRDefault="004966D1" w:rsidP="008C396B">
            <w:pPr>
              <w:rPr>
                <w:sz w:val="22"/>
                <w:szCs w:val="22"/>
              </w:rPr>
            </w:pPr>
            <w:r w:rsidRPr="004966D1">
              <w:rPr>
                <w:sz w:val="22"/>
                <w:szCs w:val="22"/>
              </w:rPr>
              <w:t>Amoxicillin</w:t>
            </w:r>
          </w:p>
          <w:p w14:paraId="141F183E" w14:textId="77777777" w:rsidR="004966D1" w:rsidRPr="004966D1" w:rsidRDefault="004966D1" w:rsidP="008C396B">
            <w:pPr>
              <w:rPr>
                <w:sz w:val="22"/>
                <w:szCs w:val="22"/>
              </w:rPr>
            </w:pPr>
            <w:r w:rsidRPr="004966D1">
              <w:rPr>
                <w:sz w:val="22"/>
                <w:szCs w:val="22"/>
              </w:rPr>
              <w:t xml:space="preserve">Cotrimoxazole </w:t>
            </w:r>
          </w:p>
          <w:p w14:paraId="07F1BA33" w14:textId="77777777" w:rsidR="004966D1" w:rsidRPr="004966D1" w:rsidRDefault="004966D1" w:rsidP="008C396B">
            <w:pPr>
              <w:rPr>
                <w:sz w:val="22"/>
                <w:szCs w:val="22"/>
              </w:rPr>
            </w:pPr>
            <w:r w:rsidRPr="004966D1">
              <w:rPr>
                <w:sz w:val="22"/>
                <w:szCs w:val="22"/>
              </w:rPr>
              <w:t>Doxycycline</w:t>
            </w:r>
          </w:p>
          <w:p w14:paraId="5F80E86E" w14:textId="77777777" w:rsidR="004966D1" w:rsidRPr="004966D1" w:rsidRDefault="004966D1" w:rsidP="008C396B">
            <w:pPr>
              <w:rPr>
                <w:sz w:val="22"/>
                <w:szCs w:val="22"/>
              </w:rPr>
            </w:pPr>
            <w:r w:rsidRPr="004966D1">
              <w:rPr>
                <w:sz w:val="22"/>
                <w:szCs w:val="22"/>
              </w:rPr>
              <w:t>Erythromycin</w:t>
            </w:r>
            <w:r w:rsidRPr="004966D1">
              <w:rPr>
                <w:sz w:val="22"/>
                <w:szCs w:val="22"/>
              </w:rPr>
              <w:br/>
              <w:t xml:space="preserve"> </w:t>
            </w:r>
          </w:p>
          <w:p w14:paraId="6F619CC0" w14:textId="77777777" w:rsidR="004966D1" w:rsidRPr="004966D1" w:rsidRDefault="004966D1" w:rsidP="008C396B">
            <w:pPr>
              <w:rPr>
                <w:sz w:val="22"/>
                <w:szCs w:val="22"/>
              </w:rPr>
            </w:pPr>
            <w:r w:rsidRPr="004966D1">
              <w:rPr>
                <w:sz w:val="22"/>
                <w:szCs w:val="22"/>
              </w:rPr>
              <w:t>Ampicillin AND gentamicin AND either a macrolide or a respiratory fluoroquinolone</w:t>
            </w:r>
          </w:p>
          <w:p w14:paraId="0EC754F5" w14:textId="77777777" w:rsidR="004966D1" w:rsidRPr="004966D1" w:rsidRDefault="004966D1" w:rsidP="008C396B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793" w:type="dxa"/>
            <w:shd w:val="clear" w:color="auto" w:fill="F2F2F2" w:themeFill="background1" w:themeFillShade="F2"/>
          </w:tcPr>
          <w:p w14:paraId="1013015D" w14:textId="77777777" w:rsidR="004966D1" w:rsidRPr="004966D1" w:rsidRDefault="004966D1" w:rsidP="008C396B">
            <w:pPr>
              <w:rPr>
                <w:sz w:val="22"/>
                <w:szCs w:val="22"/>
                <w:u w:val="single"/>
              </w:rPr>
            </w:pPr>
            <w:r w:rsidRPr="004966D1">
              <w:rPr>
                <w:sz w:val="22"/>
                <w:szCs w:val="22"/>
                <w:u w:val="single"/>
              </w:rPr>
              <w:t>First-line</w:t>
            </w:r>
          </w:p>
          <w:p w14:paraId="442815C4" w14:textId="77777777" w:rsidR="004966D1" w:rsidRPr="004966D1" w:rsidRDefault="004966D1" w:rsidP="008C396B">
            <w:pPr>
              <w:rPr>
                <w:sz w:val="22"/>
                <w:szCs w:val="22"/>
              </w:rPr>
            </w:pPr>
            <w:r w:rsidRPr="004966D1">
              <w:rPr>
                <w:sz w:val="22"/>
                <w:szCs w:val="22"/>
              </w:rPr>
              <w:t>Amoxicillin</w:t>
            </w:r>
          </w:p>
          <w:p w14:paraId="50D7D6E5" w14:textId="77777777" w:rsidR="004966D1" w:rsidRPr="004966D1" w:rsidRDefault="004966D1" w:rsidP="008C396B">
            <w:pPr>
              <w:rPr>
                <w:sz w:val="22"/>
                <w:szCs w:val="22"/>
              </w:rPr>
            </w:pPr>
            <w:r w:rsidRPr="004966D1">
              <w:rPr>
                <w:sz w:val="22"/>
                <w:szCs w:val="22"/>
              </w:rPr>
              <w:t>Erythromycin</w:t>
            </w:r>
          </w:p>
          <w:p w14:paraId="035BEF1B" w14:textId="77777777" w:rsidR="004966D1" w:rsidRPr="004966D1" w:rsidRDefault="004966D1" w:rsidP="008C396B">
            <w:pPr>
              <w:rPr>
                <w:sz w:val="22"/>
                <w:szCs w:val="22"/>
              </w:rPr>
            </w:pPr>
            <w:r w:rsidRPr="004966D1">
              <w:rPr>
                <w:sz w:val="22"/>
                <w:szCs w:val="22"/>
              </w:rPr>
              <w:t>Ceftriaxone</w:t>
            </w:r>
          </w:p>
          <w:p w14:paraId="78F07F19" w14:textId="77777777" w:rsidR="004966D1" w:rsidRPr="004966D1" w:rsidRDefault="004966D1" w:rsidP="008C396B">
            <w:pPr>
              <w:rPr>
                <w:i/>
                <w:iCs/>
                <w:sz w:val="22"/>
                <w:szCs w:val="22"/>
              </w:rPr>
            </w:pPr>
          </w:p>
          <w:p w14:paraId="3D48ED4D" w14:textId="77777777" w:rsidR="004966D1" w:rsidRPr="004966D1" w:rsidRDefault="004966D1" w:rsidP="008C396B">
            <w:pPr>
              <w:rPr>
                <w:sz w:val="22"/>
                <w:szCs w:val="22"/>
                <w:u w:val="single"/>
              </w:rPr>
            </w:pPr>
            <w:r w:rsidRPr="004966D1">
              <w:rPr>
                <w:sz w:val="22"/>
                <w:szCs w:val="22"/>
                <w:u w:val="single"/>
              </w:rPr>
              <w:t>Second-line</w:t>
            </w:r>
          </w:p>
          <w:p w14:paraId="31C46955" w14:textId="77777777" w:rsidR="004966D1" w:rsidRPr="008C396B" w:rsidRDefault="004966D1" w:rsidP="008C396B">
            <w:pPr>
              <w:rPr>
                <w:sz w:val="22"/>
              </w:rPr>
            </w:pPr>
            <w:r w:rsidRPr="008C396B">
              <w:rPr>
                <w:sz w:val="22"/>
              </w:rPr>
              <w:t>Trimethoprim-sulfamethoxazole</w:t>
            </w:r>
          </w:p>
          <w:p w14:paraId="5709AADC" w14:textId="77777777" w:rsidR="004966D1" w:rsidRPr="008C396B" w:rsidRDefault="004966D1" w:rsidP="008C396B">
            <w:pPr>
              <w:rPr>
                <w:sz w:val="22"/>
              </w:rPr>
            </w:pPr>
            <w:r w:rsidRPr="008C396B">
              <w:rPr>
                <w:sz w:val="22"/>
              </w:rPr>
              <w:t xml:space="preserve">Cloxacillin </w:t>
            </w:r>
          </w:p>
          <w:p w14:paraId="28EC909E" w14:textId="77777777" w:rsidR="004966D1" w:rsidRPr="008C396B" w:rsidRDefault="004966D1" w:rsidP="008C396B">
            <w:pPr>
              <w:rPr>
                <w:sz w:val="22"/>
              </w:rPr>
            </w:pPr>
            <w:r w:rsidRPr="008C396B">
              <w:rPr>
                <w:sz w:val="22"/>
              </w:rPr>
              <w:t xml:space="preserve">Clindamycin </w:t>
            </w:r>
          </w:p>
          <w:p w14:paraId="1674B6F2" w14:textId="77777777" w:rsidR="004966D1" w:rsidRPr="008C396B" w:rsidRDefault="004966D1" w:rsidP="008C396B">
            <w:pPr>
              <w:rPr>
                <w:sz w:val="22"/>
              </w:rPr>
            </w:pPr>
            <w:r w:rsidRPr="008C396B">
              <w:rPr>
                <w:sz w:val="22"/>
              </w:rPr>
              <w:t xml:space="preserve">Chloramphenicol </w:t>
            </w:r>
          </w:p>
          <w:p w14:paraId="1A9C89C8" w14:textId="77777777" w:rsidR="004966D1" w:rsidRDefault="004966D1" w:rsidP="008C396B">
            <w:pPr>
              <w:rPr>
                <w:sz w:val="22"/>
              </w:rPr>
            </w:pPr>
            <w:r w:rsidRPr="008C396B">
              <w:rPr>
                <w:sz w:val="22"/>
              </w:rPr>
              <w:t xml:space="preserve">Gentamicin </w:t>
            </w:r>
          </w:p>
          <w:p w14:paraId="169B2893" w14:textId="77777777" w:rsidR="00EE425F" w:rsidRPr="008C396B" w:rsidRDefault="00EE425F" w:rsidP="008C396B">
            <w:pPr>
              <w:rPr>
                <w:sz w:val="22"/>
              </w:rPr>
            </w:pPr>
          </w:p>
        </w:tc>
        <w:tc>
          <w:tcPr>
            <w:tcW w:w="2793" w:type="dxa"/>
            <w:shd w:val="clear" w:color="auto" w:fill="F2F2F2" w:themeFill="background1" w:themeFillShade="F2"/>
          </w:tcPr>
          <w:p w14:paraId="59704DE4" w14:textId="77777777" w:rsidR="004966D1" w:rsidRPr="004966D1" w:rsidRDefault="004966D1" w:rsidP="008C396B">
            <w:pPr>
              <w:rPr>
                <w:sz w:val="22"/>
                <w:szCs w:val="22"/>
                <w:u w:val="single"/>
              </w:rPr>
            </w:pPr>
            <w:r w:rsidRPr="004966D1">
              <w:rPr>
                <w:sz w:val="22"/>
                <w:szCs w:val="22"/>
              </w:rPr>
              <w:t>Amoxicillin</w:t>
            </w:r>
          </w:p>
          <w:p w14:paraId="44691066" w14:textId="77777777" w:rsidR="004966D1" w:rsidRPr="004966D1" w:rsidRDefault="004966D1" w:rsidP="008C396B">
            <w:pPr>
              <w:rPr>
                <w:sz w:val="22"/>
                <w:szCs w:val="22"/>
              </w:rPr>
            </w:pPr>
            <w:r w:rsidRPr="004966D1">
              <w:rPr>
                <w:sz w:val="22"/>
                <w:szCs w:val="22"/>
              </w:rPr>
              <w:t>Ampicillin</w:t>
            </w:r>
          </w:p>
          <w:p w14:paraId="0DA6FA77" w14:textId="77777777" w:rsidR="004966D1" w:rsidRPr="004966D1" w:rsidRDefault="004966D1" w:rsidP="008C396B">
            <w:pPr>
              <w:rPr>
                <w:sz w:val="22"/>
                <w:szCs w:val="22"/>
              </w:rPr>
            </w:pPr>
            <w:r w:rsidRPr="004966D1">
              <w:rPr>
                <w:sz w:val="22"/>
                <w:szCs w:val="22"/>
              </w:rPr>
              <w:t xml:space="preserve">Cloxacillin </w:t>
            </w:r>
          </w:p>
          <w:p w14:paraId="59E35FCD" w14:textId="77777777" w:rsidR="004966D1" w:rsidRPr="004966D1" w:rsidRDefault="004966D1" w:rsidP="008C396B">
            <w:pPr>
              <w:rPr>
                <w:sz w:val="22"/>
                <w:szCs w:val="22"/>
              </w:rPr>
            </w:pPr>
            <w:r w:rsidRPr="004966D1">
              <w:rPr>
                <w:sz w:val="22"/>
                <w:szCs w:val="22"/>
              </w:rPr>
              <w:t xml:space="preserve">Cloxacillin AND gentamicin </w:t>
            </w:r>
          </w:p>
          <w:p w14:paraId="02DF1AA3" w14:textId="77777777" w:rsidR="004966D1" w:rsidRPr="004966D1" w:rsidRDefault="004966D1" w:rsidP="008C396B">
            <w:pPr>
              <w:ind w:left="122"/>
              <w:rPr>
                <w:sz w:val="22"/>
                <w:szCs w:val="22"/>
              </w:rPr>
            </w:pPr>
          </w:p>
          <w:p w14:paraId="440D868D" w14:textId="77777777" w:rsidR="004966D1" w:rsidRPr="004966D1" w:rsidRDefault="004966D1" w:rsidP="008C396B">
            <w:pPr>
              <w:rPr>
                <w:sz w:val="22"/>
                <w:szCs w:val="22"/>
              </w:rPr>
            </w:pPr>
          </w:p>
        </w:tc>
        <w:tc>
          <w:tcPr>
            <w:tcW w:w="2718" w:type="dxa"/>
            <w:shd w:val="clear" w:color="auto" w:fill="F2F2F2" w:themeFill="background1" w:themeFillShade="F2"/>
          </w:tcPr>
          <w:p w14:paraId="55EFB6ED" w14:textId="77777777" w:rsidR="004966D1" w:rsidRPr="008C396B" w:rsidRDefault="004966D1" w:rsidP="008C396B">
            <w:pPr>
              <w:rPr>
                <w:sz w:val="22"/>
                <w:u w:val="single"/>
                <w:lang w:val="it-IT"/>
              </w:rPr>
            </w:pPr>
            <w:proofErr w:type="spellStart"/>
            <w:r w:rsidRPr="008C396B">
              <w:rPr>
                <w:sz w:val="22"/>
                <w:lang w:val="it-IT"/>
              </w:rPr>
              <w:t>Amoxicillin</w:t>
            </w:r>
            <w:proofErr w:type="spellEnd"/>
          </w:p>
          <w:p w14:paraId="68497B8F" w14:textId="77777777" w:rsidR="004966D1" w:rsidRPr="008C396B" w:rsidRDefault="004966D1" w:rsidP="008C396B">
            <w:pPr>
              <w:rPr>
                <w:sz w:val="22"/>
                <w:lang w:val="it-IT"/>
              </w:rPr>
            </w:pPr>
            <w:proofErr w:type="spellStart"/>
            <w:r w:rsidRPr="008C396B">
              <w:rPr>
                <w:sz w:val="22"/>
                <w:lang w:val="it-IT"/>
              </w:rPr>
              <w:t>Penicillin</w:t>
            </w:r>
            <w:proofErr w:type="spellEnd"/>
            <w:r w:rsidRPr="008C396B">
              <w:rPr>
                <w:sz w:val="22"/>
                <w:lang w:val="it-IT"/>
              </w:rPr>
              <w:t xml:space="preserve"> B</w:t>
            </w:r>
          </w:p>
          <w:p w14:paraId="66161881" w14:textId="77777777" w:rsidR="004966D1" w:rsidRPr="008C396B" w:rsidRDefault="004966D1" w:rsidP="008C396B">
            <w:pPr>
              <w:rPr>
                <w:sz w:val="22"/>
                <w:lang w:val="it-IT"/>
              </w:rPr>
            </w:pPr>
            <w:proofErr w:type="spellStart"/>
            <w:r w:rsidRPr="008C396B">
              <w:rPr>
                <w:sz w:val="22"/>
                <w:lang w:val="it-IT"/>
              </w:rPr>
              <w:t>Ampicillin</w:t>
            </w:r>
            <w:proofErr w:type="spellEnd"/>
            <w:r w:rsidRPr="008C396B">
              <w:rPr>
                <w:sz w:val="22"/>
                <w:lang w:val="it-IT"/>
              </w:rPr>
              <w:t xml:space="preserve"> AND </w:t>
            </w:r>
            <w:proofErr w:type="spellStart"/>
            <w:r w:rsidRPr="008C396B">
              <w:rPr>
                <w:sz w:val="22"/>
                <w:lang w:val="it-IT"/>
              </w:rPr>
              <w:t>gentamicin</w:t>
            </w:r>
            <w:proofErr w:type="spellEnd"/>
            <w:r w:rsidRPr="008C396B">
              <w:rPr>
                <w:sz w:val="22"/>
                <w:lang w:val="it-IT"/>
              </w:rPr>
              <w:t xml:space="preserve"> </w:t>
            </w:r>
          </w:p>
          <w:p w14:paraId="78B6FADB" w14:textId="77777777" w:rsidR="004966D1" w:rsidRPr="004966D1" w:rsidRDefault="004966D1" w:rsidP="008C396B">
            <w:pPr>
              <w:rPr>
                <w:sz w:val="22"/>
                <w:szCs w:val="22"/>
              </w:rPr>
            </w:pPr>
            <w:r w:rsidRPr="004966D1">
              <w:rPr>
                <w:sz w:val="22"/>
                <w:szCs w:val="22"/>
              </w:rPr>
              <w:t xml:space="preserve">Ceftriaxone </w:t>
            </w:r>
          </w:p>
          <w:p w14:paraId="1EC29647" w14:textId="77777777" w:rsidR="004966D1" w:rsidRPr="004966D1" w:rsidRDefault="004966D1" w:rsidP="008C396B">
            <w:pPr>
              <w:rPr>
                <w:sz w:val="22"/>
                <w:szCs w:val="22"/>
              </w:rPr>
            </w:pPr>
            <w:r w:rsidRPr="004966D1">
              <w:rPr>
                <w:sz w:val="22"/>
                <w:szCs w:val="22"/>
              </w:rPr>
              <w:br/>
              <w:t xml:space="preserve">If &gt;5 years old: consider erythromycin or azithromycin for </w:t>
            </w:r>
            <w:r w:rsidRPr="004966D1">
              <w:rPr>
                <w:i/>
                <w:iCs/>
                <w:sz w:val="22"/>
                <w:szCs w:val="22"/>
              </w:rPr>
              <w:t>M. pneumoniae</w:t>
            </w:r>
          </w:p>
        </w:tc>
      </w:tr>
      <w:tr w:rsidR="004966D1" w:rsidRPr="004966D1" w14:paraId="34DCF33B" w14:textId="77777777" w:rsidTr="008C396B">
        <w:trPr>
          <w:trHeight w:val="1367"/>
        </w:trPr>
        <w:tc>
          <w:tcPr>
            <w:tcW w:w="2280" w:type="dxa"/>
          </w:tcPr>
          <w:p w14:paraId="238B8388" w14:textId="77777777" w:rsidR="004966D1" w:rsidRPr="004966D1" w:rsidRDefault="004966D1" w:rsidP="008C396B">
            <w:pPr>
              <w:rPr>
                <w:b/>
                <w:bCs/>
                <w:sz w:val="22"/>
                <w:szCs w:val="22"/>
              </w:rPr>
            </w:pPr>
            <w:r w:rsidRPr="004966D1">
              <w:rPr>
                <w:b/>
                <w:bCs/>
                <w:sz w:val="22"/>
                <w:szCs w:val="22"/>
              </w:rPr>
              <w:t>Urinary Tract Infection</w:t>
            </w:r>
          </w:p>
        </w:tc>
        <w:tc>
          <w:tcPr>
            <w:tcW w:w="2793" w:type="dxa"/>
          </w:tcPr>
          <w:p w14:paraId="3A41CBCD" w14:textId="77777777" w:rsidR="004966D1" w:rsidRPr="004966D1" w:rsidRDefault="004966D1" w:rsidP="008C396B">
            <w:pPr>
              <w:rPr>
                <w:sz w:val="22"/>
                <w:szCs w:val="22"/>
              </w:rPr>
            </w:pPr>
            <w:r w:rsidRPr="004966D1">
              <w:rPr>
                <w:sz w:val="22"/>
                <w:szCs w:val="22"/>
              </w:rPr>
              <w:t>Trimethoprim-sulfamethoxazole</w:t>
            </w:r>
          </w:p>
          <w:p w14:paraId="093457AF" w14:textId="77777777" w:rsidR="004966D1" w:rsidRPr="004966D1" w:rsidRDefault="004966D1" w:rsidP="008C396B">
            <w:pPr>
              <w:rPr>
                <w:sz w:val="22"/>
                <w:szCs w:val="22"/>
              </w:rPr>
            </w:pPr>
            <w:r w:rsidRPr="004966D1">
              <w:rPr>
                <w:sz w:val="22"/>
                <w:szCs w:val="22"/>
              </w:rPr>
              <w:t>Amoxicillin-clavulanic acid</w:t>
            </w:r>
          </w:p>
          <w:p w14:paraId="381490BE" w14:textId="77777777" w:rsidR="004966D1" w:rsidRPr="004966D1" w:rsidRDefault="004966D1" w:rsidP="008C396B">
            <w:pPr>
              <w:rPr>
                <w:sz w:val="22"/>
                <w:szCs w:val="22"/>
              </w:rPr>
            </w:pPr>
            <w:r w:rsidRPr="004966D1">
              <w:rPr>
                <w:sz w:val="22"/>
                <w:szCs w:val="22"/>
              </w:rPr>
              <w:t>Nitrofurantoin</w:t>
            </w:r>
          </w:p>
          <w:p w14:paraId="08019D65" w14:textId="77777777" w:rsidR="004966D1" w:rsidRPr="004966D1" w:rsidRDefault="004966D1" w:rsidP="008C396B">
            <w:pPr>
              <w:rPr>
                <w:sz w:val="22"/>
                <w:szCs w:val="22"/>
              </w:rPr>
            </w:pPr>
            <w:r w:rsidRPr="004966D1">
              <w:rPr>
                <w:sz w:val="22"/>
                <w:szCs w:val="22"/>
              </w:rPr>
              <w:t>Ciprofloxacin</w:t>
            </w:r>
          </w:p>
          <w:p w14:paraId="40FFF366" w14:textId="77777777" w:rsidR="004966D1" w:rsidRPr="004966D1" w:rsidRDefault="004966D1" w:rsidP="008C396B">
            <w:pPr>
              <w:rPr>
                <w:sz w:val="22"/>
                <w:szCs w:val="22"/>
              </w:rPr>
            </w:pPr>
            <w:r w:rsidRPr="004966D1">
              <w:rPr>
                <w:sz w:val="22"/>
                <w:szCs w:val="22"/>
              </w:rPr>
              <w:t>Ceftriaxone</w:t>
            </w:r>
          </w:p>
          <w:p w14:paraId="36296360" w14:textId="77777777" w:rsidR="004966D1" w:rsidRPr="004966D1" w:rsidRDefault="004966D1" w:rsidP="008C396B">
            <w:pPr>
              <w:pStyle w:val="ListParagraph"/>
              <w:ind w:left="340"/>
              <w:rPr>
                <w:sz w:val="22"/>
                <w:szCs w:val="22"/>
              </w:rPr>
            </w:pPr>
          </w:p>
        </w:tc>
        <w:tc>
          <w:tcPr>
            <w:tcW w:w="2793" w:type="dxa"/>
          </w:tcPr>
          <w:p w14:paraId="6CD6331D" w14:textId="77777777" w:rsidR="004966D1" w:rsidRPr="004966D1" w:rsidRDefault="004966D1" w:rsidP="008C396B">
            <w:pPr>
              <w:rPr>
                <w:sz w:val="22"/>
                <w:szCs w:val="22"/>
              </w:rPr>
            </w:pPr>
            <w:r w:rsidRPr="004966D1">
              <w:rPr>
                <w:sz w:val="22"/>
                <w:szCs w:val="22"/>
              </w:rPr>
              <w:t>Ciprofloxacin</w:t>
            </w:r>
          </w:p>
          <w:p w14:paraId="7073C62F" w14:textId="77777777" w:rsidR="004966D1" w:rsidRPr="004966D1" w:rsidRDefault="004966D1" w:rsidP="008C396B">
            <w:pPr>
              <w:rPr>
                <w:sz w:val="22"/>
                <w:szCs w:val="22"/>
              </w:rPr>
            </w:pPr>
            <w:r w:rsidRPr="004966D1">
              <w:rPr>
                <w:sz w:val="22"/>
                <w:szCs w:val="22"/>
              </w:rPr>
              <w:t xml:space="preserve">Amoxicillin-clavulanic acid </w:t>
            </w:r>
          </w:p>
        </w:tc>
        <w:tc>
          <w:tcPr>
            <w:tcW w:w="2793" w:type="dxa"/>
          </w:tcPr>
          <w:p w14:paraId="2486F395" w14:textId="77777777" w:rsidR="004966D1" w:rsidRPr="004966D1" w:rsidRDefault="004966D1" w:rsidP="008C396B">
            <w:pPr>
              <w:rPr>
                <w:sz w:val="22"/>
                <w:szCs w:val="22"/>
              </w:rPr>
            </w:pPr>
            <w:r w:rsidRPr="004966D1">
              <w:rPr>
                <w:sz w:val="22"/>
                <w:szCs w:val="22"/>
              </w:rPr>
              <w:t>Trimethoprim-sulfamethoxazole</w:t>
            </w:r>
          </w:p>
          <w:p w14:paraId="683B745E" w14:textId="77777777" w:rsidR="004966D1" w:rsidRPr="004966D1" w:rsidRDefault="004966D1" w:rsidP="008C396B">
            <w:pPr>
              <w:rPr>
                <w:sz w:val="22"/>
                <w:szCs w:val="22"/>
              </w:rPr>
            </w:pPr>
            <w:r w:rsidRPr="004966D1">
              <w:rPr>
                <w:sz w:val="22"/>
                <w:szCs w:val="22"/>
              </w:rPr>
              <w:t>Ampicillin</w:t>
            </w:r>
          </w:p>
          <w:p w14:paraId="4BEC20CD" w14:textId="77777777" w:rsidR="004966D1" w:rsidRPr="004966D1" w:rsidRDefault="004966D1" w:rsidP="008C396B">
            <w:pPr>
              <w:rPr>
                <w:sz w:val="22"/>
                <w:szCs w:val="22"/>
              </w:rPr>
            </w:pPr>
            <w:r w:rsidRPr="004966D1">
              <w:rPr>
                <w:sz w:val="22"/>
                <w:szCs w:val="22"/>
              </w:rPr>
              <w:t>Amoxicillin</w:t>
            </w:r>
          </w:p>
          <w:p w14:paraId="3CB32C78" w14:textId="77777777" w:rsidR="004966D1" w:rsidRPr="004966D1" w:rsidRDefault="004966D1" w:rsidP="008C396B">
            <w:pPr>
              <w:rPr>
                <w:sz w:val="22"/>
                <w:szCs w:val="22"/>
              </w:rPr>
            </w:pPr>
            <w:r w:rsidRPr="004966D1">
              <w:rPr>
                <w:sz w:val="22"/>
                <w:szCs w:val="22"/>
              </w:rPr>
              <w:t xml:space="preserve">Cephalexin </w:t>
            </w:r>
          </w:p>
          <w:p w14:paraId="40BDC2D2" w14:textId="77777777" w:rsidR="004966D1" w:rsidRPr="004966D1" w:rsidRDefault="004966D1" w:rsidP="008C396B">
            <w:pPr>
              <w:rPr>
                <w:sz w:val="22"/>
                <w:szCs w:val="22"/>
              </w:rPr>
            </w:pPr>
            <w:r w:rsidRPr="004966D1">
              <w:rPr>
                <w:sz w:val="22"/>
                <w:szCs w:val="22"/>
              </w:rPr>
              <w:t>Ampicillin AND gentamicin</w:t>
            </w:r>
          </w:p>
          <w:p w14:paraId="1D3EEF8C" w14:textId="77777777" w:rsidR="004966D1" w:rsidRDefault="004966D1" w:rsidP="008C396B">
            <w:pPr>
              <w:rPr>
                <w:sz w:val="22"/>
                <w:szCs w:val="22"/>
              </w:rPr>
            </w:pPr>
            <w:r w:rsidRPr="004966D1">
              <w:rPr>
                <w:sz w:val="22"/>
                <w:szCs w:val="22"/>
              </w:rPr>
              <w:t>Ceftriaxone</w:t>
            </w:r>
          </w:p>
          <w:p w14:paraId="4AE7DA37" w14:textId="77777777" w:rsidR="00EE425F" w:rsidRPr="004966D1" w:rsidRDefault="00EE425F" w:rsidP="008C396B">
            <w:pPr>
              <w:rPr>
                <w:sz w:val="22"/>
                <w:szCs w:val="22"/>
              </w:rPr>
            </w:pPr>
          </w:p>
        </w:tc>
        <w:tc>
          <w:tcPr>
            <w:tcW w:w="2718" w:type="dxa"/>
          </w:tcPr>
          <w:p w14:paraId="3BAB4759" w14:textId="4AC28F33" w:rsidR="004966D1" w:rsidRPr="004966D1" w:rsidRDefault="008C396B" w:rsidP="008C396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oxicillin-clavulanate</w:t>
            </w:r>
            <w:r w:rsidRPr="008C396B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4966D1" w:rsidRPr="004966D1" w14:paraId="6B6A0A8A" w14:textId="77777777" w:rsidTr="008C396B">
        <w:trPr>
          <w:trHeight w:val="515"/>
        </w:trPr>
        <w:tc>
          <w:tcPr>
            <w:tcW w:w="2280" w:type="dxa"/>
            <w:shd w:val="clear" w:color="auto" w:fill="F2F2F2" w:themeFill="background1" w:themeFillShade="F2"/>
          </w:tcPr>
          <w:p w14:paraId="1B6BE65E" w14:textId="77777777" w:rsidR="004966D1" w:rsidRPr="004966D1" w:rsidRDefault="004966D1" w:rsidP="008C396B">
            <w:pPr>
              <w:rPr>
                <w:b/>
                <w:bCs/>
                <w:sz w:val="22"/>
                <w:szCs w:val="22"/>
              </w:rPr>
            </w:pPr>
            <w:r w:rsidRPr="004966D1">
              <w:rPr>
                <w:b/>
                <w:bCs/>
                <w:sz w:val="22"/>
                <w:szCs w:val="22"/>
              </w:rPr>
              <w:t>Sepsis or</w:t>
            </w:r>
            <w:r w:rsidRPr="004966D1">
              <w:rPr>
                <w:b/>
                <w:bCs/>
                <w:sz w:val="22"/>
                <w:szCs w:val="22"/>
              </w:rPr>
              <w:br/>
              <w:t>Bloodstream Infection</w:t>
            </w:r>
          </w:p>
        </w:tc>
        <w:tc>
          <w:tcPr>
            <w:tcW w:w="2793" w:type="dxa"/>
            <w:shd w:val="clear" w:color="auto" w:fill="F2F2F2" w:themeFill="background1" w:themeFillShade="F2"/>
          </w:tcPr>
          <w:p w14:paraId="15716603" w14:textId="77777777" w:rsidR="004966D1" w:rsidRPr="004966D1" w:rsidRDefault="004966D1" w:rsidP="008C396B">
            <w:pPr>
              <w:rPr>
                <w:sz w:val="22"/>
                <w:szCs w:val="22"/>
                <w:u w:val="single"/>
              </w:rPr>
            </w:pPr>
            <w:r w:rsidRPr="004966D1">
              <w:rPr>
                <w:sz w:val="22"/>
                <w:szCs w:val="22"/>
              </w:rPr>
              <w:t>Ceftriaxone</w:t>
            </w:r>
          </w:p>
          <w:p w14:paraId="3A634DF8" w14:textId="77777777" w:rsidR="004966D1" w:rsidRPr="004966D1" w:rsidRDefault="004966D1" w:rsidP="008C396B">
            <w:pPr>
              <w:rPr>
                <w:sz w:val="22"/>
                <w:szCs w:val="22"/>
              </w:rPr>
            </w:pPr>
          </w:p>
        </w:tc>
        <w:tc>
          <w:tcPr>
            <w:tcW w:w="2793" w:type="dxa"/>
            <w:shd w:val="clear" w:color="auto" w:fill="F2F2F2" w:themeFill="background1" w:themeFillShade="F2"/>
          </w:tcPr>
          <w:p w14:paraId="0EB2E482" w14:textId="77777777" w:rsidR="004966D1" w:rsidRPr="004966D1" w:rsidRDefault="004966D1" w:rsidP="008C396B">
            <w:pPr>
              <w:rPr>
                <w:sz w:val="22"/>
                <w:szCs w:val="22"/>
              </w:rPr>
            </w:pPr>
            <w:r w:rsidRPr="004966D1">
              <w:rPr>
                <w:sz w:val="22"/>
                <w:szCs w:val="22"/>
              </w:rPr>
              <w:t>Ceftriaxone</w:t>
            </w:r>
          </w:p>
        </w:tc>
        <w:tc>
          <w:tcPr>
            <w:tcW w:w="2793" w:type="dxa"/>
            <w:shd w:val="clear" w:color="auto" w:fill="F2F2F2" w:themeFill="background1" w:themeFillShade="F2"/>
          </w:tcPr>
          <w:p w14:paraId="7FF518A7" w14:textId="77777777" w:rsidR="004966D1" w:rsidRPr="004966D1" w:rsidRDefault="004966D1" w:rsidP="008C396B">
            <w:pPr>
              <w:rPr>
                <w:sz w:val="22"/>
                <w:szCs w:val="22"/>
                <w:u w:val="single"/>
              </w:rPr>
            </w:pPr>
            <w:r w:rsidRPr="004966D1">
              <w:rPr>
                <w:sz w:val="22"/>
                <w:szCs w:val="22"/>
              </w:rPr>
              <w:t>Ceftriaxone</w:t>
            </w:r>
          </w:p>
          <w:p w14:paraId="78BFBF2B" w14:textId="77777777" w:rsidR="004966D1" w:rsidRPr="004966D1" w:rsidRDefault="004966D1" w:rsidP="008C396B">
            <w:pPr>
              <w:rPr>
                <w:sz w:val="22"/>
                <w:szCs w:val="22"/>
              </w:rPr>
            </w:pPr>
            <w:r w:rsidRPr="004966D1">
              <w:rPr>
                <w:sz w:val="22"/>
                <w:szCs w:val="22"/>
              </w:rPr>
              <w:t>Ampicillin AND gentamicin</w:t>
            </w:r>
          </w:p>
          <w:p w14:paraId="6F15C23D" w14:textId="77777777" w:rsidR="004966D1" w:rsidRPr="004966D1" w:rsidRDefault="004966D1" w:rsidP="008C396B">
            <w:pPr>
              <w:rPr>
                <w:sz w:val="22"/>
                <w:szCs w:val="22"/>
              </w:rPr>
            </w:pPr>
          </w:p>
        </w:tc>
        <w:tc>
          <w:tcPr>
            <w:tcW w:w="2718" w:type="dxa"/>
            <w:shd w:val="clear" w:color="auto" w:fill="F2F2F2" w:themeFill="background1" w:themeFillShade="F2"/>
          </w:tcPr>
          <w:p w14:paraId="30C99479" w14:textId="77777777" w:rsidR="004966D1" w:rsidRPr="004966D1" w:rsidRDefault="004966D1" w:rsidP="008C396B">
            <w:pPr>
              <w:rPr>
                <w:sz w:val="22"/>
                <w:szCs w:val="22"/>
              </w:rPr>
            </w:pPr>
            <w:r w:rsidRPr="004966D1">
              <w:rPr>
                <w:sz w:val="22"/>
                <w:szCs w:val="22"/>
              </w:rPr>
              <w:t>Ceftriaxone</w:t>
            </w:r>
          </w:p>
          <w:p w14:paraId="6B688151" w14:textId="77777777" w:rsidR="004966D1" w:rsidRDefault="004966D1" w:rsidP="008C396B">
            <w:pPr>
              <w:rPr>
                <w:sz w:val="22"/>
                <w:szCs w:val="22"/>
              </w:rPr>
            </w:pPr>
            <w:r w:rsidRPr="004966D1">
              <w:rPr>
                <w:sz w:val="22"/>
                <w:szCs w:val="22"/>
              </w:rPr>
              <w:t>Ampicillin AND gentamicin</w:t>
            </w:r>
          </w:p>
          <w:p w14:paraId="1A23D333" w14:textId="7DBE1697" w:rsidR="00EE425F" w:rsidRPr="008C396B" w:rsidRDefault="00EE425F" w:rsidP="008C396B">
            <w:pPr>
              <w:rPr>
                <w:sz w:val="22"/>
                <w:szCs w:val="22"/>
              </w:rPr>
            </w:pPr>
          </w:p>
        </w:tc>
      </w:tr>
      <w:tr w:rsidR="004966D1" w:rsidRPr="004966D1" w14:paraId="0A6C34D3" w14:textId="77777777" w:rsidTr="008C396B">
        <w:trPr>
          <w:trHeight w:val="920"/>
        </w:trPr>
        <w:tc>
          <w:tcPr>
            <w:tcW w:w="13377" w:type="dxa"/>
            <w:gridSpan w:val="5"/>
          </w:tcPr>
          <w:p w14:paraId="1E00DCCB" w14:textId="2EA5AA7A" w:rsidR="004966D1" w:rsidRDefault="004966D1" w:rsidP="008C396B">
            <w:pPr>
              <w:jc w:val="both"/>
              <w:rPr>
                <w:sz w:val="22"/>
                <w:szCs w:val="22"/>
              </w:rPr>
            </w:pPr>
            <w:r w:rsidRPr="004966D1">
              <w:rPr>
                <w:sz w:val="22"/>
                <w:szCs w:val="22"/>
                <w:u w:val="single"/>
              </w:rPr>
              <w:t>Guidelines referenced:</w:t>
            </w:r>
            <w:r w:rsidRPr="004966D1">
              <w:rPr>
                <w:sz w:val="22"/>
                <w:szCs w:val="22"/>
              </w:rPr>
              <w:t xml:space="preserve"> World Health Organization IMAI District Clinician Manual – Hospital Care Adolescents and Adults: Guidelines For The Management Of Illnesses With Limited-Resources (Volumes I and II 2012), World Health Organization Updates on the Management of Severe Acute Malnutrition in Infants and Children (2013), World Health Organization Pocket Book of Hospital Care for Children (2013), </w:t>
            </w:r>
            <w:r w:rsidR="008C396B" w:rsidRPr="004966D1">
              <w:rPr>
                <w:sz w:val="22"/>
                <w:szCs w:val="22"/>
              </w:rPr>
              <w:t>Tanzania Standard Treatment Guidelines</w:t>
            </w:r>
            <w:r w:rsidR="008C396B">
              <w:rPr>
                <w:sz w:val="22"/>
                <w:szCs w:val="22"/>
              </w:rPr>
              <w:t>, 4</w:t>
            </w:r>
            <w:r w:rsidR="008C396B" w:rsidRPr="008C396B">
              <w:rPr>
                <w:sz w:val="22"/>
                <w:szCs w:val="22"/>
                <w:vertAlign w:val="superscript"/>
              </w:rPr>
              <w:t>th</w:t>
            </w:r>
            <w:r w:rsidR="008C396B">
              <w:rPr>
                <w:sz w:val="22"/>
                <w:szCs w:val="22"/>
              </w:rPr>
              <w:t xml:space="preserve"> edition</w:t>
            </w:r>
            <w:r w:rsidR="008C396B" w:rsidRPr="004966D1">
              <w:rPr>
                <w:sz w:val="22"/>
                <w:szCs w:val="22"/>
              </w:rPr>
              <w:t xml:space="preserve"> (201</w:t>
            </w:r>
            <w:r w:rsidR="008C396B">
              <w:rPr>
                <w:sz w:val="22"/>
                <w:szCs w:val="22"/>
              </w:rPr>
              <w:t>4</w:t>
            </w:r>
            <w:r w:rsidR="008C396B" w:rsidRPr="004966D1">
              <w:rPr>
                <w:sz w:val="22"/>
                <w:szCs w:val="22"/>
              </w:rPr>
              <w:t>)</w:t>
            </w:r>
            <w:r w:rsidR="008C396B">
              <w:rPr>
                <w:sz w:val="22"/>
                <w:szCs w:val="22"/>
              </w:rPr>
              <w:t xml:space="preserve"> </w:t>
            </w:r>
            <w:r w:rsidRPr="004966D1">
              <w:rPr>
                <w:sz w:val="22"/>
                <w:szCs w:val="22"/>
              </w:rPr>
              <w:t>Tanzania Standard Treatment Guidelines</w:t>
            </w:r>
            <w:r w:rsidR="008C396B">
              <w:rPr>
                <w:sz w:val="22"/>
                <w:szCs w:val="22"/>
              </w:rPr>
              <w:t>, 5</w:t>
            </w:r>
            <w:r w:rsidR="008C396B" w:rsidRPr="008C396B">
              <w:rPr>
                <w:sz w:val="22"/>
                <w:szCs w:val="22"/>
                <w:vertAlign w:val="superscript"/>
              </w:rPr>
              <w:t>th</w:t>
            </w:r>
            <w:r w:rsidR="008C396B">
              <w:rPr>
                <w:sz w:val="22"/>
                <w:szCs w:val="22"/>
              </w:rPr>
              <w:t xml:space="preserve"> edition</w:t>
            </w:r>
            <w:r w:rsidRPr="004966D1">
              <w:rPr>
                <w:sz w:val="22"/>
                <w:szCs w:val="22"/>
              </w:rPr>
              <w:t xml:space="preserve"> (2017)</w:t>
            </w:r>
          </w:p>
          <w:p w14:paraId="5E23471E" w14:textId="1C215590" w:rsidR="00EE425F" w:rsidRPr="00EE425F" w:rsidRDefault="008C396B" w:rsidP="008C396B">
            <w:pPr>
              <w:rPr>
                <w:sz w:val="22"/>
                <w:szCs w:val="22"/>
              </w:rPr>
            </w:pPr>
            <w:r w:rsidRPr="008C396B">
              <w:rPr>
                <w:sz w:val="22"/>
                <w:szCs w:val="22"/>
                <w:vertAlign w:val="superscript"/>
              </w:rPr>
              <w:t>*</w:t>
            </w:r>
            <w:r>
              <w:rPr>
                <w:sz w:val="22"/>
                <w:szCs w:val="22"/>
              </w:rPr>
              <w:t xml:space="preserve"> </w:t>
            </w:r>
            <w:r w:rsidRPr="008C396B">
              <w:rPr>
                <w:sz w:val="22"/>
                <w:szCs w:val="22"/>
              </w:rPr>
              <w:t>Pediatric urinary tract infection therapy recommendations are available in the Tanzania STG, 4th edition (201</w:t>
            </w:r>
            <w:r>
              <w:rPr>
                <w:sz w:val="22"/>
                <w:szCs w:val="22"/>
              </w:rPr>
              <w:t>3</w:t>
            </w:r>
            <w:r w:rsidRPr="008C396B">
              <w:rPr>
                <w:sz w:val="22"/>
                <w:szCs w:val="22"/>
              </w:rPr>
              <w:t>) but not in the 5</w:t>
            </w:r>
            <w:r w:rsidRPr="008C396B">
              <w:rPr>
                <w:sz w:val="22"/>
                <w:szCs w:val="22"/>
                <w:vertAlign w:val="superscript"/>
              </w:rPr>
              <w:t>th</w:t>
            </w:r>
            <w:r w:rsidRPr="008C396B">
              <w:rPr>
                <w:sz w:val="22"/>
                <w:szCs w:val="22"/>
              </w:rPr>
              <w:t xml:space="preserve"> edition (2017)</w:t>
            </w:r>
          </w:p>
        </w:tc>
      </w:tr>
    </w:tbl>
    <w:p w14:paraId="1B3998F4" w14:textId="77777777" w:rsidR="004966D1" w:rsidRDefault="004966D1" w:rsidP="000C1DEE">
      <w:pPr>
        <w:spacing w:line="480" w:lineRule="auto"/>
        <w:jc w:val="both"/>
        <w:sectPr w:rsidR="004966D1" w:rsidSect="005472F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67967AC" w14:textId="7E57BDF6" w:rsidR="004966D1" w:rsidRPr="00B81AB7" w:rsidRDefault="004966D1" w:rsidP="004966D1">
      <w:pPr>
        <w:rPr>
          <w:sz w:val="22"/>
          <w:szCs w:val="22"/>
        </w:rPr>
      </w:pPr>
      <w:r w:rsidRPr="00B81AB7">
        <w:rPr>
          <w:b/>
          <w:bCs/>
          <w:sz w:val="22"/>
          <w:szCs w:val="22"/>
        </w:rPr>
        <w:lastRenderedPageBreak/>
        <w:t xml:space="preserve">Supplementary Table </w:t>
      </w:r>
      <w:r w:rsidR="00AA15FE">
        <w:rPr>
          <w:b/>
          <w:bCs/>
          <w:sz w:val="22"/>
          <w:szCs w:val="22"/>
        </w:rPr>
        <w:t>3</w:t>
      </w:r>
      <w:r w:rsidRPr="00B81AB7">
        <w:rPr>
          <w:b/>
          <w:bCs/>
          <w:sz w:val="22"/>
          <w:szCs w:val="22"/>
        </w:rPr>
        <w:t xml:space="preserve">: </w:t>
      </w:r>
      <w:r w:rsidRPr="00B81AB7">
        <w:rPr>
          <w:sz w:val="22"/>
          <w:szCs w:val="22"/>
        </w:rPr>
        <w:t>Adjudication of ineffective antibacterial therapy based on organism isolated and prescribed antibacterials among participants enrolled in two fever surveillance studies, Cohort 1 (2011–2014) and Cohort 2 (2016–2019), northern Tanzania</w:t>
      </w:r>
      <w:r w:rsidRPr="00B81AB7">
        <w:rPr>
          <w:sz w:val="22"/>
          <w:szCs w:val="22"/>
        </w:rPr>
        <w:br/>
      </w:r>
    </w:p>
    <w:tbl>
      <w:tblPr>
        <w:tblW w:w="105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3240"/>
        <w:gridCol w:w="4140"/>
        <w:gridCol w:w="540"/>
        <w:gridCol w:w="540"/>
        <w:gridCol w:w="540"/>
        <w:gridCol w:w="540"/>
      </w:tblGrid>
      <w:tr w:rsidR="004966D1" w:rsidRPr="00B81AB7" w14:paraId="610C15AD" w14:textId="77777777" w:rsidTr="00090100">
        <w:trPr>
          <w:trHeight w:val="223"/>
          <w:jc w:val="center"/>
        </w:trPr>
        <w:tc>
          <w:tcPr>
            <w:tcW w:w="985" w:type="dxa"/>
            <w:vMerge w:val="restart"/>
            <w:shd w:val="clear" w:color="auto" w:fill="C9C9C9"/>
            <w:vAlign w:val="center"/>
          </w:tcPr>
          <w:p w14:paraId="3A8B0BC6" w14:textId="77777777" w:rsidR="004966D1" w:rsidRPr="00B81AB7" w:rsidRDefault="004966D1" w:rsidP="00090100">
            <w:pPr>
              <w:jc w:val="center"/>
              <w:rPr>
                <w:rFonts w:eastAsia="Calibri"/>
                <w:b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b/>
                <w:color w:val="000000" w:themeColor="text1"/>
                <w:sz w:val="22"/>
                <w:szCs w:val="22"/>
              </w:rPr>
              <w:t>Cohort</w:t>
            </w:r>
          </w:p>
        </w:tc>
        <w:tc>
          <w:tcPr>
            <w:tcW w:w="3240" w:type="dxa"/>
            <w:vMerge w:val="restart"/>
            <w:shd w:val="clear" w:color="auto" w:fill="C9C9C9"/>
            <w:vAlign w:val="center"/>
          </w:tcPr>
          <w:p w14:paraId="034F800D" w14:textId="77777777" w:rsidR="004966D1" w:rsidRPr="00B81AB7" w:rsidRDefault="004966D1" w:rsidP="00090100">
            <w:pPr>
              <w:jc w:val="center"/>
              <w:rPr>
                <w:rFonts w:eastAsia="Calibri"/>
                <w:b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b/>
                <w:color w:val="000000" w:themeColor="text1"/>
                <w:sz w:val="22"/>
                <w:szCs w:val="22"/>
              </w:rPr>
              <w:t>Organism Isolated</w:t>
            </w:r>
          </w:p>
        </w:tc>
        <w:tc>
          <w:tcPr>
            <w:tcW w:w="4140" w:type="dxa"/>
            <w:vMerge w:val="restart"/>
            <w:shd w:val="clear" w:color="auto" w:fill="C9C9C9"/>
            <w:vAlign w:val="center"/>
          </w:tcPr>
          <w:p w14:paraId="1BF03363" w14:textId="77777777" w:rsidR="004966D1" w:rsidRPr="00B81AB7" w:rsidRDefault="004966D1" w:rsidP="00090100">
            <w:pPr>
              <w:jc w:val="center"/>
              <w:rPr>
                <w:rFonts w:eastAsia="Calibri"/>
                <w:b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b/>
                <w:color w:val="000000" w:themeColor="text1"/>
                <w:sz w:val="22"/>
                <w:szCs w:val="22"/>
              </w:rPr>
              <w:t xml:space="preserve">Inpatient Antibacterials </w:t>
            </w:r>
          </w:p>
        </w:tc>
        <w:tc>
          <w:tcPr>
            <w:tcW w:w="2160" w:type="dxa"/>
            <w:gridSpan w:val="4"/>
            <w:shd w:val="clear" w:color="auto" w:fill="C9C9C9"/>
            <w:vAlign w:val="center"/>
          </w:tcPr>
          <w:p w14:paraId="68F02D70" w14:textId="77777777" w:rsidR="004966D1" w:rsidRPr="00B81AB7" w:rsidRDefault="004966D1" w:rsidP="00090100">
            <w:pPr>
              <w:jc w:val="center"/>
              <w:rPr>
                <w:rFonts w:eastAsia="Calibri"/>
                <w:b/>
                <w:color w:val="000000" w:themeColor="text1"/>
                <w:sz w:val="22"/>
                <w:szCs w:val="22"/>
                <w:vertAlign w:val="superscript"/>
              </w:rPr>
            </w:pPr>
            <w:r w:rsidRPr="00B81AB7">
              <w:rPr>
                <w:rFonts w:eastAsia="Calibri"/>
                <w:b/>
                <w:color w:val="000000" w:themeColor="text1"/>
                <w:sz w:val="22"/>
                <w:szCs w:val="22"/>
              </w:rPr>
              <w:t xml:space="preserve">Reason for </w:t>
            </w:r>
            <w:r w:rsidRPr="00B81AB7">
              <w:rPr>
                <w:rFonts w:eastAsia="Calibri"/>
                <w:b/>
                <w:color w:val="000000" w:themeColor="text1"/>
                <w:sz w:val="22"/>
                <w:szCs w:val="22"/>
              </w:rPr>
              <w:br/>
              <w:t>Ineffective Therapy</w:t>
            </w:r>
            <w:r w:rsidRPr="00B81AB7">
              <w:rPr>
                <w:rFonts w:eastAsia="Calibri"/>
                <w:b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4966D1" w:rsidRPr="00B81AB7" w14:paraId="1467E397" w14:textId="77777777" w:rsidTr="00090100">
        <w:trPr>
          <w:trHeight w:val="96"/>
          <w:jc w:val="center"/>
        </w:trPr>
        <w:tc>
          <w:tcPr>
            <w:tcW w:w="985" w:type="dxa"/>
            <w:vMerge/>
            <w:shd w:val="clear" w:color="auto" w:fill="C9C9C9"/>
            <w:vAlign w:val="center"/>
          </w:tcPr>
          <w:p w14:paraId="27A86E95" w14:textId="77777777" w:rsidR="004966D1" w:rsidRPr="00B81AB7" w:rsidRDefault="004966D1" w:rsidP="00090100">
            <w:pPr>
              <w:jc w:val="center"/>
              <w:rPr>
                <w:rFonts w:eastAsia="Calibr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vMerge/>
            <w:shd w:val="clear" w:color="auto" w:fill="C9C9C9"/>
            <w:vAlign w:val="center"/>
          </w:tcPr>
          <w:p w14:paraId="03A710B7" w14:textId="77777777" w:rsidR="004966D1" w:rsidRPr="00B81AB7" w:rsidRDefault="004966D1" w:rsidP="00090100">
            <w:pPr>
              <w:jc w:val="center"/>
              <w:rPr>
                <w:rFonts w:eastAsia="Calibr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vMerge/>
            <w:shd w:val="clear" w:color="auto" w:fill="C9C9C9"/>
            <w:vAlign w:val="center"/>
          </w:tcPr>
          <w:p w14:paraId="3B38F401" w14:textId="77777777" w:rsidR="004966D1" w:rsidRPr="00B81AB7" w:rsidRDefault="004966D1" w:rsidP="00090100">
            <w:pPr>
              <w:jc w:val="center"/>
              <w:rPr>
                <w:rFonts w:eastAsia="Calibr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C9C9C9"/>
            <w:vAlign w:val="center"/>
          </w:tcPr>
          <w:p w14:paraId="12F594B2" w14:textId="77777777" w:rsidR="004966D1" w:rsidRPr="00B81AB7" w:rsidRDefault="004966D1" w:rsidP="00090100">
            <w:pPr>
              <w:jc w:val="center"/>
              <w:rPr>
                <w:rFonts w:eastAsia="Calibri"/>
                <w:b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b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40" w:type="dxa"/>
            <w:shd w:val="clear" w:color="auto" w:fill="C9C9C9"/>
            <w:vAlign w:val="center"/>
          </w:tcPr>
          <w:p w14:paraId="72562B55" w14:textId="77777777" w:rsidR="004966D1" w:rsidRPr="00B81AB7" w:rsidRDefault="004966D1" w:rsidP="00090100">
            <w:pPr>
              <w:jc w:val="center"/>
              <w:rPr>
                <w:rFonts w:eastAsia="Calibri"/>
                <w:b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b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540" w:type="dxa"/>
            <w:shd w:val="clear" w:color="auto" w:fill="C9C9C9"/>
            <w:vAlign w:val="center"/>
          </w:tcPr>
          <w:p w14:paraId="6EC93E55" w14:textId="77777777" w:rsidR="004966D1" w:rsidRPr="00B81AB7" w:rsidRDefault="004966D1" w:rsidP="00090100">
            <w:pPr>
              <w:jc w:val="center"/>
              <w:rPr>
                <w:rFonts w:eastAsia="Calibri"/>
                <w:b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b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40" w:type="dxa"/>
            <w:shd w:val="clear" w:color="auto" w:fill="C9C9C9"/>
            <w:vAlign w:val="center"/>
          </w:tcPr>
          <w:p w14:paraId="396936CB" w14:textId="77777777" w:rsidR="004966D1" w:rsidRPr="00B81AB7" w:rsidRDefault="004966D1" w:rsidP="00090100">
            <w:pPr>
              <w:jc w:val="center"/>
              <w:rPr>
                <w:rFonts w:eastAsia="Calibri"/>
                <w:b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b/>
                <w:color w:val="000000" w:themeColor="text1"/>
                <w:sz w:val="22"/>
                <w:szCs w:val="22"/>
              </w:rPr>
              <w:t>4</w:t>
            </w:r>
          </w:p>
        </w:tc>
      </w:tr>
      <w:tr w:rsidR="004966D1" w:rsidRPr="00B81AB7" w14:paraId="3B64B51A" w14:textId="77777777" w:rsidTr="00090100">
        <w:trPr>
          <w:trHeight w:val="59"/>
          <w:jc w:val="center"/>
        </w:trPr>
        <w:tc>
          <w:tcPr>
            <w:tcW w:w="985" w:type="dxa"/>
            <w:vMerge w:val="restart"/>
            <w:shd w:val="clear" w:color="auto" w:fill="auto"/>
          </w:tcPr>
          <w:p w14:paraId="7092C329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240" w:type="dxa"/>
            <w:shd w:val="clear" w:color="auto" w:fill="auto"/>
          </w:tcPr>
          <w:p w14:paraId="4955FBA6" w14:textId="77777777" w:rsidR="004966D1" w:rsidRPr="00B81AB7" w:rsidRDefault="004966D1" w:rsidP="00090100">
            <w:pPr>
              <w:rPr>
                <w:rFonts w:eastAsia="Calibri"/>
                <w:i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i/>
                <w:color w:val="000000" w:themeColor="text1"/>
                <w:sz w:val="22"/>
                <w:szCs w:val="22"/>
              </w:rPr>
              <w:t xml:space="preserve">Salmonella enterica </w:t>
            </w:r>
            <w:r w:rsidRPr="00B81AB7">
              <w:rPr>
                <w:rFonts w:eastAsia="Calibri"/>
                <w:iCs/>
                <w:color w:val="000000" w:themeColor="text1"/>
                <w:sz w:val="22"/>
                <w:szCs w:val="22"/>
              </w:rPr>
              <w:t>Typhi</w:t>
            </w:r>
          </w:p>
        </w:tc>
        <w:tc>
          <w:tcPr>
            <w:tcW w:w="4140" w:type="dxa"/>
            <w:shd w:val="clear" w:color="auto" w:fill="auto"/>
          </w:tcPr>
          <w:p w14:paraId="02A3DD9C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Ampicillin, gentamicin, trimethoprim-sulfamethoxazole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3795607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0E638C4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5B1C8919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70C47260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4966D1" w:rsidRPr="00B81AB7" w14:paraId="6AFDE2FD" w14:textId="77777777" w:rsidTr="00090100">
        <w:trPr>
          <w:trHeight w:val="59"/>
          <w:jc w:val="center"/>
        </w:trPr>
        <w:tc>
          <w:tcPr>
            <w:tcW w:w="985" w:type="dxa"/>
            <w:vMerge/>
            <w:shd w:val="clear" w:color="auto" w:fill="auto"/>
          </w:tcPr>
          <w:p w14:paraId="21847366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714BD86F" w14:textId="0BDFBDB4" w:rsidR="004966D1" w:rsidRPr="00B81AB7" w:rsidRDefault="004966D1" w:rsidP="00090100">
            <w:pPr>
              <w:rPr>
                <w:rFonts w:eastAsia="Calibri"/>
                <w:i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i/>
                <w:color w:val="000000" w:themeColor="text1"/>
                <w:sz w:val="22"/>
                <w:szCs w:val="22"/>
              </w:rPr>
              <w:t xml:space="preserve">Salmonella </w:t>
            </w: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sp</w:t>
            </w:r>
            <w:r w:rsidR="00B31637">
              <w:rPr>
                <w:rFonts w:eastAsia="Calibri"/>
                <w:color w:val="000000" w:themeColor="text1"/>
                <w:sz w:val="22"/>
                <w:szCs w:val="22"/>
              </w:rPr>
              <w:t>p</w:t>
            </w: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4140" w:type="dxa"/>
            <w:shd w:val="clear" w:color="auto" w:fill="auto"/>
          </w:tcPr>
          <w:p w14:paraId="05BB0600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Gentamicin, other antibacterial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2E1E239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B095B3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376BCA92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3D471503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</w:tr>
      <w:tr w:rsidR="004966D1" w:rsidRPr="00B81AB7" w14:paraId="1D4128A0" w14:textId="77777777" w:rsidTr="00090100">
        <w:trPr>
          <w:trHeight w:val="59"/>
          <w:jc w:val="center"/>
        </w:trPr>
        <w:tc>
          <w:tcPr>
            <w:tcW w:w="985" w:type="dxa"/>
            <w:vMerge/>
            <w:shd w:val="clear" w:color="auto" w:fill="auto"/>
          </w:tcPr>
          <w:p w14:paraId="28F9E804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1646AEB5" w14:textId="77777777" w:rsidR="004966D1" w:rsidRPr="00B81AB7" w:rsidRDefault="004966D1" w:rsidP="00090100">
            <w:pPr>
              <w:rPr>
                <w:rFonts w:eastAsia="Calibri"/>
                <w:i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i/>
                <w:color w:val="000000" w:themeColor="text1"/>
                <w:sz w:val="22"/>
                <w:szCs w:val="22"/>
              </w:rPr>
              <w:t>Streptococcus pneumoniae</w:t>
            </w:r>
          </w:p>
        </w:tc>
        <w:tc>
          <w:tcPr>
            <w:tcW w:w="4140" w:type="dxa"/>
            <w:shd w:val="clear" w:color="auto" w:fill="auto"/>
          </w:tcPr>
          <w:p w14:paraId="30A913A5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Gentamicin, trimethoprim-sulfamethoxazole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1637C21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09DDA00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02C10DF1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408528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</w:tr>
      <w:tr w:rsidR="004966D1" w:rsidRPr="00B81AB7" w14:paraId="42205696" w14:textId="77777777" w:rsidTr="00090100">
        <w:trPr>
          <w:trHeight w:val="59"/>
          <w:jc w:val="center"/>
        </w:trPr>
        <w:tc>
          <w:tcPr>
            <w:tcW w:w="985" w:type="dxa"/>
            <w:vMerge/>
            <w:shd w:val="clear" w:color="auto" w:fill="auto"/>
          </w:tcPr>
          <w:p w14:paraId="67C04B7A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571C80DA" w14:textId="4FD23277" w:rsidR="004966D1" w:rsidRPr="002A29BB" w:rsidRDefault="004966D1" w:rsidP="00090100">
            <w:pPr>
              <w:rPr>
                <w:rFonts w:eastAsia="Calibri"/>
                <w:i/>
                <w:color w:val="000000" w:themeColor="text1"/>
                <w:sz w:val="22"/>
                <w:szCs w:val="22"/>
                <w:lang w:val="it-IT"/>
              </w:rPr>
            </w:pPr>
            <w:r w:rsidRPr="002A29BB">
              <w:rPr>
                <w:rFonts w:eastAsia="Calibri"/>
                <w:i/>
                <w:color w:val="000000" w:themeColor="text1"/>
                <w:sz w:val="22"/>
                <w:szCs w:val="22"/>
                <w:lang w:val="it-IT"/>
              </w:rPr>
              <w:t xml:space="preserve">Salmonella enterica </w:t>
            </w:r>
            <w:proofErr w:type="spellStart"/>
            <w:r w:rsidRPr="002A29BB">
              <w:rPr>
                <w:rFonts w:eastAsia="Calibri"/>
                <w:iCs/>
                <w:color w:val="000000" w:themeColor="text1"/>
                <w:sz w:val="22"/>
                <w:szCs w:val="22"/>
                <w:lang w:val="it-IT"/>
              </w:rPr>
              <w:t>Enteritidis</w:t>
            </w:r>
            <w:proofErr w:type="spellEnd"/>
            <w:r w:rsidRPr="002A29BB">
              <w:rPr>
                <w:rFonts w:eastAsia="Calibri"/>
                <w:i/>
                <w:color w:val="000000" w:themeColor="text1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4140" w:type="dxa"/>
            <w:shd w:val="clear" w:color="auto" w:fill="auto"/>
          </w:tcPr>
          <w:p w14:paraId="7B881CDC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Penicillin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FC812D1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986AF2C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2EFAFD42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6DD29162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</w:tr>
      <w:tr w:rsidR="004966D1" w:rsidRPr="00B81AB7" w14:paraId="399796FA" w14:textId="77777777" w:rsidTr="00090100">
        <w:trPr>
          <w:trHeight w:val="59"/>
          <w:jc w:val="center"/>
        </w:trPr>
        <w:tc>
          <w:tcPr>
            <w:tcW w:w="985" w:type="dxa"/>
            <w:vMerge/>
            <w:shd w:val="clear" w:color="auto" w:fill="auto"/>
          </w:tcPr>
          <w:p w14:paraId="6DA6873D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289F2BB1" w14:textId="77777777" w:rsidR="004966D1" w:rsidRPr="00B81AB7" w:rsidRDefault="004966D1" w:rsidP="00090100">
            <w:pPr>
              <w:rPr>
                <w:rFonts w:eastAsia="Calibri"/>
                <w:i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i/>
                <w:color w:val="000000" w:themeColor="text1"/>
                <w:sz w:val="22"/>
                <w:szCs w:val="22"/>
              </w:rPr>
              <w:t>Escherichia coli</w:t>
            </w:r>
          </w:p>
        </w:tc>
        <w:tc>
          <w:tcPr>
            <w:tcW w:w="4140" w:type="dxa"/>
            <w:shd w:val="clear" w:color="auto" w:fill="auto"/>
          </w:tcPr>
          <w:p w14:paraId="7D5BFAF1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CB6E0FE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1EE24A6A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A4D8BB0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3BF4CE35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</w:tr>
      <w:tr w:rsidR="004966D1" w:rsidRPr="00B81AB7" w14:paraId="60F1ACDF" w14:textId="77777777" w:rsidTr="00090100">
        <w:trPr>
          <w:trHeight w:val="59"/>
          <w:jc w:val="center"/>
        </w:trPr>
        <w:tc>
          <w:tcPr>
            <w:tcW w:w="985" w:type="dxa"/>
            <w:vMerge/>
            <w:shd w:val="clear" w:color="auto" w:fill="auto"/>
          </w:tcPr>
          <w:p w14:paraId="0787D8DA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0196E97B" w14:textId="77777777" w:rsidR="004966D1" w:rsidRPr="00B81AB7" w:rsidRDefault="004966D1" w:rsidP="00090100">
            <w:pPr>
              <w:rPr>
                <w:rFonts w:eastAsia="Calibri"/>
                <w:i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i/>
                <w:color w:val="000000" w:themeColor="text1"/>
                <w:sz w:val="22"/>
                <w:szCs w:val="22"/>
              </w:rPr>
              <w:t>Escherichia coli</w:t>
            </w:r>
          </w:p>
        </w:tc>
        <w:tc>
          <w:tcPr>
            <w:tcW w:w="4140" w:type="dxa"/>
            <w:shd w:val="clear" w:color="auto" w:fill="auto"/>
          </w:tcPr>
          <w:p w14:paraId="1587D5B3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71DE87B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716C7B5A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9C52AE2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4C0B1A02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</w:tr>
      <w:tr w:rsidR="004966D1" w:rsidRPr="00B81AB7" w14:paraId="10BCBCB9" w14:textId="77777777" w:rsidTr="00090100">
        <w:trPr>
          <w:trHeight w:val="59"/>
          <w:jc w:val="center"/>
        </w:trPr>
        <w:tc>
          <w:tcPr>
            <w:tcW w:w="985" w:type="dxa"/>
            <w:vMerge/>
            <w:shd w:val="clear" w:color="auto" w:fill="auto"/>
          </w:tcPr>
          <w:p w14:paraId="3281C14D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36E17C18" w14:textId="77777777" w:rsidR="004966D1" w:rsidRPr="00B81AB7" w:rsidRDefault="004966D1" w:rsidP="00090100">
            <w:pPr>
              <w:rPr>
                <w:rFonts w:eastAsia="Calibri"/>
                <w:i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Gram negative rod, non-lactose fermenter</w:t>
            </w:r>
          </w:p>
        </w:tc>
        <w:tc>
          <w:tcPr>
            <w:tcW w:w="4140" w:type="dxa"/>
            <w:shd w:val="clear" w:color="auto" w:fill="auto"/>
          </w:tcPr>
          <w:p w14:paraId="03626563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0D83112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30DF82E4" w14:textId="0D594604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09AD2858" w14:textId="689DEB50" w:rsidR="004966D1" w:rsidRPr="00B81AB7" w:rsidRDefault="007E0F58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>
              <w:rPr>
                <w:rFonts w:eastAsia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2F15E55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</w:tr>
      <w:tr w:rsidR="004966D1" w:rsidRPr="00B81AB7" w14:paraId="748067CB" w14:textId="77777777" w:rsidTr="00090100">
        <w:trPr>
          <w:trHeight w:val="59"/>
          <w:jc w:val="center"/>
        </w:trPr>
        <w:tc>
          <w:tcPr>
            <w:tcW w:w="985" w:type="dxa"/>
            <w:vMerge/>
            <w:shd w:val="clear" w:color="auto" w:fill="auto"/>
          </w:tcPr>
          <w:p w14:paraId="33A0B084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36A09158" w14:textId="77777777" w:rsidR="004966D1" w:rsidRPr="00B81AB7" w:rsidRDefault="004966D1" w:rsidP="00090100">
            <w:pPr>
              <w:rPr>
                <w:rFonts w:eastAsia="Calibri"/>
                <w:i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i/>
                <w:color w:val="000000" w:themeColor="text1"/>
                <w:sz w:val="22"/>
                <w:szCs w:val="22"/>
              </w:rPr>
              <w:t>Escherichia coli</w:t>
            </w:r>
          </w:p>
        </w:tc>
        <w:tc>
          <w:tcPr>
            <w:tcW w:w="4140" w:type="dxa"/>
            <w:shd w:val="clear" w:color="auto" w:fill="auto"/>
          </w:tcPr>
          <w:p w14:paraId="48F4AB32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D5868EA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73BDCB58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32EF65D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4BAE3051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</w:tr>
      <w:tr w:rsidR="004966D1" w:rsidRPr="00B81AB7" w14:paraId="18A25803" w14:textId="77777777" w:rsidTr="00090100">
        <w:trPr>
          <w:trHeight w:val="59"/>
          <w:jc w:val="center"/>
        </w:trPr>
        <w:tc>
          <w:tcPr>
            <w:tcW w:w="985" w:type="dxa"/>
            <w:vMerge/>
            <w:shd w:val="clear" w:color="auto" w:fill="auto"/>
          </w:tcPr>
          <w:p w14:paraId="7D1AC4D0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06FD5953" w14:textId="77777777" w:rsidR="004966D1" w:rsidRPr="00B81AB7" w:rsidRDefault="004966D1" w:rsidP="00090100">
            <w:pPr>
              <w:rPr>
                <w:rFonts w:eastAsia="Calibri"/>
                <w:i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i/>
                <w:color w:val="000000" w:themeColor="text1"/>
                <w:sz w:val="22"/>
                <w:szCs w:val="22"/>
              </w:rPr>
              <w:t>Escherichia coli</w:t>
            </w:r>
          </w:p>
        </w:tc>
        <w:tc>
          <w:tcPr>
            <w:tcW w:w="4140" w:type="dxa"/>
            <w:shd w:val="clear" w:color="auto" w:fill="auto"/>
          </w:tcPr>
          <w:p w14:paraId="40587F12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E0FBF0A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5D20B2E1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A7B502F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77BFEADF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</w:tr>
      <w:tr w:rsidR="004966D1" w:rsidRPr="00B81AB7" w14:paraId="2AC4D33B" w14:textId="77777777" w:rsidTr="00090100">
        <w:trPr>
          <w:trHeight w:val="59"/>
          <w:jc w:val="center"/>
        </w:trPr>
        <w:tc>
          <w:tcPr>
            <w:tcW w:w="985" w:type="dxa"/>
            <w:vMerge/>
            <w:shd w:val="clear" w:color="auto" w:fill="auto"/>
          </w:tcPr>
          <w:p w14:paraId="27172D41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3F2FD900" w14:textId="77777777" w:rsidR="004966D1" w:rsidRPr="00B81AB7" w:rsidRDefault="004966D1" w:rsidP="00090100">
            <w:pPr>
              <w:rPr>
                <w:rFonts w:eastAsia="Calibri"/>
                <w:i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i/>
                <w:color w:val="000000" w:themeColor="text1"/>
                <w:sz w:val="22"/>
                <w:szCs w:val="22"/>
              </w:rPr>
              <w:t>Staphylococcus aureus</w:t>
            </w:r>
          </w:p>
        </w:tc>
        <w:tc>
          <w:tcPr>
            <w:tcW w:w="4140" w:type="dxa"/>
            <w:shd w:val="clear" w:color="auto" w:fill="auto"/>
          </w:tcPr>
          <w:p w14:paraId="29A4AC4B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Amoxicillin-clavulanate, trimethoprim-sulfamethoxazole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D72842D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1D457E67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0E0EF6E9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F22F2AD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</w:tr>
      <w:tr w:rsidR="004966D1" w:rsidRPr="00B81AB7" w14:paraId="6BED0B47" w14:textId="77777777" w:rsidTr="00090100">
        <w:trPr>
          <w:trHeight w:val="59"/>
          <w:jc w:val="center"/>
        </w:trPr>
        <w:tc>
          <w:tcPr>
            <w:tcW w:w="985" w:type="dxa"/>
            <w:vMerge/>
            <w:shd w:val="clear" w:color="auto" w:fill="auto"/>
          </w:tcPr>
          <w:p w14:paraId="5BE845FD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78D1E6A7" w14:textId="77777777" w:rsidR="004966D1" w:rsidRPr="00B81AB7" w:rsidRDefault="004966D1" w:rsidP="00090100">
            <w:pPr>
              <w:rPr>
                <w:rFonts w:eastAsia="Calibri"/>
                <w:i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i/>
                <w:color w:val="000000" w:themeColor="text1"/>
                <w:sz w:val="22"/>
                <w:szCs w:val="22"/>
              </w:rPr>
              <w:t>Escherichia coli</w:t>
            </w:r>
          </w:p>
        </w:tc>
        <w:tc>
          <w:tcPr>
            <w:tcW w:w="4140" w:type="dxa"/>
            <w:shd w:val="clear" w:color="auto" w:fill="auto"/>
          </w:tcPr>
          <w:p w14:paraId="278A9C84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Ampicillin, other antibacterial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BA33392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0EFE23AF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46ABBA87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451FB199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4966D1" w:rsidRPr="00B81AB7" w14:paraId="37A51C53" w14:textId="77777777" w:rsidTr="00090100">
        <w:trPr>
          <w:trHeight w:val="96"/>
          <w:jc w:val="center"/>
        </w:trPr>
        <w:tc>
          <w:tcPr>
            <w:tcW w:w="985" w:type="dxa"/>
            <w:vMerge/>
            <w:shd w:val="clear" w:color="auto" w:fill="auto"/>
          </w:tcPr>
          <w:p w14:paraId="7FD694AE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6612DB02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i/>
                <w:color w:val="000000" w:themeColor="text1"/>
                <w:sz w:val="22"/>
                <w:szCs w:val="22"/>
              </w:rPr>
              <w:t>Escherichia coli</w:t>
            </w:r>
          </w:p>
        </w:tc>
        <w:tc>
          <w:tcPr>
            <w:tcW w:w="4140" w:type="dxa"/>
            <w:shd w:val="clear" w:color="auto" w:fill="auto"/>
          </w:tcPr>
          <w:p w14:paraId="7C68C90B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Ampicillin, metronidazole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AF5ABB9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1DC9B472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5E1C43E4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7D6570CB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4966D1" w:rsidRPr="00B81AB7" w14:paraId="5AC1DD3D" w14:textId="77777777" w:rsidTr="00090100">
        <w:trPr>
          <w:trHeight w:val="96"/>
          <w:jc w:val="center"/>
        </w:trPr>
        <w:tc>
          <w:tcPr>
            <w:tcW w:w="985" w:type="dxa"/>
            <w:vMerge/>
            <w:shd w:val="clear" w:color="auto" w:fill="auto"/>
          </w:tcPr>
          <w:p w14:paraId="543C6A4D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2CC6F71F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i/>
                <w:color w:val="000000" w:themeColor="text1"/>
                <w:sz w:val="22"/>
                <w:szCs w:val="22"/>
              </w:rPr>
              <w:t>Escherichia coli</w:t>
            </w:r>
          </w:p>
        </w:tc>
        <w:tc>
          <w:tcPr>
            <w:tcW w:w="4140" w:type="dxa"/>
            <w:shd w:val="clear" w:color="auto" w:fill="auto"/>
          </w:tcPr>
          <w:p w14:paraId="6803305C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Ciprofloxacin, metronidazole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D6319EE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3DE69781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524EF3BF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39E9D5F5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4966D1" w:rsidRPr="00B81AB7" w14:paraId="3D001A3C" w14:textId="77777777" w:rsidTr="00090100">
        <w:trPr>
          <w:trHeight w:val="161"/>
          <w:jc w:val="center"/>
        </w:trPr>
        <w:tc>
          <w:tcPr>
            <w:tcW w:w="985" w:type="dxa"/>
            <w:vMerge w:val="restart"/>
            <w:shd w:val="clear" w:color="auto" w:fill="auto"/>
          </w:tcPr>
          <w:p w14:paraId="5A5140B4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240" w:type="dxa"/>
            <w:shd w:val="clear" w:color="auto" w:fill="auto"/>
          </w:tcPr>
          <w:p w14:paraId="7A2C2788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i/>
                <w:color w:val="000000" w:themeColor="text1"/>
                <w:sz w:val="22"/>
                <w:szCs w:val="22"/>
              </w:rPr>
              <w:t xml:space="preserve">Salmonella enterica </w:t>
            </w:r>
            <w:r w:rsidRPr="00B81AB7">
              <w:rPr>
                <w:rFonts w:eastAsia="Calibri"/>
                <w:iCs/>
                <w:color w:val="000000" w:themeColor="text1"/>
                <w:sz w:val="22"/>
                <w:szCs w:val="22"/>
              </w:rPr>
              <w:t>Typhi</w:t>
            </w:r>
          </w:p>
        </w:tc>
        <w:tc>
          <w:tcPr>
            <w:tcW w:w="4140" w:type="dxa"/>
            <w:shd w:val="clear" w:color="auto" w:fill="auto"/>
          </w:tcPr>
          <w:p w14:paraId="0AF58D10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Erythromycin, metronidazole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9314DA5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7C7A93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197725C2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0AF03A7A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</w:tr>
      <w:tr w:rsidR="004966D1" w:rsidRPr="00B81AB7" w14:paraId="22E37409" w14:textId="77777777" w:rsidTr="00090100">
        <w:trPr>
          <w:trHeight w:val="161"/>
          <w:jc w:val="center"/>
        </w:trPr>
        <w:tc>
          <w:tcPr>
            <w:tcW w:w="985" w:type="dxa"/>
            <w:vMerge/>
            <w:shd w:val="clear" w:color="auto" w:fill="auto"/>
          </w:tcPr>
          <w:p w14:paraId="47FB4750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0DEBA7E6" w14:textId="1F75ED39" w:rsidR="004966D1" w:rsidRPr="00B81AB7" w:rsidRDefault="004966D1" w:rsidP="00090100">
            <w:pPr>
              <w:rPr>
                <w:rFonts w:eastAsia="Calibri"/>
                <w:i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i/>
                <w:color w:val="000000" w:themeColor="text1"/>
                <w:sz w:val="22"/>
                <w:szCs w:val="22"/>
              </w:rPr>
              <w:t xml:space="preserve">Enterococcus </w:t>
            </w: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sp</w:t>
            </w:r>
            <w:r w:rsidR="00B31637">
              <w:rPr>
                <w:rFonts w:eastAsia="Calibri"/>
                <w:color w:val="000000" w:themeColor="text1"/>
                <w:sz w:val="22"/>
                <w:szCs w:val="22"/>
              </w:rPr>
              <w:t>p</w:t>
            </w: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 xml:space="preserve">. </w:t>
            </w:r>
          </w:p>
        </w:tc>
        <w:tc>
          <w:tcPr>
            <w:tcW w:w="4140" w:type="dxa"/>
            <w:shd w:val="clear" w:color="auto" w:fill="auto"/>
          </w:tcPr>
          <w:p w14:paraId="2494E23F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Ceftriaxone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EB84D7F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F81ED54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367ABACF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1D5D6474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</w:tr>
      <w:tr w:rsidR="004966D1" w:rsidRPr="00B81AB7" w14:paraId="5B24E72B" w14:textId="77777777" w:rsidTr="00090100">
        <w:trPr>
          <w:trHeight w:val="161"/>
          <w:jc w:val="center"/>
        </w:trPr>
        <w:tc>
          <w:tcPr>
            <w:tcW w:w="985" w:type="dxa"/>
            <w:vMerge/>
            <w:shd w:val="clear" w:color="auto" w:fill="auto"/>
          </w:tcPr>
          <w:p w14:paraId="0AE73219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62799EBB" w14:textId="115E592B" w:rsidR="004966D1" w:rsidRPr="00B81AB7" w:rsidRDefault="004966D1" w:rsidP="00090100">
            <w:pPr>
              <w:rPr>
                <w:rFonts w:eastAsia="Calibri"/>
                <w:i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i/>
                <w:color w:val="000000" w:themeColor="text1"/>
                <w:sz w:val="22"/>
                <w:szCs w:val="22"/>
              </w:rPr>
              <w:t xml:space="preserve">Brucella </w:t>
            </w:r>
            <w:r w:rsidRPr="00154234">
              <w:rPr>
                <w:rFonts w:eastAsia="Calibri"/>
                <w:iCs/>
                <w:color w:val="000000" w:themeColor="text1"/>
                <w:sz w:val="22"/>
                <w:szCs w:val="22"/>
              </w:rPr>
              <w:t>s</w:t>
            </w:r>
            <w:r w:rsidR="00B31637" w:rsidRPr="00154234">
              <w:rPr>
                <w:rFonts w:eastAsia="Calibri"/>
                <w:iCs/>
                <w:color w:val="000000" w:themeColor="text1"/>
                <w:sz w:val="22"/>
                <w:szCs w:val="22"/>
              </w:rPr>
              <w:t>p</w:t>
            </w:r>
            <w:r w:rsidRPr="00154234">
              <w:rPr>
                <w:rFonts w:eastAsia="Calibri"/>
                <w:iCs/>
                <w:color w:val="000000" w:themeColor="text1"/>
                <w:sz w:val="22"/>
                <w:szCs w:val="22"/>
              </w:rPr>
              <w:t>p</w:t>
            </w:r>
            <w:r w:rsidRPr="00B81AB7">
              <w:rPr>
                <w:rFonts w:eastAsia="Calibri"/>
                <w:i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4140" w:type="dxa"/>
            <w:shd w:val="clear" w:color="auto" w:fill="auto"/>
          </w:tcPr>
          <w:p w14:paraId="6ECB47DE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Ceftriaxone, metronidazole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7910AFC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25F186C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7538CDE2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1F3F5176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</w:tr>
      <w:tr w:rsidR="004966D1" w:rsidRPr="00B81AB7" w14:paraId="4EF8272E" w14:textId="77777777" w:rsidTr="00090100">
        <w:trPr>
          <w:trHeight w:val="161"/>
          <w:jc w:val="center"/>
        </w:trPr>
        <w:tc>
          <w:tcPr>
            <w:tcW w:w="985" w:type="dxa"/>
            <w:vMerge/>
            <w:shd w:val="clear" w:color="auto" w:fill="auto"/>
          </w:tcPr>
          <w:p w14:paraId="31C54B84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78EEDA32" w14:textId="77777777" w:rsidR="004966D1" w:rsidRPr="00B81AB7" w:rsidRDefault="004966D1" w:rsidP="00090100">
            <w:pPr>
              <w:rPr>
                <w:rFonts w:eastAsia="Calibri"/>
                <w:i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i/>
                <w:color w:val="000000" w:themeColor="text1"/>
                <w:sz w:val="22"/>
                <w:szCs w:val="22"/>
              </w:rPr>
              <w:t xml:space="preserve">Salmonella enterica </w:t>
            </w:r>
            <w:r w:rsidRPr="00154234">
              <w:rPr>
                <w:rFonts w:eastAsia="Calibri"/>
                <w:iCs/>
                <w:color w:val="000000" w:themeColor="text1"/>
                <w:sz w:val="22"/>
                <w:szCs w:val="22"/>
              </w:rPr>
              <w:t>Typhi</w:t>
            </w:r>
          </w:p>
        </w:tc>
        <w:tc>
          <w:tcPr>
            <w:tcW w:w="4140" w:type="dxa"/>
            <w:shd w:val="clear" w:color="auto" w:fill="auto"/>
          </w:tcPr>
          <w:p w14:paraId="7E35A8CC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Ampicillin, gentamicin, penicillin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B998508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B916589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13F12CB0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264C0F6A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4966D1" w:rsidRPr="00B81AB7" w14:paraId="5D76CB6F" w14:textId="77777777" w:rsidTr="00090100">
        <w:trPr>
          <w:trHeight w:val="171"/>
          <w:jc w:val="center"/>
        </w:trPr>
        <w:tc>
          <w:tcPr>
            <w:tcW w:w="985" w:type="dxa"/>
            <w:vMerge/>
            <w:shd w:val="clear" w:color="auto" w:fill="auto"/>
          </w:tcPr>
          <w:p w14:paraId="2103E91A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2E1258AC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i/>
                <w:color w:val="000000" w:themeColor="text1"/>
                <w:sz w:val="22"/>
                <w:szCs w:val="22"/>
              </w:rPr>
              <w:t>Escherichia coli</w:t>
            </w:r>
            <w:r w:rsidRPr="00B81AB7">
              <w:rPr>
                <w:rFonts w:eastAsia="Calibri"/>
                <w:i/>
                <w:color w:val="000000" w:themeColor="text1"/>
                <w:sz w:val="22"/>
                <w:szCs w:val="22"/>
              </w:rPr>
              <w:br/>
            </w:r>
            <w:proofErr w:type="spellStart"/>
            <w:r w:rsidRPr="00B81AB7">
              <w:rPr>
                <w:rFonts w:eastAsia="Calibri"/>
                <w:i/>
                <w:color w:val="000000" w:themeColor="text1"/>
                <w:sz w:val="22"/>
                <w:szCs w:val="22"/>
              </w:rPr>
              <w:t>Morganella</w:t>
            </w:r>
            <w:proofErr w:type="spellEnd"/>
            <w:r w:rsidRPr="00B81AB7">
              <w:rPr>
                <w:rFonts w:eastAsia="Calibri"/>
                <w:i/>
                <w:color w:val="000000" w:themeColor="text1"/>
                <w:sz w:val="22"/>
                <w:szCs w:val="22"/>
              </w:rPr>
              <w:t xml:space="preserve"> morganii </w:t>
            </w:r>
          </w:p>
        </w:tc>
        <w:tc>
          <w:tcPr>
            <w:tcW w:w="4140" w:type="dxa"/>
            <w:shd w:val="clear" w:color="auto" w:fill="auto"/>
          </w:tcPr>
          <w:p w14:paraId="10E08A3D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1241224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2FD8A999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5EF271A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62BBE616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</w:tr>
      <w:tr w:rsidR="004966D1" w:rsidRPr="00B81AB7" w14:paraId="27C957B3" w14:textId="77777777" w:rsidTr="00090100">
        <w:trPr>
          <w:trHeight w:val="161"/>
          <w:jc w:val="center"/>
        </w:trPr>
        <w:tc>
          <w:tcPr>
            <w:tcW w:w="985" w:type="dxa"/>
            <w:vMerge/>
            <w:shd w:val="clear" w:color="auto" w:fill="auto"/>
          </w:tcPr>
          <w:p w14:paraId="31673B50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605B4BAB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i/>
                <w:color w:val="000000" w:themeColor="text1"/>
                <w:sz w:val="22"/>
                <w:szCs w:val="22"/>
              </w:rPr>
              <w:t>Streptococcus pneumoniae</w:t>
            </w: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140" w:type="dxa"/>
            <w:shd w:val="clear" w:color="auto" w:fill="auto"/>
          </w:tcPr>
          <w:p w14:paraId="2972D6A2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5A0D3D4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75EB30B9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AB918B3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09F56FA9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</w:tr>
      <w:tr w:rsidR="004966D1" w:rsidRPr="00B81AB7" w14:paraId="42C7D36D" w14:textId="77777777" w:rsidTr="00090100">
        <w:trPr>
          <w:trHeight w:val="161"/>
          <w:jc w:val="center"/>
        </w:trPr>
        <w:tc>
          <w:tcPr>
            <w:tcW w:w="985" w:type="dxa"/>
            <w:vMerge/>
            <w:shd w:val="clear" w:color="auto" w:fill="auto"/>
          </w:tcPr>
          <w:p w14:paraId="7236356E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24ACC123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i/>
                <w:color w:val="000000" w:themeColor="text1"/>
                <w:sz w:val="22"/>
                <w:szCs w:val="22"/>
              </w:rPr>
              <w:t xml:space="preserve">Staphylococcus aureus </w:t>
            </w:r>
          </w:p>
        </w:tc>
        <w:tc>
          <w:tcPr>
            <w:tcW w:w="4140" w:type="dxa"/>
            <w:shd w:val="clear" w:color="auto" w:fill="auto"/>
          </w:tcPr>
          <w:p w14:paraId="127A1F14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207010E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11C0582C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B033A9F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65ECA6CC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</w:tr>
      <w:tr w:rsidR="004966D1" w:rsidRPr="00B81AB7" w14:paraId="6067F182" w14:textId="77777777" w:rsidTr="00090100">
        <w:trPr>
          <w:trHeight w:val="171"/>
          <w:jc w:val="center"/>
        </w:trPr>
        <w:tc>
          <w:tcPr>
            <w:tcW w:w="985" w:type="dxa"/>
            <w:vMerge/>
            <w:shd w:val="clear" w:color="auto" w:fill="auto"/>
          </w:tcPr>
          <w:p w14:paraId="0706C4FB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29BF967E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i/>
                <w:color w:val="000000" w:themeColor="text1"/>
                <w:sz w:val="22"/>
                <w:szCs w:val="22"/>
              </w:rPr>
              <w:t xml:space="preserve">Salmonella enterica </w:t>
            </w:r>
            <w:r w:rsidRPr="00B81AB7">
              <w:rPr>
                <w:rFonts w:eastAsia="Calibri"/>
                <w:iCs/>
                <w:color w:val="000000" w:themeColor="text1"/>
                <w:sz w:val="22"/>
                <w:szCs w:val="22"/>
              </w:rPr>
              <w:t>Typhi</w:t>
            </w:r>
          </w:p>
        </w:tc>
        <w:tc>
          <w:tcPr>
            <w:tcW w:w="4140" w:type="dxa"/>
            <w:shd w:val="clear" w:color="auto" w:fill="auto"/>
          </w:tcPr>
          <w:p w14:paraId="35FD3A4A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EB1EC8B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1ACC6B29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F37D57E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0C061533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</w:tr>
      <w:tr w:rsidR="004966D1" w:rsidRPr="00B81AB7" w14:paraId="78E2C278" w14:textId="77777777" w:rsidTr="00090100">
        <w:trPr>
          <w:trHeight w:val="171"/>
          <w:jc w:val="center"/>
        </w:trPr>
        <w:tc>
          <w:tcPr>
            <w:tcW w:w="985" w:type="dxa"/>
            <w:vMerge/>
            <w:shd w:val="clear" w:color="auto" w:fill="auto"/>
          </w:tcPr>
          <w:p w14:paraId="0EA8F9F9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038A6E99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i/>
                <w:color w:val="000000" w:themeColor="text1"/>
                <w:sz w:val="22"/>
                <w:szCs w:val="22"/>
              </w:rPr>
              <w:t>Enterobacter aerogenes</w:t>
            </w: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140" w:type="dxa"/>
            <w:shd w:val="clear" w:color="auto" w:fill="auto"/>
          </w:tcPr>
          <w:p w14:paraId="70C18C57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C31DE9D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3036145D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5B7F9C5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1DF5C712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</w:tr>
      <w:tr w:rsidR="004966D1" w:rsidRPr="00B81AB7" w14:paraId="68003EDB" w14:textId="77777777" w:rsidTr="00090100">
        <w:trPr>
          <w:trHeight w:val="161"/>
          <w:jc w:val="center"/>
        </w:trPr>
        <w:tc>
          <w:tcPr>
            <w:tcW w:w="985" w:type="dxa"/>
            <w:vMerge/>
            <w:shd w:val="clear" w:color="auto" w:fill="auto"/>
          </w:tcPr>
          <w:p w14:paraId="2E4B79FE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2093DD9E" w14:textId="585F6467" w:rsidR="004966D1" w:rsidRPr="002A29BB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  <w:lang w:val="it-IT"/>
              </w:rPr>
            </w:pPr>
            <w:r w:rsidRPr="002A29BB">
              <w:rPr>
                <w:rFonts w:eastAsia="Calibri"/>
                <w:i/>
                <w:color w:val="000000" w:themeColor="text1"/>
                <w:sz w:val="22"/>
                <w:szCs w:val="22"/>
                <w:lang w:val="it-IT"/>
              </w:rPr>
              <w:t xml:space="preserve">Salmonella enterica </w:t>
            </w:r>
            <w:proofErr w:type="spellStart"/>
            <w:r w:rsidRPr="002A29BB">
              <w:rPr>
                <w:rFonts w:eastAsia="Calibri"/>
                <w:iCs/>
                <w:color w:val="000000" w:themeColor="text1"/>
                <w:sz w:val="22"/>
                <w:szCs w:val="22"/>
                <w:lang w:val="it-IT"/>
              </w:rPr>
              <w:t>Enteritidis</w:t>
            </w:r>
            <w:proofErr w:type="spellEnd"/>
            <w:r w:rsidRPr="002A29BB">
              <w:rPr>
                <w:rFonts w:eastAsia="Calibri"/>
                <w:i/>
                <w:color w:val="000000" w:themeColor="text1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4140" w:type="dxa"/>
            <w:shd w:val="clear" w:color="auto" w:fill="auto"/>
          </w:tcPr>
          <w:p w14:paraId="63A9AFCB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FC9DDD4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7E4FFB1C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D614CFE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78D394CC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</w:tr>
      <w:tr w:rsidR="004966D1" w:rsidRPr="00B81AB7" w14:paraId="2E3B75AD" w14:textId="77777777" w:rsidTr="00090100">
        <w:trPr>
          <w:trHeight w:val="171"/>
          <w:jc w:val="center"/>
        </w:trPr>
        <w:tc>
          <w:tcPr>
            <w:tcW w:w="985" w:type="dxa"/>
            <w:vMerge/>
            <w:shd w:val="clear" w:color="auto" w:fill="auto"/>
          </w:tcPr>
          <w:p w14:paraId="6C78555C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5F6FA9A6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i/>
                <w:color w:val="000000" w:themeColor="text1"/>
                <w:sz w:val="22"/>
                <w:szCs w:val="22"/>
              </w:rPr>
              <w:t>Escherichia coli</w:t>
            </w:r>
          </w:p>
        </w:tc>
        <w:tc>
          <w:tcPr>
            <w:tcW w:w="4140" w:type="dxa"/>
            <w:shd w:val="clear" w:color="auto" w:fill="auto"/>
          </w:tcPr>
          <w:p w14:paraId="59CC2FA0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94C03AA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443551DF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C92ABEE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31DAB416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</w:tr>
      <w:tr w:rsidR="004966D1" w:rsidRPr="00B81AB7" w14:paraId="29448E00" w14:textId="77777777" w:rsidTr="00090100">
        <w:trPr>
          <w:trHeight w:val="161"/>
          <w:jc w:val="center"/>
        </w:trPr>
        <w:tc>
          <w:tcPr>
            <w:tcW w:w="985" w:type="dxa"/>
            <w:vMerge/>
            <w:shd w:val="clear" w:color="auto" w:fill="auto"/>
          </w:tcPr>
          <w:p w14:paraId="3A1E44D7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3643C186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i/>
                <w:color w:val="000000" w:themeColor="text1"/>
                <w:sz w:val="22"/>
                <w:szCs w:val="22"/>
              </w:rPr>
              <w:t>Staphylococcus aureus</w:t>
            </w:r>
          </w:p>
        </w:tc>
        <w:tc>
          <w:tcPr>
            <w:tcW w:w="4140" w:type="dxa"/>
            <w:shd w:val="clear" w:color="auto" w:fill="auto"/>
          </w:tcPr>
          <w:p w14:paraId="60640E37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9823A54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1404AD5E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27BA493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2C656270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  <w:p w14:paraId="487E1DA8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</w:tr>
      <w:tr w:rsidR="004966D1" w:rsidRPr="00B81AB7" w14:paraId="669A9721" w14:textId="77777777" w:rsidTr="00090100">
        <w:trPr>
          <w:trHeight w:val="161"/>
          <w:jc w:val="center"/>
        </w:trPr>
        <w:tc>
          <w:tcPr>
            <w:tcW w:w="985" w:type="dxa"/>
            <w:vMerge/>
            <w:shd w:val="clear" w:color="auto" w:fill="auto"/>
          </w:tcPr>
          <w:p w14:paraId="460852EB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4861CEB2" w14:textId="13582FD6" w:rsidR="004966D1" w:rsidRPr="00B81AB7" w:rsidRDefault="004966D1" w:rsidP="00090100">
            <w:pPr>
              <w:rPr>
                <w:rFonts w:eastAsia="Calibri"/>
                <w:i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i/>
                <w:color w:val="000000" w:themeColor="text1"/>
                <w:sz w:val="22"/>
                <w:szCs w:val="22"/>
              </w:rPr>
              <w:t xml:space="preserve">Klebsiella </w:t>
            </w: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sp</w:t>
            </w:r>
            <w:r w:rsidR="00B31637">
              <w:rPr>
                <w:rFonts w:eastAsia="Calibri"/>
                <w:color w:val="000000" w:themeColor="text1"/>
                <w:sz w:val="22"/>
                <w:szCs w:val="22"/>
              </w:rPr>
              <w:t>p</w:t>
            </w: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 xml:space="preserve">., </w:t>
            </w: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br/>
            </w:r>
            <w:r w:rsidRPr="00B81AB7">
              <w:rPr>
                <w:rFonts w:eastAsia="Calibri"/>
                <w:i/>
                <w:color w:val="000000" w:themeColor="text1"/>
                <w:sz w:val="22"/>
                <w:szCs w:val="22"/>
              </w:rPr>
              <w:t>Staphylococcus aureus</w:t>
            </w: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140" w:type="dxa"/>
            <w:shd w:val="clear" w:color="auto" w:fill="auto"/>
          </w:tcPr>
          <w:p w14:paraId="6B436DE2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Ceftriaxone, metronidazole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4DB7489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421261F1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564440E7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137ABC68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4966D1" w:rsidRPr="00B81AB7" w14:paraId="2CD79B40" w14:textId="77777777" w:rsidTr="00090100">
        <w:trPr>
          <w:trHeight w:val="161"/>
          <w:jc w:val="center"/>
        </w:trPr>
        <w:tc>
          <w:tcPr>
            <w:tcW w:w="985" w:type="dxa"/>
            <w:vMerge/>
            <w:shd w:val="clear" w:color="auto" w:fill="auto"/>
          </w:tcPr>
          <w:p w14:paraId="53A4B36A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7083CEF5" w14:textId="77777777" w:rsidR="004966D1" w:rsidRPr="00B81AB7" w:rsidRDefault="004966D1" w:rsidP="00090100">
            <w:pPr>
              <w:rPr>
                <w:rFonts w:eastAsia="Calibri"/>
                <w:i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i/>
                <w:color w:val="000000" w:themeColor="text1"/>
                <w:sz w:val="22"/>
                <w:szCs w:val="22"/>
              </w:rPr>
              <w:t>Escherichia coli</w:t>
            </w: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140" w:type="dxa"/>
            <w:shd w:val="clear" w:color="auto" w:fill="auto"/>
          </w:tcPr>
          <w:p w14:paraId="0BA78AF6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Ceftriaxone, gentamicin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58ABFE2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26F003A4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60C86971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0381FD1B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4966D1" w:rsidRPr="00B81AB7" w14:paraId="60E8E162" w14:textId="77777777" w:rsidTr="00090100">
        <w:trPr>
          <w:trHeight w:val="161"/>
          <w:jc w:val="center"/>
        </w:trPr>
        <w:tc>
          <w:tcPr>
            <w:tcW w:w="985" w:type="dxa"/>
            <w:vMerge/>
            <w:shd w:val="clear" w:color="auto" w:fill="auto"/>
          </w:tcPr>
          <w:p w14:paraId="666BA0B1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4A009A37" w14:textId="77777777" w:rsidR="004966D1" w:rsidRPr="00B81AB7" w:rsidRDefault="004966D1" w:rsidP="00090100">
            <w:pPr>
              <w:rPr>
                <w:rFonts w:eastAsia="Calibri"/>
                <w:i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i/>
                <w:color w:val="000000" w:themeColor="text1"/>
                <w:sz w:val="22"/>
                <w:szCs w:val="22"/>
              </w:rPr>
              <w:t>Escherichia coli</w:t>
            </w: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140" w:type="dxa"/>
            <w:shd w:val="clear" w:color="auto" w:fill="auto"/>
          </w:tcPr>
          <w:p w14:paraId="142909BF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Ampicillin-cloxacillin, gentamicin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67AF18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75B4E2DD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37702C80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6567F9D9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4966D1" w:rsidRPr="00B81AB7" w14:paraId="6D571C66" w14:textId="77777777" w:rsidTr="00090100">
        <w:trPr>
          <w:trHeight w:val="161"/>
          <w:jc w:val="center"/>
        </w:trPr>
        <w:tc>
          <w:tcPr>
            <w:tcW w:w="985" w:type="dxa"/>
            <w:vMerge/>
            <w:shd w:val="clear" w:color="auto" w:fill="auto"/>
          </w:tcPr>
          <w:p w14:paraId="611B477D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6E926CE9" w14:textId="77777777" w:rsidR="004966D1" w:rsidRPr="00B81AB7" w:rsidRDefault="004966D1" w:rsidP="00090100">
            <w:pPr>
              <w:rPr>
                <w:rFonts w:eastAsia="Calibri"/>
                <w:i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i/>
                <w:color w:val="000000" w:themeColor="text1"/>
                <w:sz w:val="22"/>
                <w:szCs w:val="22"/>
              </w:rPr>
              <w:t>Escherichia coli</w:t>
            </w:r>
          </w:p>
        </w:tc>
        <w:tc>
          <w:tcPr>
            <w:tcW w:w="4140" w:type="dxa"/>
            <w:shd w:val="clear" w:color="auto" w:fill="auto"/>
          </w:tcPr>
          <w:p w14:paraId="02691312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Azithromycin, ceftriaxone, metronidazole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40D46B9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5C5EEEFD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41035134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374F03F2" w14:textId="77777777" w:rsidR="004966D1" w:rsidRPr="00B81AB7" w:rsidRDefault="004966D1" w:rsidP="00090100">
            <w:pPr>
              <w:jc w:val="center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04966D1" w:rsidRPr="00B81AB7" w14:paraId="2DC4C423" w14:textId="77777777" w:rsidTr="00090100">
        <w:trPr>
          <w:trHeight w:val="161"/>
          <w:jc w:val="center"/>
        </w:trPr>
        <w:tc>
          <w:tcPr>
            <w:tcW w:w="10525" w:type="dxa"/>
            <w:gridSpan w:val="7"/>
            <w:shd w:val="clear" w:color="auto" w:fill="auto"/>
            <w:vAlign w:val="center"/>
          </w:tcPr>
          <w:p w14:paraId="41E96BD1" w14:textId="77777777" w:rsidR="004966D1" w:rsidRPr="00B81AB7" w:rsidRDefault="004966D1" w:rsidP="00090100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  <w:vertAlign w:val="superscript"/>
              </w:rPr>
              <w:t xml:space="preserve">* </w:t>
            </w: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 xml:space="preserve">Ineffective therapy was defined and coded as one or more the following: </w:t>
            </w:r>
          </w:p>
          <w:p w14:paraId="32DA0705" w14:textId="2828D754" w:rsidR="004966D1" w:rsidRPr="00B81AB7" w:rsidRDefault="004966D1" w:rsidP="004966D1">
            <w:pPr>
              <w:numPr>
                <w:ilvl w:val="0"/>
                <w:numId w:val="10"/>
              </w:numPr>
              <w:ind w:left="433" w:hanging="270"/>
              <w:contextualSpacing/>
              <w:jc w:val="both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 xml:space="preserve">Participant was prescribed an antibacterial without adequate activity against the microbiologically identified organism (e.g., ceftriaxone for </w:t>
            </w:r>
            <w:r w:rsidRPr="00B81AB7">
              <w:rPr>
                <w:rFonts w:eastAsia="Calibri"/>
                <w:i/>
                <w:color w:val="000000" w:themeColor="text1"/>
                <w:sz w:val="22"/>
                <w:szCs w:val="22"/>
              </w:rPr>
              <w:t>Pseudomonas</w:t>
            </w: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 xml:space="preserve"> spp.) or intrinsic resistance (</w:t>
            </w:r>
            <w:r w:rsidR="00FC38BC" w:rsidRPr="00B81AB7">
              <w:rPr>
                <w:rFonts w:eastAsia="Calibri"/>
                <w:color w:val="000000" w:themeColor="text1"/>
                <w:sz w:val="22"/>
                <w:szCs w:val="22"/>
              </w:rPr>
              <w:t>e.g.,</w:t>
            </w: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 xml:space="preserve"> vancomycin for a Gram-negative bacteria or ceftriaxone for </w:t>
            </w:r>
            <w:r w:rsidRPr="00B81AB7">
              <w:rPr>
                <w:rFonts w:eastAsia="Calibri"/>
                <w:i/>
                <w:color w:val="000000" w:themeColor="text1"/>
                <w:sz w:val="22"/>
                <w:szCs w:val="22"/>
              </w:rPr>
              <w:t>Enterococcus</w:t>
            </w: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 xml:space="preserve"> spp.)</w:t>
            </w:r>
          </w:p>
          <w:p w14:paraId="714C1957" w14:textId="77777777" w:rsidR="004966D1" w:rsidRPr="00B81AB7" w:rsidRDefault="004966D1" w:rsidP="004966D1">
            <w:pPr>
              <w:numPr>
                <w:ilvl w:val="0"/>
                <w:numId w:val="10"/>
              </w:numPr>
              <w:ind w:left="433" w:hanging="270"/>
              <w:contextualSpacing/>
              <w:jc w:val="both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No antimicrobial was prescribed to the participant</w:t>
            </w:r>
          </w:p>
          <w:p w14:paraId="0F75063C" w14:textId="77777777" w:rsidR="004966D1" w:rsidRPr="00B81AB7" w:rsidRDefault="004966D1" w:rsidP="004966D1">
            <w:pPr>
              <w:numPr>
                <w:ilvl w:val="0"/>
                <w:numId w:val="10"/>
              </w:numPr>
              <w:ind w:left="433" w:hanging="270"/>
              <w:contextualSpacing/>
              <w:jc w:val="both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Inappropriate oral therapy prescribed in a participant with an identified bloodstream infection</w:t>
            </w:r>
          </w:p>
          <w:p w14:paraId="5E371E7C" w14:textId="4C43B6ED" w:rsidR="004966D1" w:rsidRDefault="004966D1" w:rsidP="004966D1">
            <w:pPr>
              <w:numPr>
                <w:ilvl w:val="0"/>
                <w:numId w:val="10"/>
              </w:numPr>
              <w:ind w:left="433" w:hanging="270"/>
              <w:contextualSpacing/>
              <w:jc w:val="both"/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 xml:space="preserve">The microbiologically identified organism that generally has susceptibility to the prescribed </w:t>
            </w:r>
            <w:r w:rsidR="00FC38BC" w:rsidRPr="00B81AB7">
              <w:rPr>
                <w:rFonts w:eastAsia="Calibri"/>
                <w:color w:val="000000" w:themeColor="text1"/>
                <w:sz w:val="22"/>
                <w:szCs w:val="22"/>
              </w:rPr>
              <w:t>antibacterial,</w:t>
            </w: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 xml:space="preserve"> but the specific isolate demonstrated resistance against the antibacterial the participant was prescribed (</w:t>
            </w:r>
            <w:r w:rsidR="00FC38BC" w:rsidRPr="00B81AB7">
              <w:rPr>
                <w:rFonts w:eastAsia="Calibri"/>
                <w:color w:val="000000" w:themeColor="text1"/>
                <w:sz w:val="22"/>
                <w:szCs w:val="22"/>
              </w:rPr>
              <w:t>e.g.,</w:t>
            </w: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 xml:space="preserve"> receiving ceftriaxone and </w:t>
            </w:r>
            <w:r w:rsidRPr="00B81AB7">
              <w:rPr>
                <w:rFonts w:eastAsia="Calibri"/>
                <w:i/>
                <w:color w:val="000000" w:themeColor="text1"/>
                <w:sz w:val="22"/>
                <w:szCs w:val="22"/>
              </w:rPr>
              <w:t xml:space="preserve">E. coli </w:t>
            </w: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isolate</w:t>
            </w:r>
            <w:r w:rsidRPr="00B81AB7">
              <w:rPr>
                <w:rFonts w:eastAsia="Calibri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>is resistant to 3</w:t>
            </w:r>
            <w:r w:rsidRPr="00B81AB7">
              <w:rPr>
                <w:rFonts w:eastAsia="Calibri"/>
                <w:color w:val="000000" w:themeColor="text1"/>
                <w:sz w:val="22"/>
                <w:szCs w:val="22"/>
                <w:vertAlign w:val="superscript"/>
              </w:rPr>
              <w:t>rd</w:t>
            </w:r>
            <w:r w:rsidRPr="00B81AB7">
              <w:rPr>
                <w:rFonts w:eastAsia="Calibri"/>
                <w:color w:val="000000" w:themeColor="text1"/>
                <w:sz w:val="22"/>
                <w:szCs w:val="22"/>
              </w:rPr>
              <w:t xml:space="preserve"> generation cephalosporins)</w:t>
            </w:r>
          </w:p>
          <w:p w14:paraId="177CE75E" w14:textId="77777777" w:rsidR="00EE425F" w:rsidRPr="00B81AB7" w:rsidRDefault="00EE425F" w:rsidP="00EE425F">
            <w:pPr>
              <w:ind w:left="433"/>
              <w:contextualSpacing/>
              <w:jc w:val="both"/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</w:tr>
    </w:tbl>
    <w:p w14:paraId="70A53506" w14:textId="77777777" w:rsidR="004966D1" w:rsidRPr="00B81AB7" w:rsidRDefault="004966D1" w:rsidP="004966D1">
      <w:pPr>
        <w:rPr>
          <w:b/>
          <w:bCs/>
          <w:sz w:val="22"/>
          <w:szCs w:val="22"/>
        </w:rPr>
        <w:sectPr w:rsidR="004966D1" w:rsidRPr="00B81AB7" w:rsidSect="00090100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7AA8BC1" w14:textId="5CA041A2" w:rsidR="004966D1" w:rsidRPr="00697D2D" w:rsidRDefault="004966D1" w:rsidP="004966D1">
      <w:pPr>
        <w:rPr>
          <w:sz w:val="12"/>
          <w:szCs w:val="12"/>
        </w:rPr>
      </w:pPr>
      <w:r w:rsidRPr="00A233EA">
        <w:rPr>
          <w:b/>
          <w:bCs/>
          <w:sz w:val="22"/>
          <w:szCs w:val="22"/>
        </w:rPr>
        <w:lastRenderedPageBreak/>
        <w:t xml:space="preserve">Supplementary Table </w:t>
      </w:r>
      <w:r w:rsidR="00AA15FE">
        <w:rPr>
          <w:b/>
          <w:bCs/>
          <w:sz w:val="22"/>
          <w:szCs w:val="22"/>
        </w:rPr>
        <w:t>4</w:t>
      </w:r>
      <w:r w:rsidRPr="00A233EA">
        <w:rPr>
          <w:b/>
          <w:bCs/>
          <w:sz w:val="22"/>
          <w:szCs w:val="22"/>
        </w:rPr>
        <w:t>: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 xml:space="preserve">Antibacterial susceptibility of selected </w:t>
      </w:r>
      <w:r w:rsidRPr="00B81AB7">
        <w:rPr>
          <w:sz w:val="22"/>
          <w:szCs w:val="22"/>
        </w:rPr>
        <w:t>organism</w:t>
      </w:r>
      <w:r>
        <w:rPr>
          <w:sz w:val="22"/>
          <w:szCs w:val="22"/>
        </w:rPr>
        <w:t>s</w:t>
      </w:r>
      <w:r w:rsidRPr="00B81AB7">
        <w:rPr>
          <w:sz w:val="22"/>
          <w:szCs w:val="22"/>
        </w:rPr>
        <w:t xml:space="preserve"> isolated among participants enrolled in two fever surveillance studies, Cohort 1 (2011–2014) and Cohort 2 (2016–2019), northern Tanzania</w:t>
      </w:r>
      <w:r w:rsidR="00697D2D">
        <w:rPr>
          <w:sz w:val="22"/>
          <w:szCs w:val="22"/>
        </w:rPr>
        <w:br/>
      </w:r>
    </w:p>
    <w:tbl>
      <w:tblPr>
        <w:tblStyle w:val="TableGrid"/>
        <w:tblW w:w="5216" w:type="pct"/>
        <w:tblInd w:w="-95" w:type="dxa"/>
        <w:tblLook w:val="04A0" w:firstRow="1" w:lastRow="0" w:firstColumn="1" w:lastColumn="0" w:noHBand="0" w:noVBand="1"/>
      </w:tblPr>
      <w:tblGrid>
        <w:gridCol w:w="1732"/>
        <w:gridCol w:w="974"/>
        <w:gridCol w:w="864"/>
        <w:gridCol w:w="754"/>
        <w:gridCol w:w="864"/>
        <w:gridCol w:w="714"/>
        <w:gridCol w:w="934"/>
        <w:gridCol w:w="864"/>
        <w:gridCol w:w="934"/>
        <w:gridCol w:w="864"/>
        <w:gridCol w:w="711"/>
        <w:gridCol w:w="934"/>
        <w:gridCol w:w="864"/>
        <w:gridCol w:w="714"/>
        <w:gridCol w:w="714"/>
        <w:gridCol w:w="864"/>
        <w:gridCol w:w="714"/>
      </w:tblGrid>
      <w:tr w:rsidR="004966D1" w:rsidRPr="00B81AB7" w14:paraId="3686E2A7" w14:textId="77777777" w:rsidTr="00090100">
        <w:trPr>
          <w:trHeight w:val="232"/>
        </w:trPr>
        <w:tc>
          <w:tcPr>
            <w:tcW w:w="577" w:type="pct"/>
            <w:vMerge w:val="restart"/>
            <w:shd w:val="clear" w:color="auto" w:fill="auto"/>
            <w:vAlign w:val="center"/>
          </w:tcPr>
          <w:p w14:paraId="14C067CC" w14:textId="77777777" w:rsidR="004966D1" w:rsidRPr="00B81AB7" w:rsidRDefault="004966D1" w:rsidP="00090100">
            <w:pPr>
              <w:jc w:val="center"/>
              <w:rPr>
                <w:b/>
                <w:bCs/>
                <w:sz w:val="22"/>
                <w:szCs w:val="22"/>
              </w:rPr>
            </w:pPr>
            <w:r w:rsidRPr="00B81AB7">
              <w:rPr>
                <w:b/>
                <w:bCs/>
                <w:sz w:val="22"/>
                <w:szCs w:val="22"/>
              </w:rPr>
              <w:t>Organism</w:t>
            </w:r>
          </w:p>
        </w:tc>
        <w:tc>
          <w:tcPr>
            <w:tcW w:w="324" w:type="pct"/>
            <w:vMerge w:val="restart"/>
            <w:shd w:val="clear" w:color="auto" w:fill="auto"/>
            <w:vAlign w:val="center"/>
          </w:tcPr>
          <w:p w14:paraId="345ABA2D" w14:textId="77777777" w:rsidR="004966D1" w:rsidRPr="00B81AB7" w:rsidRDefault="004966D1" w:rsidP="00090100">
            <w:pPr>
              <w:jc w:val="center"/>
              <w:rPr>
                <w:b/>
                <w:bCs/>
                <w:sz w:val="22"/>
                <w:szCs w:val="22"/>
              </w:rPr>
            </w:pPr>
            <w:r w:rsidRPr="00B81AB7">
              <w:rPr>
                <w:b/>
                <w:bCs/>
                <w:sz w:val="22"/>
                <w:szCs w:val="22"/>
              </w:rPr>
              <w:t xml:space="preserve">Cohort </w:t>
            </w:r>
            <w:r w:rsidRPr="00B81AB7">
              <w:rPr>
                <w:b/>
                <w:bCs/>
                <w:sz w:val="22"/>
                <w:szCs w:val="22"/>
              </w:rPr>
              <w:br/>
              <w:t>(</w:t>
            </w:r>
            <w:r w:rsidRPr="00B81AB7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B81AB7">
              <w:rPr>
                <w:b/>
                <w:bCs/>
                <w:sz w:val="22"/>
                <w:szCs w:val="22"/>
              </w:rPr>
              <w:t xml:space="preserve"> isolates)</w:t>
            </w:r>
          </w:p>
        </w:tc>
        <w:tc>
          <w:tcPr>
            <w:tcW w:w="4099" w:type="pct"/>
            <w:gridSpan w:val="15"/>
            <w:shd w:val="clear" w:color="auto" w:fill="auto"/>
            <w:vAlign w:val="center"/>
          </w:tcPr>
          <w:p w14:paraId="17A52B9D" w14:textId="77777777" w:rsidR="004966D1" w:rsidRPr="00B81AB7" w:rsidRDefault="004966D1" w:rsidP="00090100">
            <w:pPr>
              <w:jc w:val="center"/>
              <w:rPr>
                <w:b/>
                <w:bCs/>
                <w:sz w:val="22"/>
                <w:szCs w:val="22"/>
              </w:rPr>
            </w:pPr>
            <w:r w:rsidRPr="00B81AB7">
              <w:rPr>
                <w:b/>
                <w:bCs/>
                <w:sz w:val="22"/>
                <w:szCs w:val="22"/>
              </w:rPr>
              <w:t>Susceptibility (% (isolates susceptible/total isolates with complete data))</w:t>
            </w:r>
          </w:p>
        </w:tc>
      </w:tr>
      <w:tr w:rsidR="004966D1" w:rsidRPr="00B81AB7" w14:paraId="10DED371" w14:textId="77777777" w:rsidTr="00090100">
        <w:trPr>
          <w:trHeight w:val="232"/>
        </w:trPr>
        <w:tc>
          <w:tcPr>
            <w:tcW w:w="577" w:type="pct"/>
            <w:vMerge/>
            <w:shd w:val="clear" w:color="auto" w:fill="auto"/>
            <w:vAlign w:val="center"/>
          </w:tcPr>
          <w:p w14:paraId="6FB1F87B" w14:textId="77777777" w:rsidR="004966D1" w:rsidRPr="00B81AB7" w:rsidRDefault="004966D1" w:rsidP="0009010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24" w:type="pct"/>
            <w:vMerge/>
            <w:shd w:val="clear" w:color="auto" w:fill="auto"/>
            <w:vAlign w:val="center"/>
          </w:tcPr>
          <w:p w14:paraId="19968265" w14:textId="77777777" w:rsidR="004966D1" w:rsidRPr="00B81AB7" w:rsidRDefault="004966D1" w:rsidP="0009010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88" w:type="pct"/>
            <w:shd w:val="clear" w:color="auto" w:fill="auto"/>
            <w:vAlign w:val="center"/>
          </w:tcPr>
          <w:p w14:paraId="3E150BF9" w14:textId="77777777" w:rsidR="004966D1" w:rsidRPr="00B81AB7" w:rsidRDefault="004966D1" w:rsidP="00090100">
            <w:pPr>
              <w:jc w:val="center"/>
              <w:rPr>
                <w:b/>
                <w:bCs/>
                <w:sz w:val="22"/>
                <w:szCs w:val="22"/>
              </w:rPr>
            </w:pPr>
            <w:r w:rsidRPr="00B81AB7">
              <w:rPr>
                <w:b/>
                <w:bCs/>
                <w:sz w:val="22"/>
                <w:szCs w:val="22"/>
              </w:rPr>
              <w:t>AMC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48791A89" w14:textId="77777777" w:rsidR="004966D1" w:rsidRPr="00B81AB7" w:rsidRDefault="004966D1" w:rsidP="00090100">
            <w:pPr>
              <w:jc w:val="center"/>
              <w:rPr>
                <w:b/>
                <w:bCs/>
                <w:sz w:val="22"/>
                <w:szCs w:val="22"/>
              </w:rPr>
            </w:pPr>
            <w:r w:rsidRPr="00B81AB7">
              <w:rPr>
                <w:b/>
                <w:bCs/>
                <w:sz w:val="22"/>
                <w:szCs w:val="22"/>
              </w:rPr>
              <w:t>AMP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8FBD3C2" w14:textId="77777777" w:rsidR="004966D1" w:rsidRPr="00B81AB7" w:rsidRDefault="004966D1" w:rsidP="00090100">
            <w:pPr>
              <w:jc w:val="center"/>
              <w:rPr>
                <w:b/>
                <w:bCs/>
                <w:sz w:val="22"/>
                <w:szCs w:val="22"/>
              </w:rPr>
            </w:pPr>
            <w:r w:rsidRPr="00B81AB7">
              <w:rPr>
                <w:b/>
                <w:bCs/>
                <w:sz w:val="22"/>
                <w:szCs w:val="22"/>
              </w:rPr>
              <w:t>CFZ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1FF79916" w14:textId="77777777" w:rsidR="004966D1" w:rsidRPr="00B81AB7" w:rsidRDefault="004966D1" w:rsidP="00090100">
            <w:pPr>
              <w:jc w:val="center"/>
              <w:rPr>
                <w:b/>
                <w:bCs/>
                <w:sz w:val="22"/>
                <w:szCs w:val="22"/>
              </w:rPr>
            </w:pPr>
            <w:r w:rsidRPr="00B81AB7">
              <w:rPr>
                <w:b/>
                <w:bCs/>
                <w:sz w:val="22"/>
                <w:szCs w:val="22"/>
              </w:rPr>
              <w:t>FOX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78B8B223" w14:textId="77777777" w:rsidR="004966D1" w:rsidRPr="00B81AB7" w:rsidRDefault="004966D1" w:rsidP="00090100">
            <w:pPr>
              <w:jc w:val="center"/>
              <w:rPr>
                <w:b/>
                <w:bCs/>
                <w:sz w:val="22"/>
                <w:szCs w:val="22"/>
              </w:rPr>
            </w:pPr>
            <w:r w:rsidRPr="00B81AB7">
              <w:rPr>
                <w:b/>
                <w:bCs/>
                <w:sz w:val="22"/>
                <w:szCs w:val="22"/>
              </w:rPr>
              <w:t>CAZ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096DE0D" w14:textId="77777777" w:rsidR="004966D1" w:rsidRPr="00B81AB7" w:rsidRDefault="004966D1" w:rsidP="00090100">
            <w:pPr>
              <w:jc w:val="center"/>
              <w:rPr>
                <w:b/>
                <w:bCs/>
                <w:sz w:val="22"/>
                <w:szCs w:val="22"/>
              </w:rPr>
            </w:pPr>
            <w:r w:rsidRPr="00B81AB7">
              <w:rPr>
                <w:b/>
                <w:bCs/>
                <w:sz w:val="22"/>
                <w:szCs w:val="22"/>
              </w:rPr>
              <w:t>AXO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16D183F3" w14:textId="77777777" w:rsidR="004966D1" w:rsidRPr="00B81AB7" w:rsidRDefault="004966D1" w:rsidP="00090100">
            <w:pPr>
              <w:jc w:val="center"/>
              <w:rPr>
                <w:b/>
                <w:bCs/>
                <w:sz w:val="22"/>
                <w:szCs w:val="22"/>
              </w:rPr>
            </w:pPr>
            <w:r w:rsidRPr="00B81AB7">
              <w:rPr>
                <w:b/>
                <w:bCs/>
                <w:sz w:val="22"/>
                <w:szCs w:val="22"/>
              </w:rPr>
              <w:t>CHL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EBFB1FA" w14:textId="77777777" w:rsidR="004966D1" w:rsidRPr="00B81AB7" w:rsidRDefault="004966D1" w:rsidP="00090100">
            <w:pPr>
              <w:jc w:val="center"/>
              <w:rPr>
                <w:b/>
                <w:bCs/>
                <w:sz w:val="22"/>
                <w:szCs w:val="22"/>
              </w:rPr>
            </w:pPr>
            <w:r w:rsidRPr="00B81AB7">
              <w:rPr>
                <w:b/>
                <w:bCs/>
                <w:sz w:val="22"/>
                <w:szCs w:val="22"/>
              </w:rPr>
              <w:t>CIP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1B1BC693" w14:textId="77777777" w:rsidR="004966D1" w:rsidRPr="00B81AB7" w:rsidRDefault="004966D1" w:rsidP="00090100">
            <w:pPr>
              <w:jc w:val="center"/>
              <w:rPr>
                <w:b/>
                <w:bCs/>
                <w:sz w:val="22"/>
                <w:szCs w:val="22"/>
              </w:rPr>
            </w:pPr>
            <w:r w:rsidRPr="00B81AB7">
              <w:rPr>
                <w:b/>
                <w:bCs/>
                <w:sz w:val="22"/>
                <w:szCs w:val="22"/>
              </w:rPr>
              <w:t>ERY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139DA788" w14:textId="77777777" w:rsidR="004966D1" w:rsidRPr="00B81AB7" w:rsidRDefault="004966D1" w:rsidP="00090100">
            <w:pPr>
              <w:jc w:val="center"/>
              <w:rPr>
                <w:b/>
                <w:bCs/>
                <w:sz w:val="22"/>
                <w:szCs w:val="22"/>
              </w:rPr>
            </w:pPr>
            <w:r w:rsidRPr="00B81AB7">
              <w:rPr>
                <w:b/>
                <w:bCs/>
                <w:sz w:val="22"/>
                <w:szCs w:val="22"/>
              </w:rPr>
              <w:t>GEN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230D3BD" w14:textId="77777777" w:rsidR="004966D1" w:rsidRPr="00B81AB7" w:rsidRDefault="004966D1" w:rsidP="00090100">
            <w:pPr>
              <w:jc w:val="center"/>
              <w:rPr>
                <w:b/>
                <w:bCs/>
                <w:sz w:val="22"/>
                <w:szCs w:val="22"/>
              </w:rPr>
            </w:pPr>
            <w:r w:rsidRPr="00B81AB7">
              <w:rPr>
                <w:b/>
                <w:bCs/>
                <w:sz w:val="22"/>
                <w:szCs w:val="22"/>
              </w:rPr>
              <w:t>NAL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4637D081" w14:textId="77777777" w:rsidR="004966D1" w:rsidRPr="00B81AB7" w:rsidRDefault="004966D1" w:rsidP="00090100">
            <w:pPr>
              <w:jc w:val="center"/>
              <w:rPr>
                <w:b/>
                <w:bCs/>
                <w:sz w:val="22"/>
                <w:szCs w:val="22"/>
              </w:rPr>
            </w:pPr>
            <w:r w:rsidRPr="00B81AB7">
              <w:rPr>
                <w:b/>
                <w:bCs/>
                <w:sz w:val="22"/>
                <w:szCs w:val="22"/>
              </w:rPr>
              <w:t>PEN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6646AC58" w14:textId="77777777" w:rsidR="004966D1" w:rsidRPr="00B81AB7" w:rsidRDefault="004966D1" w:rsidP="00090100">
            <w:pPr>
              <w:jc w:val="center"/>
              <w:rPr>
                <w:b/>
                <w:bCs/>
                <w:sz w:val="22"/>
                <w:szCs w:val="22"/>
              </w:rPr>
            </w:pPr>
            <w:r w:rsidRPr="00B81AB7">
              <w:rPr>
                <w:b/>
                <w:bCs/>
                <w:sz w:val="22"/>
                <w:szCs w:val="22"/>
              </w:rPr>
              <w:t>PIP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404E90BF" w14:textId="77777777" w:rsidR="004966D1" w:rsidRPr="00B81AB7" w:rsidRDefault="004966D1" w:rsidP="00090100">
            <w:pPr>
              <w:jc w:val="center"/>
              <w:rPr>
                <w:b/>
                <w:bCs/>
                <w:sz w:val="22"/>
                <w:szCs w:val="22"/>
              </w:rPr>
            </w:pPr>
            <w:r w:rsidRPr="00B81AB7">
              <w:rPr>
                <w:b/>
                <w:bCs/>
                <w:sz w:val="22"/>
                <w:szCs w:val="22"/>
              </w:rPr>
              <w:t>SXT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2113D4FE" w14:textId="77777777" w:rsidR="004966D1" w:rsidRPr="00B81AB7" w:rsidRDefault="004966D1" w:rsidP="00090100">
            <w:pPr>
              <w:jc w:val="center"/>
              <w:rPr>
                <w:b/>
                <w:bCs/>
                <w:sz w:val="22"/>
                <w:szCs w:val="22"/>
              </w:rPr>
            </w:pPr>
            <w:r w:rsidRPr="00B81AB7">
              <w:rPr>
                <w:b/>
                <w:bCs/>
                <w:sz w:val="22"/>
                <w:szCs w:val="22"/>
              </w:rPr>
              <w:t>VAN</w:t>
            </w:r>
          </w:p>
        </w:tc>
      </w:tr>
      <w:tr w:rsidR="004966D1" w:rsidRPr="00B81AB7" w14:paraId="0960A992" w14:textId="77777777" w:rsidTr="00090100">
        <w:trPr>
          <w:trHeight w:val="347"/>
        </w:trPr>
        <w:tc>
          <w:tcPr>
            <w:tcW w:w="5000" w:type="pct"/>
            <w:gridSpan w:val="17"/>
            <w:shd w:val="clear" w:color="auto" w:fill="FFFFFF" w:themeFill="background1"/>
          </w:tcPr>
          <w:p w14:paraId="4F624E3F" w14:textId="77777777" w:rsidR="004966D1" w:rsidRPr="00B81AB7" w:rsidRDefault="004966D1" w:rsidP="00090100">
            <w:pPr>
              <w:rPr>
                <w:b/>
                <w:bCs/>
                <w:sz w:val="22"/>
                <w:szCs w:val="22"/>
              </w:rPr>
            </w:pPr>
            <w:r w:rsidRPr="00B81AB7">
              <w:rPr>
                <w:b/>
                <w:bCs/>
                <w:sz w:val="22"/>
                <w:szCs w:val="22"/>
              </w:rPr>
              <w:t>Gram-negative Organisms</w:t>
            </w:r>
          </w:p>
        </w:tc>
      </w:tr>
      <w:tr w:rsidR="004966D1" w:rsidRPr="00B81AB7" w14:paraId="4DD714D5" w14:textId="77777777" w:rsidTr="00090100">
        <w:trPr>
          <w:trHeight w:val="136"/>
        </w:trPr>
        <w:tc>
          <w:tcPr>
            <w:tcW w:w="577" w:type="pct"/>
            <w:vMerge w:val="restart"/>
            <w:shd w:val="clear" w:color="auto" w:fill="F2F2F2" w:themeFill="background1" w:themeFillShade="F2"/>
          </w:tcPr>
          <w:p w14:paraId="5C5601FB" w14:textId="71BB3278" w:rsidR="004966D1" w:rsidRPr="00B81AB7" w:rsidRDefault="004966D1" w:rsidP="00090100">
            <w:pPr>
              <w:rPr>
                <w:sz w:val="22"/>
                <w:szCs w:val="22"/>
              </w:rPr>
            </w:pPr>
            <w:r w:rsidRPr="00B81AB7">
              <w:rPr>
                <w:i/>
                <w:iCs/>
                <w:sz w:val="22"/>
                <w:szCs w:val="22"/>
              </w:rPr>
              <w:t>Enterobacterales</w:t>
            </w:r>
          </w:p>
        </w:tc>
        <w:tc>
          <w:tcPr>
            <w:tcW w:w="324" w:type="pct"/>
            <w:shd w:val="clear" w:color="auto" w:fill="F2F2F2" w:themeFill="background1" w:themeFillShade="F2"/>
            <w:vAlign w:val="center"/>
          </w:tcPr>
          <w:p w14:paraId="6A96E002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Cohort 1 (32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391CA729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87.5 (28/32)</w:t>
            </w:r>
          </w:p>
        </w:tc>
        <w:tc>
          <w:tcPr>
            <w:tcW w:w="251" w:type="pct"/>
            <w:shd w:val="clear" w:color="auto" w:fill="F2F2F2" w:themeFill="background1" w:themeFillShade="F2"/>
            <w:vAlign w:val="center"/>
          </w:tcPr>
          <w:p w14:paraId="1B45A218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8.8  (6/32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59683029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84.3  (27/32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0D0C6CA4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0.0  (0/3)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30B07797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28/28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7CE8B58B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96.9  (31/32)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06897F99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68.8  (22/32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63F0CBD9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96.8  (30/31)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27C937AC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6D699447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90.3  (28/31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066A5CFC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80.6  (25/31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397DE652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6/6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2DF9A92A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6/6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5DDB6DC6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8.8  (6/32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460F23A4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</w:tr>
      <w:tr w:rsidR="004966D1" w:rsidRPr="00B81AB7" w14:paraId="6535B11C" w14:textId="77777777" w:rsidTr="00090100">
        <w:trPr>
          <w:trHeight w:val="136"/>
        </w:trPr>
        <w:tc>
          <w:tcPr>
            <w:tcW w:w="577" w:type="pct"/>
            <w:vMerge/>
            <w:shd w:val="clear" w:color="auto" w:fill="F2F2F2" w:themeFill="background1" w:themeFillShade="F2"/>
          </w:tcPr>
          <w:p w14:paraId="4F470971" w14:textId="77777777" w:rsidR="004966D1" w:rsidRPr="00B81AB7" w:rsidRDefault="004966D1" w:rsidP="00090100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24" w:type="pct"/>
            <w:shd w:val="clear" w:color="auto" w:fill="F2F2F2" w:themeFill="background1" w:themeFillShade="F2"/>
            <w:vAlign w:val="center"/>
          </w:tcPr>
          <w:p w14:paraId="73421AA0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Cohort 2 (20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4A045F84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58.6  (10/19)</w:t>
            </w:r>
          </w:p>
        </w:tc>
        <w:tc>
          <w:tcPr>
            <w:tcW w:w="251" w:type="pct"/>
            <w:shd w:val="clear" w:color="auto" w:fill="F2F2F2" w:themeFill="background1" w:themeFillShade="F2"/>
            <w:vAlign w:val="center"/>
          </w:tcPr>
          <w:p w14:paraId="24D11A4E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5.8  (3/19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04EAE387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41.7  (5/12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42276691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0.0  (0/2)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7C96AF2D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86.7  (13/15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3BCB3DC5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83.3  (15/18)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7F0D821C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63.2  (12/19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44455A51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75.0  (15/20)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33A6AFDE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1CB59458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66.7  (10/15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7D08AC63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75.0  (15/20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50CA498D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1/1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7B747C29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1/1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3ECC3E36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20  (4/20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3C7B6746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</w:tr>
      <w:tr w:rsidR="004966D1" w:rsidRPr="00B81AB7" w14:paraId="5AEA77ED" w14:textId="77777777" w:rsidTr="00090100">
        <w:trPr>
          <w:trHeight w:val="136"/>
        </w:trPr>
        <w:tc>
          <w:tcPr>
            <w:tcW w:w="577" w:type="pct"/>
            <w:vMerge/>
            <w:shd w:val="clear" w:color="auto" w:fill="F2F2F2" w:themeFill="background1" w:themeFillShade="F2"/>
          </w:tcPr>
          <w:p w14:paraId="57D8605A" w14:textId="77777777" w:rsidR="004966D1" w:rsidRPr="00B81AB7" w:rsidRDefault="004966D1" w:rsidP="00090100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24" w:type="pct"/>
            <w:shd w:val="clear" w:color="auto" w:fill="F2F2F2" w:themeFill="background1" w:themeFillShade="F2"/>
            <w:vAlign w:val="center"/>
          </w:tcPr>
          <w:p w14:paraId="22F54D17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Overall (52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379B3084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74.5  (38/51)</w:t>
            </w:r>
          </w:p>
        </w:tc>
        <w:tc>
          <w:tcPr>
            <w:tcW w:w="251" w:type="pct"/>
            <w:shd w:val="clear" w:color="auto" w:fill="F2F2F2" w:themeFill="background1" w:themeFillShade="F2"/>
            <w:vAlign w:val="center"/>
          </w:tcPr>
          <w:p w14:paraId="57A10487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7.6  (9/51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5737A14F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72.7  (32/44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0C342D9E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0.0  (0/5)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48C6B8AD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95.3  (41/43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0AA79A1F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92.0  (46/50)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5AD03F7F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66.7  (34/51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0220D9BC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88.2  (45/51)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414DB8AB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5DB25AE1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82.6  (38/46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1E5543A8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78.4  (40/51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4811364F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7/7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575D49F7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7/7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30EB7DB2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9.2  (10/52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5541DDE5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</w:tr>
      <w:tr w:rsidR="004966D1" w:rsidRPr="00B81AB7" w14:paraId="2AA82B95" w14:textId="77777777" w:rsidTr="00090100">
        <w:trPr>
          <w:trHeight w:val="136"/>
        </w:trPr>
        <w:tc>
          <w:tcPr>
            <w:tcW w:w="577" w:type="pct"/>
            <w:vMerge w:val="restart"/>
            <w:shd w:val="clear" w:color="auto" w:fill="auto"/>
          </w:tcPr>
          <w:p w14:paraId="7007A1DA" w14:textId="77777777" w:rsidR="004966D1" w:rsidRPr="00B81AB7" w:rsidRDefault="004966D1" w:rsidP="00090100">
            <w:pPr>
              <w:rPr>
                <w:i/>
                <w:iCs/>
                <w:sz w:val="22"/>
                <w:szCs w:val="22"/>
              </w:rPr>
            </w:pPr>
            <w:r w:rsidRPr="00B81AB7">
              <w:rPr>
                <w:i/>
                <w:iCs/>
                <w:sz w:val="22"/>
                <w:szCs w:val="22"/>
              </w:rPr>
              <w:t xml:space="preserve">Escherichia coli </w:t>
            </w:r>
            <w:r w:rsidRPr="00B81AB7">
              <w:rPr>
                <w:i/>
                <w:iCs/>
                <w:sz w:val="22"/>
                <w:szCs w:val="22"/>
              </w:rPr>
              <w:br/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6FD91178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Cohort 1 (17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5800A5F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76.5  (13/17)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4C1AE05D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7.6  (3/17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E1E2162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70.6  (12/17)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24F37F06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2C5CDB87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14/14</w:t>
            </w:r>
            <w:r w:rsidRPr="00B81AB7">
              <w:rPr>
                <w:sz w:val="22"/>
                <w:szCs w:val="22"/>
                <w:vertAlign w:val="superscript"/>
              </w:rPr>
              <w:t>*</w:t>
            </w:r>
            <w:r w:rsidRPr="00B81AB7">
              <w:rPr>
                <w:sz w:val="22"/>
                <w:szCs w:val="22"/>
              </w:rPr>
              <w:t>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15E956D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94.0  (16/17)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24971FBC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64.7  (11/17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4A93E6C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93.8  (15/16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7BCC9361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723EE62C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81.3  (13/16)</w:t>
            </w:r>
            <w:r w:rsidRPr="00B81AB7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2112296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75.0  (12/16)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1668D765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4F1BFDC1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FE2BA90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5.8  (1/17)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381C2445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</w:tr>
      <w:tr w:rsidR="004966D1" w:rsidRPr="00B81AB7" w14:paraId="294E048E" w14:textId="77777777" w:rsidTr="00090100">
        <w:trPr>
          <w:trHeight w:val="134"/>
        </w:trPr>
        <w:tc>
          <w:tcPr>
            <w:tcW w:w="577" w:type="pct"/>
            <w:vMerge/>
            <w:shd w:val="clear" w:color="auto" w:fill="auto"/>
          </w:tcPr>
          <w:p w14:paraId="109CB5AB" w14:textId="77777777" w:rsidR="004966D1" w:rsidRPr="00B81AB7" w:rsidRDefault="004966D1" w:rsidP="00090100">
            <w:pPr>
              <w:rPr>
                <w:sz w:val="22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14:paraId="66F21FFC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Cohort 2 (10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1C1EF98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40.0  (4/10)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38118D62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0.0  (0/10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469C97D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25.0  (2/8)</w:t>
            </w:r>
            <w:r w:rsidRPr="00B81AB7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39636E91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36958652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85.7  (6/7)</w:t>
            </w:r>
            <w:r w:rsidRPr="00B81AB7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14EC2DF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75.0  (6/8)</w:t>
            </w:r>
            <w:r w:rsidRPr="00B81AB7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659698A3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77.8  (7/9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D6A84D2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60.0  (6/10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5A7663CC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0ADF7E73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60.0  (6/10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B02C67D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50.0  (5/10)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7485728A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3E87FCC3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1F89C96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0  (0/10)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399BCE81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</w:tr>
      <w:tr w:rsidR="004966D1" w:rsidRPr="00B81AB7" w14:paraId="71B600D7" w14:textId="77777777" w:rsidTr="00090100">
        <w:trPr>
          <w:trHeight w:val="134"/>
        </w:trPr>
        <w:tc>
          <w:tcPr>
            <w:tcW w:w="577" w:type="pct"/>
            <w:vMerge/>
            <w:shd w:val="clear" w:color="auto" w:fill="auto"/>
          </w:tcPr>
          <w:p w14:paraId="31119653" w14:textId="77777777" w:rsidR="004966D1" w:rsidRPr="00B81AB7" w:rsidRDefault="004966D1" w:rsidP="00090100">
            <w:pPr>
              <w:rPr>
                <w:sz w:val="22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14:paraId="0AC0C6B9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Overall (27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0944F25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63.0  (17/27)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74AD1129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1.1  (3/27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E78401E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40.0  (10/25)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564079DE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0290119E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95.2  (20/21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C009750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88.0  (22/25)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6DB9CBC0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69.2  (18/26)</w:t>
            </w:r>
            <w:r w:rsidRPr="00B81AB7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BCA870E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80.8  (21/26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73ABD2C3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21C18943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73.1  (19/26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8BBA416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65.4  (17/26)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7192A42D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21B1376E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6A82BCA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37.0  (1/27)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1CA49A09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</w:tr>
      <w:tr w:rsidR="004966D1" w:rsidRPr="00B81AB7" w14:paraId="1D196D96" w14:textId="77777777" w:rsidTr="00090100">
        <w:trPr>
          <w:trHeight w:val="205"/>
        </w:trPr>
        <w:tc>
          <w:tcPr>
            <w:tcW w:w="577" w:type="pct"/>
            <w:shd w:val="clear" w:color="auto" w:fill="F2F2F2" w:themeFill="background1" w:themeFillShade="F2"/>
          </w:tcPr>
          <w:p w14:paraId="6E4B336F" w14:textId="54D97CF1" w:rsidR="004966D1" w:rsidRPr="00B81AB7" w:rsidRDefault="004966D1" w:rsidP="00090100">
            <w:pPr>
              <w:rPr>
                <w:sz w:val="22"/>
                <w:szCs w:val="22"/>
              </w:rPr>
            </w:pPr>
            <w:r w:rsidRPr="00B81AB7">
              <w:rPr>
                <w:i/>
                <w:iCs/>
                <w:sz w:val="22"/>
                <w:szCs w:val="22"/>
              </w:rPr>
              <w:t xml:space="preserve">Enterobacter </w:t>
            </w:r>
            <w:r w:rsidR="00FC38BC" w:rsidRPr="00B81AB7">
              <w:rPr>
                <w:i/>
                <w:iCs/>
                <w:sz w:val="22"/>
                <w:szCs w:val="22"/>
              </w:rPr>
              <w:t>aerogenes</w:t>
            </w:r>
            <w:r w:rsidRPr="00B81AB7">
              <w:rPr>
                <w:sz w:val="22"/>
                <w:szCs w:val="22"/>
              </w:rPr>
              <w:t xml:space="preserve"> </w:t>
            </w:r>
          </w:p>
        </w:tc>
        <w:tc>
          <w:tcPr>
            <w:tcW w:w="324" w:type="pct"/>
            <w:shd w:val="clear" w:color="auto" w:fill="F2F2F2" w:themeFill="background1" w:themeFillShade="F2"/>
            <w:vAlign w:val="center"/>
          </w:tcPr>
          <w:p w14:paraId="560128ED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Cohort 2 (1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058BF2D4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0.0  (0/1)</w:t>
            </w:r>
          </w:p>
        </w:tc>
        <w:tc>
          <w:tcPr>
            <w:tcW w:w="251" w:type="pct"/>
            <w:shd w:val="clear" w:color="auto" w:fill="F2F2F2" w:themeFill="background1" w:themeFillShade="F2"/>
            <w:vAlign w:val="center"/>
          </w:tcPr>
          <w:p w14:paraId="64EF639D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 xml:space="preserve">0.0  </w:t>
            </w:r>
            <w:r w:rsidRPr="00B81AB7">
              <w:rPr>
                <w:sz w:val="22"/>
                <w:szCs w:val="22"/>
              </w:rPr>
              <w:br/>
              <w:t>(0/1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4ECD6B81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1/1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39A21C2A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1B1F4B1B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1A91081A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1/1)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48F09740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1/1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50E748DE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1/1)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53E34596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50F17CA2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1/1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5B473754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1/1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5622819B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04D30D53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2FB2DFDA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1/1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7C427899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</w:tr>
      <w:tr w:rsidR="004966D1" w:rsidRPr="00B81AB7" w14:paraId="6CDB14AE" w14:textId="77777777" w:rsidTr="00090100">
        <w:trPr>
          <w:trHeight w:val="467"/>
        </w:trPr>
        <w:tc>
          <w:tcPr>
            <w:tcW w:w="577" w:type="pct"/>
            <w:shd w:val="clear" w:color="auto" w:fill="auto"/>
          </w:tcPr>
          <w:p w14:paraId="738DCB76" w14:textId="77777777" w:rsidR="004966D1" w:rsidRPr="00B81AB7" w:rsidRDefault="004966D1" w:rsidP="00090100">
            <w:pPr>
              <w:rPr>
                <w:sz w:val="22"/>
                <w:szCs w:val="22"/>
              </w:rPr>
            </w:pPr>
            <w:r w:rsidRPr="00B81AB7">
              <w:rPr>
                <w:i/>
                <w:iCs/>
                <w:sz w:val="22"/>
                <w:szCs w:val="22"/>
              </w:rPr>
              <w:t>Hafnia alvei</w:t>
            </w:r>
            <w:r w:rsidRPr="00B81AB7">
              <w:rPr>
                <w:sz w:val="22"/>
                <w:szCs w:val="22"/>
              </w:rPr>
              <w:t xml:space="preserve"> 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21C36202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Cohort 2 (1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F93AF2E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0.0  (0/1)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3FB46A5A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 xml:space="preserve">0.0  </w:t>
            </w:r>
            <w:r w:rsidRPr="00B81AB7">
              <w:rPr>
                <w:sz w:val="22"/>
                <w:szCs w:val="22"/>
              </w:rPr>
              <w:br/>
              <w:t>(0/1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760D517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1/1)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28DB9764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0B4BAE79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17114F2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1/1)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1A3D8293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0.0  (0/1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44C70237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1/1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21ACD664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7EA98F12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1/1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49E29016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1/1)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13BE8139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0E702A66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017317F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0.0  (0/1)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14D28F95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</w:tr>
      <w:tr w:rsidR="004966D1" w:rsidRPr="00B81AB7" w14:paraId="1790ACEC" w14:textId="77777777" w:rsidTr="00090100">
        <w:trPr>
          <w:trHeight w:val="128"/>
        </w:trPr>
        <w:tc>
          <w:tcPr>
            <w:tcW w:w="577" w:type="pct"/>
            <w:vMerge w:val="restart"/>
            <w:shd w:val="clear" w:color="auto" w:fill="F2F2F2" w:themeFill="background1" w:themeFillShade="F2"/>
          </w:tcPr>
          <w:p w14:paraId="2BB53EA2" w14:textId="77777777" w:rsidR="004966D1" w:rsidRPr="00B81AB7" w:rsidRDefault="004966D1" w:rsidP="00090100">
            <w:pPr>
              <w:rPr>
                <w:sz w:val="22"/>
                <w:szCs w:val="22"/>
                <w:vertAlign w:val="superscript"/>
              </w:rPr>
            </w:pPr>
            <w:r w:rsidRPr="00B81AB7">
              <w:rPr>
                <w:i/>
                <w:iCs/>
                <w:sz w:val="22"/>
                <w:szCs w:val="22"/>
              </w:rPr>
              <w:t xml:space="preserve">Klebsiella </w:t>
            </w:r>
            <w:r w:rsidRPr="00B81AB7">
              <w:rPr>
                <w:sz w:val="22"/>
                <w:szCs w:val="22"/>
              </w:rPr>
              <w:t>sp.</w:t>
            </w:r>
            <w:r w:rsidRPr="00B81AB7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24" w:type="pct"/>
            <w:shd w:val="clear" w:color="auto" w:fill="F2F2F2" w:themeFill="background1" w:themeFillShade="F2"/>
            <w:vAlign w:val="center"/>
          </w:tcPr>
          <w:p w14:paraId="63309202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Cohort 1 (3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595E49AA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3/3)</w:t>
            </w:r>
          </w:p>
        </w:tc>
        <w:tc>
          <w:tcPr>
            <w:tcW w:w="251" w:type="pct"/>
            <w:shd w:val="clear" w:color="auto" w:fill="F2F2F2" w:themeFill="background1" w:themeFillShade="F2"/>
            <w:vAlign w:val="center"/>
          </w:tcPr>
          <w:p w14:paraId="113CF107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 xml:space="preserve">0.0  </w:t>
            </w:r>
            <w:r w:rsidRPr="00B81AB7">
              <w:rPr>
                <w:sz w:val="22"/>
                <w:szCs w:val="22"/>
              </w:rPr>
              <w:br/>
              <w:t>(0/3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69F74D17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3/3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4F556A5C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0.0  (0/3)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1ADE20B1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3/3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5698F4E6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3/3)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44F80A26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3/3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7AAA3189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3/3)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6E3B5DE3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768DB6E3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3/3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35AE122F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3/3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71FC6851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7B3AE40F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1D4BFE60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66.7  (2/3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076A6426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</w:tr>
      <w:tr w:rsidR="004966D1" w:rsidRPr="00B81AB7" w14:paraId="0F5361EF" w14:textId="77777777" w:rsidTr="00090100">
        <w:trPr>
          <w:trHeight w:val="128"/>
        </w:trPr>
        <w:tc>
          <w:tcPr>
            <w:tcW w:w="577" w:type="pct"/>
            <w:vMerge/>
            <w:shd w:val="clear" w:color="auto" w:fill="F2F2F2" w:themeFill="background1" w:themeFillShade="F2"/>
          </w:tcPr>
          <w:p w14:paraId="2446862B" w14:textId="77777777" w:rsidR="004966D1" w:rsidRPr="00B81AB7" w:rsidRDefault="004966D1" w:rsidP="00090100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24" w:type="pct"/>
            <w:shd w:val="clear" w:color="auto" w:fill="F2F2F2" w:themeFill="background1" w:themeFillShade="F2"/>
            <w:vAlign w:val="center"/>
          </w:tcPr>
          <w:p w14:paraId="4095EE72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Cohort 2 (2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52E9688D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50.0  (1/2)</w:t>
            </w:r>
          </w:p>
        </w:tc>
        <w:tc>
          <w:tcPr>
            <w:tcW w:w="251" w:type="pct"/>
            <w:shd w:val="clear" w:color="auto" w:fill="F2F2F2" w:themeFill="background1" w:themeFillShade="F2"/>
            <w:vAlign w:val="center"/>
          </w:tcPr>
          <w:p w14:paraId="5F5CBA98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 xml:space="preserve">0.0  </w:t>
            </w:r>
            <w:r w:rsidRPr="00B81AB7">
              <w:rPr>
                <w:sz w:val="22"/>
                <w:szCs w:val="22"/>
              </w:rPr>
              <w:br/>
              <w:t>(0/2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036F3D1A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50.0  (1/2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5D87C6CA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0.0  (0/2)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3CE22400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50.0  (1/2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4A8BEE10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50.0  (1/2)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7538C263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50.0  (1/2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1D86435B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2/2)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42D2C968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2B858255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50.0  (1/2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3BE5D1C4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2/2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7AAD32B4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617F0FCF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628E721B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0.0  (0/2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0DBC63F5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</w:tr>
      <w:tr w:rsidR="004966D1" w:rsidRPr="00B81AB7" w14:paraId="6DCD7A7D" w14:textId="77777777" w:rsidTr="00090100">
        <w:trPr>
          <w:trHeight w:val="128"/>
        </w:trPr>
        <w:tc>
          <w:tcPr>
            <w:tcW w:w="577" w:type="pct"/>
            <w:vMerge/>
            <w:shd w:val="clear" w:color="auto" w:fill="F2F2F2" w:themeFill="background1" w:themeFillShade="F2"/>
          </w:tcPr>
          <w:p w14:paraId="0CE0BC95" w14:textId="77777777" w:rsidR="004966D1" w:rsidRPr="00B81AB7" w:rsidRDefault="004966D1" w:rsidP="00090100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24" w:type="pct"/>
            <w:shd w:val="clear" w:color="auto" w:fill="F2F2F2" w:themeFill="background1" w:themeFillShade="F2"/>
            <w:vAlign w:val="center"/>
          </w:tcPr>
          <w:p w14:paraId="24AF60CB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Overall (5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77211C37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80.0  (4/5)</w:t>
            </w:r>
          </w:p>
        </w:tc>
        <w:tc>
          <w:tcPr>
            <w:tcW w:w="251" w:type="pct"/>
            <w:shd w:val="clear" w:color="auto" w:fill="F2F2F2" w:themeFill="background1" w:themeFillShade="F2"/>
            <w:vAlign w:val="center"/>
          </w:tcPr>
          <w:p w14:paraId="4C446D54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 xml:space="preserve">0.0  </w:t>
            </w:r>
            <w:r w:rsidRPr="00B81AB7">
              <w:rPr>
                <w:sz w:val="22"/>
                <w:szCs w:val="22"/>
              </w:rPr>
              <w:br/>
              <w:t>(0/5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78231963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80.0  (4/5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7591DE0D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0.0  (0/5)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780098EC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80.0  (4/5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49F78DD8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80.0  (4/5)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390977E7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80.0  (4/5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3B49A9FE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(5/5)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140B3D48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0E3ABBFD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80.0  (4/5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7E4AA1A9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(5/5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1028DEE9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0AFC56B5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0D970ADD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40.0  (2/5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76888118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</w:tr>
      <w:tr w:rsidR="004966D1" w:rsidRPr="00B81AB7" w14:paraId="447E17AB" w14:textId="77777777" w:rsidTr="00090100">
        <w:trPr>
          <w:trHeight w:val="135"/>
        </w:trPr>
        <w:tc>
          <w:tcPr>
            <w:tcW w:w="577" w:type="pct"/>
            <w:vMerge w:val="restart"/>
            <w:shd w:val="clear" w:color="auto" w:fill="auto"/>
          </w:tcPr>
          <w:p w14:paraId="7EE10884" w14:textId="77777777" w:rsidR="004966D1" w:rsidRPr="00B81AB7" w:rsidRDefault="004966D1" w:rsidP="00090100">
            <w:pPr>
              <w:rPr>
                <w:sz w:val="22"/>
                <w:szCs w:val="22"/>
              </w:rPr>
            </w:pPr>
            <w:r w:rsidRPr="00B81AB7">
              <w:rPr>
                <w:i/>
                <w:iCs/>
                <w:sz w:val="22"/>
                <w:szCs w:val="22"/>
              </w:rPr>
              <w:t xml:space="preserve">Salmonella enterica </w:t>
            </w:r>
            <w:r w:rsidRPr="00B81AB7">
              <w:rPr>
                <w:sz w:val="22"/>
                <w:szCs w:val="22"/>
              </w:rPr>
              <w:t>Typhi</w:t>
            </w:r>
            <w:r w:rsidRPr="00B81AB7">
              <w:rPr>
                <w:sz w:val="22"/>
                <w:szCs w:val="22"/>
                <w:vertAlign w:val="superscript"/>
              </w:rPr>
              <w:t>2</w:t>
            </w:r>
            <w:r w:rsidRPr="00B81AB7">
              <w:rPr>
                <w:sz w:val="22"/>
                <w:szCs w:val="22"/>
              </w:rPr>
              <w:t xml:space="preserve"> 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1A109A94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Cohort 1 (9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A06E587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9/9)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45A023A4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 xml:space="preserve">0.0  </w:t>
            </w:r>
            <w:r w:rsidRPr="00B81AB7">
              <w:rPr>
                <w:sz w:val="22"/>
                <w:szCs w:val="22"/>
              </w:rPr>
              <w:br/>
              <w:t>(0/9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B841BE0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9/9)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062E3D4A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36F1FC5A" w14:textId="77777777" w:rsidR="004966D1" w:rsidRPr="00B81AB7" w:rsidRDefault="004966D1" w:rsidP="00090100">
            <w:pPr>
              <w:jc w:val="center"/>
              <w:rPr>
                <w:sz w:val="22"/>
                <w:szCs w:val="22"/>
                <w:vertAlign w:val="superscript"/>
              </w:rPr>
            </w:pPr>
            <w:r w:rsidRPr="00B81AB7">
              <w:rPr>
                <w:sz w:val="22"/>
                <w:szCs w:val="22"/>
              </w:rPr>
              <w:t>100  (8/8)</w:t>
            </w:r>
            <w:r w:rsidRPr="00B81AB7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C6AD292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9/9)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291D2EFD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55.6  (5/9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FA074CD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9/9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29ADD4F6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0CCF97D8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9/9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300EEF8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77.8  (7/9)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25DC6E19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14786BEF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AD161CD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0.0  (0/9)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7DA1D53A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</w:tr>
      <w:tr w:rsidR="004966D1" w:rsidRPr="00B81AB7" w14:paraId="3A64376B" w14:textId="77777777" w:rsidTr="00090100">
        <w:trPr>
          <w:trHeight w:val="133"/>
        </w:trPr>
        <w:tc>
          <w:tcPr>
            <w:tcW w:w="577" w:type="pct"/>
            <w:vMerge/>
            <w:shd w:val="clear" w:color="auto" w:fill="auto"/>
          </w:tcPr>
          <w:p w14:paraId="345ECFDE" w14:textId="77777777" w:rsidR="004966D1" w:rsidRPr="00B81AB7" w:rsidRDefault="004966D1" w:rsidP="00090100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14:paraId="34593BD6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Cohort 2 (3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E593F75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3/3)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20E4469E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33.3  (1/3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075F070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7795FF1B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5068A9EA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3/3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A4B60A1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3/3)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18C6EC8A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0.0  (0/3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26D1AC3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66.7  (2/3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4EA88042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314D4084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BB0C7F0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3/3)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47F34709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5AF9000E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D84067C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0.0  (0/3)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6CF97E03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</w:tr>
      <w:tr w:rsidR="004966D1" w:rsidRPr="00B81AB7" w14:paraId="1E2A7800" w14:textId="77777777" w:rsidTr="00090100">
        <w:trPr>
          <w:trHeight w:val="133"/>
        </w:trPr>
        <w:tc>
          <w:tcPr>
            <w:tcW w:w="577" w:type="pct"/>
            <w:vMerge/>
            <w:shd w:val="clear" w:color="auto" w:fill="auto"/>
          </w:tcPr>
          <w:p w14:paraId="31AEE74D" w14:textId="77777777" w:rsidR="004966D1" w:rsidRPr="00B81AB7" w:rsidRDefault="004966D1" w:rsidP="00090100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14:paraId="1DEC503D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Overall (12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DCEF0C8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12/12)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56F7DA1C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8.3  (1/12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D773983" w14:textId="77777777" w:rsidR="004966D1" w:rsidRPr="00B81AB7" w:rsidRDefault="004966D1" w:rsidP="00090100">
            <w:pPr>
              <w:jc w:val="center"/>
              <w:rPr>
                <w:sz w:val="22"/>
                <w:szCs w:val="22"/>
                <w:vertAlign w:val="superscript"/>
              </w:rPr>
            </w:pPr>
            <w:r w:rsidRPr="00B81AB7">
              <w:rPr>
                <w:sz w:val="22"/>
                <w:szCs w:val="22"/>
              </w:rPr>
              <w:t>100.0  (9/9)</w:t>
            </w:r>
            <w:r w:rsidRPr="00B81AB7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61E65285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5BF8A2F0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11/11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C8FBD3B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12/12)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615B7DC9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41.7  (5/12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DF583E1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91.7  (11/12)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1ED10BE2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54C198F8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9/9)</w:t>
            </w:r>
            <w:r w:rsidRPr="00B81AB7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21640F5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83.3  (10/12)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4AC6A8D5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4247C533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6651CDA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0.0   (0/12)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0010C38C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</w:tr>
      <w:tr w:rsidR="004966D1" w:rsidRPr="00B81AB7" w14:paraId="49885334" w14:textId="77777777" w:rsidTr="00090100">
        <w:trPr>
          <w:trHeight w:val="128"/>
        </w:trPr>
        <w:tc>
          <w:tcPr>
            <w:tcW w:w="577" w:type="pct"/>
            <w:vMerge w:val="restart"/>
            <w:shd w:val="clear" w:color="auto" w:fill="F2F2F2" w:themeFill="background1" w:themeFillShade="F2"/>
          </w:tcPr>
          <w:p w14:paraId="5E4A5CEF" w14:textId="77777777" w:rsidR="004966D1" w:rsidRPr="00B81AB7" w:rsidRDefault="004966D1" w:rsidP="00090100">
            <w:pPr>
              <w:rPr>
                <w:sz w:val="22"/>
                <w:szCs w:val="22"/>
                <w:vertAlign w:val="superscript"/>
              </w:rPr>
            </w:pPr>
            <w:r w:rsidRPr="00B81AB7">
              <w:rPr>
                <w:i/>
                <w:iCs/>
                <w:sz w:val="22"/>
                <w:szCs w:val="22"/>
              </w:rPr>
              <w:t xml:space="preserve">Salmonella </w:t>
            </w:r>
            <w:r w:rsidRPr="00B81AB7">
              <w:rPr>
                <w:sz w:val="22"/>
                <w:szCs w:val="22"/>
              </w:rPr>
              <w:t>spp. non-Typhi</w:t>
            </w:r>
            <w:r w:rsidRPr="00B81AB7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24" w:type="pct"/>
            <w:shd w:val="clear" w:color="auto" w:fill="F2F2F2" w:themeFill="background1" w:themeFillShade="F2"/>
            <w:vAlign w:val="center"/>
          </w:tcPr>
          <w:p w14:paraId="65DC287F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Cohort 1 (3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4A0A6AA6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3/3)</w:t>
            </w:r>
          </w:p>
        </w:tc>
        <w:tc>
          <w:tcPr>
            <w:tcW w:w="251" w:type="pct"/>
            <w:shd w:val="clear" w:color="auto" w:fill="F2F2F2" w:themeFill="background1" w:themeFillShade="F2"/>
            <w:vAlign w:val="center"/>
          </w:tcPr>
          <w:p w14:paraId="0CAA4C55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3/3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7C3F0D2D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3/3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19E96F4F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2B5FFC32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3/3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1C5AE37B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3/3)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65D5ACF0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3/3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5158696C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3/3)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47D14633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427EF6EE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3/3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1BD3F196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3/3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2CE7DB43" w14:textId="77777777" w:rsidR="004966D1" w:rsidRPr="00B81AB7" w:rsidRDefault="004966D1" w:rsidP="00090100">
            <w:pPr>
              <w:jc w:val="center"/>
              <w:rPr>
                <w:sz w:val="22"/>
                <w:szCs w:val="22"/>
                <w:vertAlign w:val="superscript"/>
              </w:rPr>
            </w:pPr>
            <w:r w:rsidRPr="00B81AB7">
              <w:rPr>
                <w:sz w:val="22"/>
                <w:szCs w:val="22"/>
              </w:rPr>
              <w:t>100.0  (2/2)</w:t>
            </w:r>
            <w:r w:rsidRPr="00B81AB7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55D37606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2/2)</w:t>
            </w:r>
            <w:r w:rsidRPr="00B81AB7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2C63B878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3/3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08A8A9D7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</w:tr>
      <w:tr w:rsidR="004966D1" w:rsidRPr="00B81AB7" w14:paraId="162B0620" w14:textId="77777777" w:rsidTr="00090100">
        <w:trPr>
          <w:trHeight w:val="128"/>
        </w:trPr>
        <w:tc>
          <w:tcPr>
            <w:tcW w:w="577" w:type="pct"/>
            <w:vMerge/>
            <w:shd w:val="clear" w:color="auto" w:fill="F2F2F2" w:themeFill="background1" w:themeFillShade="F2"/>
          </w:tcPr>
          <w:p w14:paraId="0DECD147" w14:textId="77777777" w:rsidR="004966D1" w:rsidRPr="00B81AB7" w:rsidRDefault="004966D1" w:rsidP="00090100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24" w:type="pct"/>
            <w:shd w:val="clear" w:color="auto" w:fill="F2F2F2" w:themeFill="background1" w:themeFillShade="F2"/>
            <w:vAlign w:val="center"/>
          </w:tcPr>
          <w:p w14:paraId="51254D09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Cohort 2 (3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1F092D9C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2/2)</w:t>
            </w:r>
            <w:r w:rsidRPr="00B81AB7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1" w:type="pct"/>
            <w:shd w:val="clear" w:color="auto" w:fill="F2F2F2" w:themeFill="background1" w:themeFillShade="F2"/>
            <w:vAlign w:val="center"/>
          </w:tcPr>
          <w:p w14:paraId="3E277D42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2/2)</w:t>
            </w:r>
            <w:r w:rsidRPr="00B81AB7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0BFD20AD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08DB3C35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5DA168F0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3/3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1443950F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3/3)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7FBA1A11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3/3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2186F22B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3/3)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510515FD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4B2977DB" w14:textId="77777777" w:rsidR="004966D1" w:rsidRPr="00B81AB7" w:rsidRDefault="004966D1" w:rsidP="00090100">
            <w:pPr>
              <w:jc w:val="center"/>
              <w:rPr>
                <w:sz w:val="22"/>
                <w:szCs w:val="22"/>
                <w:vertAlign w:val="superscript"/>
              </w:rPr>
            </w:pPr>
            <w:r w:rsidRPr="00B81AB7">
              <w:rPr>
                <w:sz w:val="22"/>
                <w:szCs w:val="22"/>
              </w:rPr>
              <w:t>100.0  (1/1)</w:t>
            </w:r>
            <w:r w:rsidRPr="00B81AB7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10E7EA72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3/3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2C19E1BF" w14:textId="77777777" w:rsidR="004966D1" w:rsidRPr="00B81AB7" w:rsidRDefault="004966D1" w:rsidP="00090100">
            <w:pPr>
              <w:jc w:val="center"/>
              <w:rPr>
                <w:sz w:val="22"/>
                <w:szCs w:val="22"/>
                <w:vertAlign w:val="superscript"/>
              </w:rPr>
            </w:pPr>
            <w:r w:rsidRPr="00B81AB7">
              <w:rPr>
                <w:sz w:val="22"/>
                <w:szCs w:val="22"/>
              </w:rPr>
              <w:t>100.0  (1/1)</w:t>
            </w:r>
            <w:r w:rsidRPr="00B81AB7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77F6170D" w14:textId="77777777" w:rsidR="004966D1" w:rsidRPr="00B81AB7" w:rsidRDefault="004966D1" w:rsidP="00090100">
            <w:pPr>
              <w:jc w:val="center"/>
              <w:rPr>
                <w:sz w:val="22"/>
                <w:szCs w:val="22"/>
                <w:vertAlign w:val="superscript"/>
              </w:rPr>
            </w:pPr>
            <w:r w:rsidRPr="00B81AB7">
              <w:rPr>
                <w:sz w:val="22"/>
                <w:szCs w:val="22"/>
              </w:rPr>
              <w:t>100.0  (1/1)</w:t>
            </w:r>
            <w:r w:rsidRPr="00B81AB7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36DF568B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3/3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3107E00C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</w:tr>
      <w:tr w:rsidR="004966D1" w:rsidRPr="00B81AB7" w14:paraId="359734C2" w14:textId="77777777" w:rsidTr="00090100">
        <w:trPr>
          <w:trHeight w:val="128"/>
        </w:trPr>
        <w:tc>
          <w:tcPr>
            <w:tcW w:w="577" w:type="pct"/>
            <w:vMerge/>
            <w:shd w:val="clear" w:color="auto" w:fill="F2F2F2" w:themeFill="background1" w:themeFillShade="F2"/>
          </w:tcPr>
          <w:p w14:paraId="0B96C455" w14:textId="77777777" w:rsidR="004966D1" w:rsidRPr="00B81AB7" w:rsidRDefault="004966D1" w:rsidP="00090100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24" w:type="pct"/>
            <w:shd w:val="clear" w:color="auto" w:fill="F2F2F2" w:themeFill="background1" w:themeFillShade="F2"/>
            <w:vAlign w:val="center"/>
          </w:tcPr>
          <w:p w14:paraId="31F6A807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Overall (6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5E98E264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5/5)</w:t>
            </w:r>
            <w:r w:rsidRPr="00B81AB7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1" w:type="pct"/>
            <w:shd w:val="clear" w:color="auto" w:fill="F2F2F2" w:themeFill="background1" w:themeFillShade="F2"/>
            <w:vAlign w:val="center"/>
          </w:tcPr>
          <w:p w14:paraId="2A320BF8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5/5)</w:t>
            </w:r>
            <w:r w:rsidRPr="00B81AB7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5D01E350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3/3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2C7A5313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6BD1BFAA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6/6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68B2CCB3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6/6)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2E63D741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6/6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4745A57D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6/6)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55EA942F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2343BEDF" w14:textId="77777777" w:rsidR="004966D1" w:rsidRPr="00B81AB7" w:rsidRDefault="004966D1" w:rsidP="00090100">
            <w:pPr>
              <w:jc w:val="center"/>
              <w:rPr>
                <w:sz w:val="22"/>
                <w:szCs w:val="22"/>
                <w:vertAlign w:val="superscript"/>
              </w:rPr>
            </w:pPr>
            <w:r w:rsidRPr="00B81AB7">
              <w:rPr>
                <w:sz w:val="22"/>
                <w:szCs w:val="22"/>
              </w:rPr>
              <w:t>100.0  (4/4)</w:t>
            </w:r>
            <w:r w:rsidRPr="00B81AB7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78FE24C9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6/6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48D62091" w14:textId="77777777" w:rsidR="004966D1" w:rsidRPr="00B81AB7" w:rsidRDefault="004966D1" w:rsidP="00090100">
            <w:pPr>
              <w:jc w:val="center"/>
              <w:rPr>
                <w:sz w:val="22"/>
                <w:szCs w:val="22"/>
                <w:vertAlign w:val="superscript"/>
              </w:rPr>
            </w:pPr>
            <w:r w:rsidRPr="00B81AB7">
              <w:rPr>
                <w:sz w:val="22"/>
                <w:szCs w:val="22"/>
              </w:rPr>
              <w:t>100.0  (3/3)</w:t>
            </w:r>
            <w:r w:rsidRPr="00B81AB7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59AC23BB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3/3)</w:t>
            </w:r>
            <w:r w:rsidRPr="00B81AB7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3BE39A98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6/6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25AE9502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</w:tr>
      <w:tr w:rsidR="004966D1" w:rsidRPr="00B81AB7" w14:paraId="3496F82B" w14:textId="77777777" w:rsidTr="00090100">
        <w:trPr>
          <w:trHeight w:val="341"/>
        </w:trPr>
        <w:tc>
          <w:tcPr>
            <w:tcW w:w="5000" w:type="pct"/>
            <w:gridSpan w:val="17"/>
            <w:shd w:val="clear" w:color="auto" w:fill="auto"/>
          </w:tcPr>
          <w:p w14:paraId="04CFD7D0" w14:textId="77777777" w:rsidR="004966D1" w:rsidRPr="00B81AB7" w:rsidRDefault="004966D1" w:rsidP="00090100">
            <w:pPr>
              <w:rPr>
                <w:sz w:val="22"/>
                <w:szCs w:val="22"/>
              </w:rPr>
            </w:pPr>
            <w:r w:rsidRPr="00B81AB7">
              <w:rPr>
                <w:b/>
                <w:bCs/>
                <w:sz w:val="22"/>
                <w:szCs w:val="22"/>
              </w:rPr>
              <w:lastRenderedPageBreak/>
              <w:t>Gram-positive Organisms</w:t>
            </w:r>
          </w:p>
        </w:tc>
      </w:tr>
      <w:tr w:rsidR="004966D1" w:rsidRPr="00B81AB7" w14:paraId="26AF369B" w14:textId="77777777" w:rsidTr="00090100">
        <w:trPr>
          <w:trHeight w:val="128"/>
        </w:trPr>
        <w:tc>
          <w:tcPr>
            <w:tcW w:w="577" w:type="pct"/>
            <w:vMerge w:val="restart"/>
            <w:shd w:val="clear" w:color="auto" w:fill="F2F2F2" w:themeFill="background1" w:themeFillShade="F2"/>
          </w:tcPr>
          <w:p w14:paraId="1EBB468A" w14:textId="77777777" w:rsidR="004966D1" w:rsidRPr="00B81AB7" w:rsidRDefault="004966D1" w:rsidP="00090100">
            <w:pPr>
              <w:rPr>
                <w:i/>
                <w:iCs/>
                <w:sz w:val="22"/>
                <w:szCs w:val="22"/>
              </w:rPr>
            </w:pPr>
            <w:r w:rsidRPr="00B81AB7">
              <w:rPr>
                <w:i/>
                <w:iCs/>
                <w:sz w:val="22"/>
                <w:szCs w:val="22"/>
              </w:rPr>
              <w:t>Streptococcus pneumoniae</w:t>
            </w:r>
            <w:r w:rsidRPr="00B81AB7">
              <w:rPr>
                <w:sz w:val="22"/>
                <w:szCs w:val="22"/>
              </w:rPr>
              <w:t xml:space="preserve"> </w:t>
            </w:r>
          </w:p>
        </w:tc>
        <w:tc>
          <w:tcPr>
            <w:tcW w:w="324" w:type="pct"/>
            <w:shd w:val="clear" w:color="auto" w:fill="F2F2F2" w:themeFill="background1" w:themeFillShade="F2"/>
            <w:vAlign w:val="center"/>
          </w:tcPr>
          <w:p w14:paraId="118DE976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Cohort 1 (3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0C4218BB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51" w:type="pct"/>
            <w:shd w:val="clear" w:color="auto" w:fill="F2F2F2" w:themeFill="background1" w:themeFillShade="F2"/>
            <w:vAlign w:val="center"/>
          </w:tcPr>
          <w:p w14:paraId="5EBB6EA3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57903F9A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53E4CF5C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0BF3E327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265E03C5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7FC363AB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3/3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05D3A5CA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238BE3DE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3/3)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48B178F1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5B797F5B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5F179CAD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27E271CA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35341D2A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0.0  (0/3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2B4F9260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</w:tr>
      <w:tr w:rsidR="004966D1" w:rsidRPr="00B81AB7" w14:paraId="2C199D24" w14:textId="77777777" w:rsidTr="00090100">
        <w:trPr>
          <w:trHeight w:val="128"/>
        </w:trPr>
        <w:tc>
          <w:tcPr>
            <w:tcW w:w="577" w:type="pct"/>
            <w:vMerge/>
            <w:shd w:val="clear" w:color="auto" w:fill="F2F2F2" w:themeFill="background1" w:themeFillShade="F2"/>
          </w:tcPr>
          <w:p w14:paraId="2ACEA7F6" w14:textId="77777777" w:rsidR="004966D1" w:rsidRPr="00B81AB7" w:rsidRDefault="004966D1" w:rsidP="00090100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24" w:type="pct"/>
            <w:shd w:val="clear" w:color="auto" w:fill="F2F2F2" w:themeFill="background1" w:themeFillShade="F2"/>
            <w:vAlign w:val="center"/>
          </w:tcPr>
          <w:p w14:paraId="550E3F10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Cohort 2 (2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1E963995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51" w:type="pct"/>
            <w:shd w:val="clear" w:color="auto" w:fill="F2F2F2" w:themeFill="background1" w:themeFillShade="F2"/>
            <w:vAlign w:val="center"/>
          </w:tcPr>
          <w:p w14:paraId="042BCAC5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1F0E9F8A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0F0B3EE9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3D7938F3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6E8AA6FA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5834C9D1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2/2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7C2F40A5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3BD00575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2/2)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366E3BBC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3DF67A28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33B928B9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615C1307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2452DADF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0.0   (0/2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19A362FF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</w:tr>
      <w:tr w:rsidR="004966D1" w:rsidRPr="00B81AB7" w14:paraId="5BE4A9BE" w14:textId="77777777" w:rsidTr="00090100">
        <w:trPr>
          <w:trHeight w:val="128"/>
        </w:trPr>
        <w:tc>
          <w:tcPr>
            <w:tcW w:w="577" w:type="pct"/>
            <w:vMerge/>
            <w:shd w:val="clear" w:color="auto" w:fill="F2F2F2" w:themeFill="background1" w:themeFillShade="F2"/>
          </w:tcPr>
          <w:p w14:paraId="6DAE3302" w14:textId="77777777" w:rsidR="004966D1" w:rsidRPr="00B81AB7" w:rsidRDefault="004966D1" w:rsidP="00090100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24" w:type="pct"/>
            <w:shd w:val="clear" w:color="auto" w:fill="F2F2F2" w:themeFill="background1" w:themeFillShade="F2"/>
            <w:vAlign w:val="center"/>
          </w:tcPr>
          <w:p w14:paraId="4EE7D820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Overall (5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2F5B1BF8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51" w:type="pct"/>
            <w:shd w:val="clear" w:color="auto" w:fill="F2F2F2" w:themeFill="background1" w:themeFillShade="F2"/>
            <w:vAlign w:val="center"/>
          </w:tcPr>
          <w:p w14:paraId="554CB27D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7A68447E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0D1882DF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00616A79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343E660B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58DD95C7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5/5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47C7DD17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5979A77A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5/5)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2B1AD148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3EDB8874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070EA70E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582B808D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17EF9178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0.0  (0/5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5CAC5FD1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</w:tr>
      <w:tr w:rsidR="004966D1" w:rsidRPr="00B81AB7" w14:paraId="20412EEB" w14:textId="77777777" w:rsidTr="00090100">
        <w:trPr>
          <w:trHeight w:val="128"/>
        </w:trPr>
        <w:tc>
          <w:tcPr>
            <w:tcW w:w="577" w:type="pct"/>
            <w:vMerge w:val="restart"/>
            <w:shd w:val="clear" w:color="auto" w:fill="auto"/>
          </w:tcPr>
          <w:p w14:paraId="6E50CF8A" w14:textId="77777777" w:rsidR="004966D1" w:rsidRPr="00B81AB7" w:rsidRDefault="004966D1" w:rsidP="00090100">
            <w:pPr>
              <w:rPr>
                <w:i/>
                <w:iCs/>
                <w:sz w:val="22"/>
                <w:szCs w:val="22"/>
              </w:rPr>
            </w:pPr>
            <w:r w:rsidRPr="00B81AB7">
              <w:rPr>
                <w:i/>
                <w:iCs/>
                <w:sz w:val="22"/>
                <w:szCs w:val="22"/>
              </w:rPr>
              <w:t>Staphylococcus aureus</w:t>
            </w:r>
            <w:r w:rsidRPr="00B81AB7">
              <w:rPr>
                <w:sz w:val="22"/>
                <w:szCs w:val="22"/>
              </w:rPr>
              <w:t xml:space="preserve"> 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2D36C217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Cohort 1 (1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8C0C7FF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06C53ABC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76B0182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3F25AF72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1/1)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23C86C60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AF26F0C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219B06D6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1/1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36213A9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74992504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1/1)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322DF680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85663A5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15396DF0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0.0   (0/1)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573B3E1E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6CAEC01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0.0  (0/1)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01CC9372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1/1)</w:t>
            </w:r>
          </w:p>
        </w:tc>
      </w:tr>
      <w:tr w:rsidR="004966D1" w:rsidRPr="00B81AB7" w14:paraId="5784339B" w14:textId="77777777" w:rsidTr="00090100">
        <w:trPr>
          <w:trHeight w:val="128"/>
        </w:trPr>
        <w:tc>
          <w:tcPr>
            <w:tcW w:w="577" w:type="pct"/>
            <w:vMerge/>
            <w:shd w:val="clear" w:color="auto" w:fill="auto"/>
          </w:tcPr>
          <w:p w14:paraId="7FB1B12E" w14:textId="77777777" w:rsidR="004966D1" w:rsidRPr="00B81AB7" w:rsidRDefault="004966D1" w:rsidP="00090100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14:paraId="5EE73150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Cohort 2 (6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65BB0CA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669A1058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F71ED70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10AEC9FE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5/5)</w:t>
            </w:r>
            <w:r w:rsidRPr="00B81AB7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1C87C2C2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F4749C5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0CE5D460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$ (6/6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8111720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72B125ED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33.3  (2/6)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1108E63E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D7596CB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43269B0D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6.6  (1/6)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3B170921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DC614CC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83.3  (5/6)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3318BFD6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80.0  (4/5)</w:t>
            </w:r>
            <w:r w:rsidRPr="00B81AB7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4966D1" w:rsidRPr="00B81AB7" w14:paraId="3733BC22" w14:textId="77777777" w:rsidTr="00090100">
        <w:trPr>
          <w:trHeight w:val="128"/>
        </w:trPr>
        <w:tc>
          <w:tcPr>
            <w:tcW w:w="577" w:type="pct"/>
            <w:vMerge/>
            <w:shd w:val="clear" w:color="auto" w:fill="auto"/>
          </w:tcPr>
          <w:p w14:paraId="05BCAA5D" w14:textId="77777777" w:rsidR="004966D1" w:rsidRPr="00B81AB7" w:rsidRDefault="004966D1" w:rsidP="00090100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14:paraId="31E05839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Overall (7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6A56385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51" w:type="pct"/>
            <w:shd w:val="clear" w:color="auto" w:fill="auto"/>
            <w:vAlign w:val="center"/>
          </w:tcPr>
          <w:p w14:paraId="11E78C82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7B060AA0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31D28D31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6/6)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757F6E62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4BAA0C9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76B70A2B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7/7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70E1AF1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37" w:type="pct"/>
            <w:shd w:val="clear" w:color="auto" w:fill="auto"/>
            <w:vAlign w:val="center"/>
          </w:tcPr>
          <w:p w14:paraId="232C6B31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42.9  (3/7)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7A18EFE5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9B80DC4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14F4EF7F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4.3  (1/7)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1394A611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48B3A63A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71.4  (5/7)</w:t>
            </w:r>
          </w:p>
        </w:tc>
        <w:tc>
          <w:tcPr>
            <w:tcW w:w="238" w:type="pct"/>
            <w:shd w:val="clear" w:color="auto" w:fill="auto"/>
            <w:vAlign w:val="center"/>
          </w:tcPr>
          <w:p w14:paraId="2EFCE6EC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83.3  (5/6)</w:t>
            </w:r>
          </w:p>
        </w:tc>
      </w:tr>
      <w:tr w:rsidR="004966D1" w:rsidRPr="00B81AB7" w14:paraId="12CE343C" w14:textId="77777777" w:rsidTr="00090100">
        <w:trPr>
          <w:trHeight w:val="128"/>
        </w:trPr>
        <w:tc>
          <w:tcPr>
            <w:tcW w:w="577" w:type="pct"/>
            <w:shd w:val="clear" w:color="auto" w:fill="F2F2F2" w:themeFill="background1" w:themeFillShade="F2"/>
          </w:tcPr>
          <w:p w14:paraId="56C53A5E" w14:textId="77777777" w:rsidR="004966D1" w:rsidRPr="00B81AB7" w:rsidRDefault="004966D1" w:rsidP="00090100">
            <w:pPr>
              <w:rPr>
                <w:i/>
                <w:iCs/>
                <w:sz w:val="22"/>
                <w:szCs w:val="22"/>
              </w:rPr>
            </w:pPr>
            <w:r w:rsidRPr="00B81AB7">
              <w:rPr>
                <w:i/>
                <w:iCs/>
                <w:sz w:val="22"/>
                <w:szCs w:val="22"/>
              </w:rPr>
              <w:t>Enterococcus faecalis</w:t>
            </w:r>
          </w:p>
        </w:tc>
        <w:tc>
          <w:tcPr>
            <w:tcW w:w="324" w:type="pct"/>
            <w:shd w:val="clear" w:color="auto" w:fill="F2F2F2" w:themeFill="background1" w:themeFillShade="F2"/>
            <w:vAlign w:val="center"/>
          </w:tcPr>
          <w:p w14:paraId="675D1611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Cohort 2 (1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792475EB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51" w:type="pct"/>
            <w:shd w:val="clear" w:color="auto" w:fill="F2F2F2" w:themeFill="background1" w:themeFillShade="F2"/>
            <w:vAlign w:val="center"/>
          </w:tcPr>
          <w:p w14:paraId="06CCC038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100.0  (1/1)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77F6E3F4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55941002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2C370D0C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56FC438C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26B848EC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06D25144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4D8454C6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14:paraId="68B51D2C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072D1ABF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6867CB3B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70EC78F6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88" w:type="pct"/>
            <w:shd w:val="clear" w:color="auto" w:fill="F2F2F2" w:themeFill="background1" w:themeFillShade="F2"/>
            <w:vAlign w:val="center"/>
          </w:tcPr>
          <w:p w14:paraId="3AE9701A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287E5D4E" w14:textId="77777777" w:rsidR="004966D1" w:rsidRPr="00B81AB7" w:rsidRDefault="004966D1" w:rsidP="00090100">
            <w:pPr>
              <w:jc w:val="center"/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-</w:t>
            </w:r>
          </w:p>
        </w:tc>
      </w:tr>
      <w:tr w:rsidR="004966D1" w:rsidRPr="00B81AB7" w14:paraId="15BB21BE" w14:textId="77777777" w:rsidTr="00090100">
        <w:trPr>
          <w:trHeight w:val="128"/>
        </w:trPr>
        <w:tc>
          <w:tcPr>
            <w:tcW w:w="5000" w:type="pct"/>
            <w:gridSpan w:val="17"/>
            <w:shd w:val="clear" w:color="auto" w:fill="auto"/>
          </w:tcPr>
          <w:p w14:paraId="0BB68C6F" w14:textId="7EA97A6A" w:rsidR="004966D1" w:rsidRPr="00B81AB7" w:rsidRDefault="004966D1" w:rsidP="00090100">
            <w:pPr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  <w:vertAlign w:val="superscript"/>
              </w:rPr>
              <w:t>*</w:t>
            </w:r>
            <w:r w:rsidRPr="00B81AB7">
              <w:rPr>
                <w:sz w:val="22"/>
                <w:szCs w:val="22"/>
              </w:rPr>
              <w:t xml:space="preserve"> </w:t>
            </w:r>
            <w:r w:rsidR="00FC38BC" w:rsidRPr="00B81AB7">
              <w:rPr>
                <w:sz w:val="22"/>
                <w:szCs w:val="22"/>
              </w:rPr>
              <w:t>Indicates</w:t>
            </w:r>
            <w:r w:rsidRPr="00B81AB7">
              <w:rPr>
                <w:sz w:val="22"/>
                <w:szCs w:val="22"/>
              </w:rPr>
              <w:t xml:space="preserve"> missing data and/or untested isolates</w:t>
            </w:r>
          </w:p>
          <w:p w14:paraId="75363F5C" w14:textId="77777777" w:rsidR="004966D1" w:rsidRPr="008C396B" w:rsidRDefault="004966D1" w:rsidP="00090100">
            <w:pPr>
              <w:rPr>
                <w:sz w:val="22"/>
              </w:rPr>
            </w:pPr>
            <w:r w:rsidRPr="00B81AB7">
              <w:rPr>
                <w:sz w:val="22"/>
                <w:szCs w:val="22"/>
                <w:vertAlign w:val="superscript"/>
              </w:rPr>
              <w:t xml:space="preserve">1 </w:t>
            </w:r>
            <w:r w:rsidRPr="00B81AB7">
              <w:rPr>
                <w:i/>
                <w:iCs/>
                <w:sz w:val="22"/>
                <w:szCs w:val="22"/>
              </w:rPr>
              <w:t>Klebsiella</w:t>
            </w:r>
            <w:r w:rsidRPr="00B81AB7">
              <w:rPr>
                <w:sz w:val="22"/>
                <w:szCs w:val="22"/>
              </w:rPr>
              <w:t xml:space="preserve"> species includes </w:t>
            </w:r>
            <w:r w:rsidRPr="00B81AB7">
              <w:rPr>
                <w:i/>
                <w:iCs/>
                <w:sz w:val="22"/>
                <w:szCs w:val="22"/>
              </w:rPr>
              <w:t>Klebsiella</w:t>
            </w:r>
            <w:r w:rsidRPr="00B81AB7">
              <w:rPr>
                <w:sz w:val="22"/>
                <w:szCs w:val="22"/>
              </w:rPr>
              <w:t xml:space="preserve"> sp. </w:t>
            </w:r>
            <w:r w:rsidRPr="008C396B">
              <w:rPr>
                <w:sz w:val="22"/>
              </w:rPr>
              <w:t xml:space="preserve">(n =1) and </w:t>
            </w:r>
            <w:r w:rsidRPr="008C396B">
              <w:rPr>
                <w:i/>
                <w:sz w:val="22"/>
              </w:rPr>
              <w:t>Klebsiella pneumoniae</w:t>
            </w:r>
            <w:r w:rsidRPr="008C396B">
              <w:rPr>
                <w:sz w:val="22"/>
              </w:rPr>
              <w:t xml:space="preserve"> (n = 4)</w:t>
            </w:r>
          </w:p>
          <w:p w14:paraId="3D299FBD" w14:textId="77777777" w:rsidR="004966D1" w:rsidRPr="00B81AB7" w:rsidRDefault="004966D1" w:rsidP="00090100">
            <w:pPr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  <w:vertAlign w:val="superscript"/>
              </w:rPr>
              <w:t xml:space="preserve">2 </w:t>
            </w:r>
            <w:r w:rsidRPr="00B81AB7">
              <w:rPr>
                <w:sz w:val="22"/>
                <w:szCs w:val="22"/>
              </w:rPr>
              <w:t xml:space="preserve">Cefazolin and gentamicin not tested for </w:t>
            </w:r>
            <w:r w:rsidRPr="00B81AB7">
              <w:rPr>
                <w:i/>
                <w:iCs/>
                <w:sz w:val="22"/>
                <w:szCs w:val="22"/>
              </w:rPr>
              <w:t>S. typhi</w:t>
            </w:r>
            <w:r w:rsidRPr="00B81AB7">
              <w:rPr>
                <w:sz w:val="22"/>
                <w:szCs w:val="22"/>
              </w:rPr>
              <w:t xml:space="preserve"> in Cohort 2</w:t>
            </w:r>
          </w:p>
          <w:p w14:paraId="00E1DE1F" w14:textId="77777777" w:rsidR="004966D1" w:rsidRPr="00B81AB7" w:rsidRDefault="004966D1" w:rsidP="00090100">
            <w:pPr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  <w:vertAlign w:val="superscript"/>
              </w:rPr>
              <w:t xml:space="preserve">3 </w:t>
            </w:r>
            <w:r w:rsidRPr="00B81AB7">
              <w:rPr>
                <w:i/>
                <w:iCs/>
                <w:sz w:val="22"/>
                <w:szCs w:val="22"/>
              </w:rPr>
              <w:t>Salmonella</w:t>
            </w:r>
            <w:r w:rsidRPr="00B81AB7">
              <w:rPr>
                <w:sz w:val="22"/>
                <w:szCs w:val="22"/>
              </w:rPr>
              <w:t xml:space="preserve"> spp. non-Typhi includes 3 isolates identified as </w:t>
            </w:r>
            <w:r w:rsidRPr="00B81AB7">
              <w:rPr>
                <w:i/>
                <w:iCs/>
                <w:sz w:val="22"/>
                <w:szCs w:val="22"/>
              </w:rPr>
              <w:t>S. enterica</w:t>
            </w:r>
            <w:r w:rsidRPr="00B81AB7">
              <w:rPr>
                <w:sz w:val="22"/>
                <w:szCs w:val="22"/>
              </w:rPr>
              <w:t xml:space="preserve"> Enteritidis and 3 identified as </w:t>
            </w:r>
            <w:r w:rsidRPr="00B81AB7">
              <w:rPr>
                <w:i/>
                <w:iCs/>
                <w:sz w:val="22"/>
                <w:szCs w:val="22"/>
              </w:rPr>
              <w:t>Salmonella</w:t>
            </w:r>
            <w:r w:rsidRPr="00B81AB7">
              <w:rPr>
                <w:sz w:val="22"/>
                <w:szCs w:val="22"/>
              </w:rPr>
              <w:t xml:space="preserve"> spp.</w:t>
            </w:r>
            <w:r w:rsidRPr="00B81AB7">
              <w:rPr>
                <w:i/>
                <w:iCs/>
                <w:sz w:val="22"/>
                <w:szCs w:val="22"/>
              </w:rPr>
              <w:t xml:space="preserve"> </w:t>
            </w:r>
          </w:p>
          <w:p w14:paraId="7412F12C" w14:textId="48011AAC" w:rsidR="004966D1" w:rsidRPr="00B81AB7" w:rsidRDefault="004966D1" w:rsidP="00090100">
            <w:pPr>
              <w:rPr>
                <w:sz w:val="22"/>
                <w:szCs w:val="22"/>
              </w:rPr>
            </w:pPr>
            <w:r w:rsidRPr="00B81AB7">
              <w:rPr>
                <w:sz w:val="22"/>
                <w:szCs w:val="22"/>
              </w:rPr>
              <w:t>Abbreviations: number (</w:t>
            </w:r>
            <w:r w:rsidRPr="00B81AB7">
              <w:rPr>
                <w:i/>
                <w:iCs/>
                <w:sz w:val="22"/>
                <w:szCs w:val="22"/>
              </w:rPr>
              <w:t>n</w:t>
            </w:r>
            <w:r w:rsidRPr="00B81AB7">
              <w:rPr>
                <w:sz w:val="22"/>
                <w:szCs w:val="22"/>
              </w:rPr>
              <w:t>), amoxicillin-</w:t>
            </w:r>
            <w:r w:rsidR="00FC38BC" w:rsidRPr="00B81AB7">
              <w:rPr>
                <w:sz w:val="22"/>
                <w:szCs w:val="22"/>
              </w:rPr>
              <w:t>clavulanate</w:t>
            </w:r>
            <w:r w:rsidRPr="00B81AB7">
              <w:rPr>
                <w:sz w:val="22"/>
                <w:szCs w:val="22"/>
              </w:rPr>
              <w:t xml:space="preserve"> (AMC), ampicillin (AMP), cefazolin (CFZ), cefoxitin (FOX), ceftazidime (CAZ), ceftriaxone (AXO), chloramphenicol (CHL), ciprofloxacin (CIP), erythromycin (ERY), gentamicin (GEN), nalidixic acid (NAL), penicillin (PEN), piperacillin (PIP), trimethoprim-sulfamethoxazole (SXT), vancomycin (VAN)</w:t>
            </w:r>
          </w:p>
        </w:tc>
      </w:tr>
    </w:tbl>
    <w:p w14:paraId="470A45AC" w14:textId="77777777" w:rsidR="004966D1" w:rsidRPr="00B81AB7" w:rsidRDefault="004966D1" w:rsidP="004966D1">
      <w:pPr>
        <w:rPr>
          <w:b/>
          <w:bCs/>
          <w:sz w:val="22"/>
          <w:szCs w:val="22"/>
        </w:rPr>
      </w:pPr>
    </w:p>
    <w:p w14:paraId="701FB48B" w14:textId="77777777" w:rsidR="004966D1" w:rsidRPr="00B81AB7" w:rsidRDefault="004966D1" w:rsidP="004966D1">
      <w:pPr>
        <w:rPr>
          <w:sz w:val="22"/>
          <w:szCs w:val="22"/>
        </w:rPr>
      </w:pPr>
    </w:p>
    <w:p w14:paraId="0B5E2944" w14:textId="77777777" w:rsidR="004966D1" w:rsidRPr="00B81AB7" w:rsidRDefault="004966D1" w:rsidP="004966D1">
      <w:pPr>
        <w:rPr>
          <w:sz w:val="22"/>
          <w:szCs w:val="22"/>
        </w:rPr>
      </w:pPr>
    </w:p>
    <w:p w14:paraId="3661D76B" w14:textId="77777777" w:rsidR="004966D1" w:rsidRPr="00B81AB7" w:rsidRDefault="004966D1" w:rsidP="004966D1">
      <w:pPr>
        <w:rPr>
          <w:b/>
          <w:bCs/>
          <w:sz w:val="22"/>
          <w:szCs w:val="22"/>
        </w:rPr>
      </w:pPr>
    </w:p>
    <w:p w14:paraId="6291E2CF" w14:textId="77777777" w:rsidR="004966D1" w:rsidRPr="00B81AB7" w:rsidRDefault="004966D1" w:rsidP="004966D1">
      <w:pPr>
        <w:rPr>
          <w:b/>
          <w:bCs/>
          <w:sz w:val="22"/>
          <w:szCs w:val="22"/>
        </w:rPr>
      </w:pPr>
    </w:p>
    <w:p w14:paraId="11B70F38" w14:textId="77777777" w:rsidR="004966D1" w:rsidRPr="00B81AB7" w:rsidRDefault="004966D1" w:rsidP="004966D1">
      <w:pPr>
        <w:rPr>
          <w:b/>
          <w:bCs/>
          <w:sz w:val="22"/>
          <w:szCs w:val="22"/>
        </w:rPr>
      </w:pPr>
    </w:p>
    <w:p w14:paraId="36CFA006" w14:textId="77777777" w:rsidR="004966D1" w:rsidRPr="00B81AB7" w:rsidRDefault="004966D1" w:rsidP="004966D1">
      <w:pPr>
        <w:rPr>
          <w:b/>
          <w:bCs/>
          <w:sz w:val="22"/>
          <w:szCs w:val="22"/>
        </w:rPr>
      </w:pPr>
    </w:p>
    <w:p w14:paraId="563AE75C" w14:textId="77777777" w:rsidR="004966D1" w:rsidRPr="00B81AB7" w:rsidRDefault="004966D1" w:rsidP="004966D1">
      <w:pPr>
        <w:rPr>
          <w:b/>
          <w:bCs/>
          <w:sz w:val="22"/>
          <w:szCs w:val="22"/>
        </w:rPr>
      </w:pPr>
    </w:p>
    <w:p w14:paraId="2CCAA4D1" w14:textId="77777777" w:rsidR="004966D1" w:rsidRPr="00B81AB7" w:rsidRDefault="004966D1" w:rsidP="004966D1">
      <w:pPr>
        <w:rPr>
          <w:b/>
          <w:bCs/>
          <w:sz w:val="22"/>
          <w:szCs w:val="22"/>
        </w:rPr>
      </w:pPr>
    </w:p>
    <w:p w14:paraId="7521AB15" w14:textId="77777777" w:rsidR="004966D1" w:rsidRPr="00B81AB7" w:rsidRDefault="004966D1" w:rsidP="004966D1">
      <w:pPr>
        <w:rPr>
          <w:b/>
          <w:bCs/>
          <w:sz w:val="22"/>
          <w:szCs w:val="22"/>
        </w:rPr>
      </w:pPr>
    </w:p>
    <w:p w14:paraId="27AD3792" w14:textId="77777777" w:rsidR="004966D1" w:rsidRPr="00B81AB7" w:rsidRDefault="004966D1" w:rsidP="004966D1">
      <w:pPr>
        <w:rPr>
          <w:b/>
          <w:bCs/>
          <w:sz w:val="22"/>
          <w:szCs w:val="22"/>
        </w:rPr>
      </w:pPr>
    </w:p>
    <w:p w14:paraId="3B39A818" w14:textId="77777777" w:rsidR="004966D1" w:rsidRPr="00B81AB7" w:rsidRDefault="004966D1" w:rsidP="004966D1">
      <w:pPr>
        <w:rPr>
          <w:b/>
          <w:bCs/>
          <w:sz w:val="22"/>
          <w:szCs w:val="22"/>
        </w:rPr>
      </w:pPr>
    </w:p>
    <w:p w14:paraId="2DF26235" w14:textId="77777777" w:rsidR="004966D1" w:rsidRPr="00B81AB7" w:rsidRDefault="004966D1" w:rsidP="004966D1">
      <w:pPr>
        <w:rPr>
          <w:b/>
          <w:bCs/>
          <w:sz w:val="22"/>
          <w:szCs w:val="22"/>
        </w:rPr>
      </w:pPr>
    </w:p>
    <w:p w14:paraId="3F93E62B" w14:textId="77777777" w:rsidR="004966D1" w:rsidRPr="00B81AB7" w:rsidRDefault="004966D1" w:rsidP="004966D1">
      <w:pPr>
        <w:rPr>
          <w:b/>
          <w:bCs/>
          <w:sz w:val="22"/>
          <w:szCs w:val="22"/>
        </w:rPr>
      </w:pPr>
    </w:p>
    <w:p w14:paraId="4A07E514" w14:textId="77777777" w:rsidR="00631BB6" w:rsidRPr="00631BB6" w:rsidRDefault="00631BB6" w:rsidP="000C1DEE">
      <w:pPr>
        <w:spacing w:line="480" w:lineRule="auto"/>
        <w:jc w:val="both"/>
      </w:pPr>
    </w:p>
    <w:sectPr w:rsidR="00631BB6" w:rsidRPr="00631BB6" w:rsidSect="0009010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0CE79F" w14:textId="77777777" w:rsidR="00685C4A" w:rsidRDefault="00685C4A" w:rsidP="00AF36C1">
      <w:r>
        <w:separator/>
      </w:r>
    </w:p>
  </w:endnote>
  <w:endnote w:type="continuationSeparator" w:id="0">
    <w:p w14:paraId="34C8527F" w14:textId="77777777" w:rsidR="00685C4A" w:rsidRDefault="00685C4A" w:rsidP="00AF36C1">
      <w:r>
        <w:continuationSeparator/>
      </w:r>
    </w:p>
  </w:endnote>
  <w:endnote w:type="continuationNotice" w:id="1">
    <w:p w14:paraId="338F780C" w14:textId="77777777" w:rsidR="00685C4A" w:rsidRDefault="00685C4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B649D5" w14:textId="77777777" w:rsidR="00090100" w:rsidRPr="00A33B98" w:rsidRDefault="00090100" w:rsidP="00090100">
    <w:pPr>
      <w:pStyle w:val="Footer"/>
      <w:jc w:val="cen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D9B5A" w14:textId="77777777" w:rsidR="00685C4A" w:rsidRDefault="00685C4A" w:rsidP="00AF36C1">
      <w:r>
        <w:separator/>
      </w:r>
    </w:p>
  </w:footnote>
  <w:footnote w:type="continuationSeparator" w:id="0">
    <w:p w14:paraId="568532A5" w14:textId="77777777" w:rsidR="00685C4A" w:rsidRDefault="00685C4A" w:rsidP="00AF36C1">
      <w:r>
        <w:continuationSeparator/>
      </w:r>
    </w:p>
  </w:footnote>
  <w:footnote w:type="continuationNotice" w:id="1">
    <w:p w14:paraId="1F692496" w14:textId="77777777" w:rsidR="00685C4A" w:rsidRDefault="00685C4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E3B2161"/>
    <w:multiLevelType w:val="multilevel"/>
    <w:tmpl w:val="58983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C85C14"/>
    <w:multiLevelType w:val="hybridMultilevel"/>
    <w:tmpl w:val="9026806A"/>
    <w:lvl w:ilvl="0" w:tplc="BDB2FC0A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65E460A"/>
    <w:multiLevelType w:val="hybridMultilevel"/>
    <w:tmpl w:val="4512110C"/>
    <w:lvl w:ilvl="0" w:tplc="4F94314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594258"/>
    <w:multiLevelType w:val="hybridMultilevel"/>
    <w:tmpl w:val="D3B8E0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951D2A"/>
    <w:multiLevelType w:val="hybridMultilevel"/>
    <w:tmpl w:val="5E903954"/>
    <w:lvl w:ilvl="0" w:tplc="130C26CA">
      <w:start w:val="10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E07931"/>
    <w:multiLevelType w:val="hybridMultilevel"/>
    <w:tmpl w:val="25E294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B45E40"/>
    <w:multiLevelType w:val="hybridMultilevel"/>
    <w:tmpl w:val="2B7A2F1A"/>
    <w:lvl w:ilvl="0" w:tplc="498E3AAC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BA0C11"/>
    <w:multiLevelType w:val="hybridMultilevel"/>
    <w:tmpl w:val="012E917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D45548"/>
    <w:multiLevelType w:val="hybridMultilevel"/>
    <w:tmpl w:val="D872256E"/>
    <w:lvl w:ilvl="0" w:tplc="206AF906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3222DC6"/>
    <w:multiLevelType w:val="hybridMultilevel"/>
    <w:tmpl w:val="7CA43A18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495" w:hanging="360"/>
      </w:pPr>
    </w:lvl>
    <w:lvl w:ilvl="2" w:tplc="0409001B" w:tentative="1">
      <w:start w:val="1"/>
      <w:numFmt w:val="lowerRoman"/>
      <w:lvlText w:val="%3."/>
      <w:lvlJc w:val="right"/>
      <w:pPr>
        <w:ind w:left="2215" w:hanging="180"/>
      </w:pPr>
    </w:lvl>
    <w:lvl w:ilvl="3" w:tplc="0409000F" w:tentative="1">
      <w:start w:val="1"/>
      <w:numFmt w:val="decimal"/>
      <w:lvlText w:val="%4."/>
      <w:lvlJc w:val="left"/>
      <w:pPr>
        <w:ind w:left="2935" w:hanging="360"/>
      </w:pPr>
    </w:lvl>
    <w:lvl w:ilvl="4" w:tplc="04090019" w:tentative="1">
      <w:start w:val="1"/>
      <w:numFmt w:val="lowerLetter"/>
      <w:lvlText w:val="%5."/>
      <w:lvlJc w:val="left"/>
      <w:pPr>
        <w:ind w:left="3655" w:hanging="360"/>
      </w:pPr>
    </w:lvl>
    <w:lvl w:ilvl="5" w:tplc="0409001B" w:tentative="1">
      <w:start w:val="1"/>
      <w:numFmt w:val="lowerRoman"/>
      <w:lvlText w:val="%6."/>
      <w:lvlJc w:val="right"/>
      <w:pPr>
        <w:ind w:left="4375" w:hanging="180"/>
      </w:pPr>
    </w:lvl>
    <w:lvl w:ilvl="6" w:tplc="0409000F" w:tentative="1">
      <w:start w:val="1"/>
      <w:numFmt w:val="decimal"/>
      <w:lvlText w:val="%7."/>
      <w:lvlJc w:val="left"/>
      <w:pPr>
        <w:ind w:left="5095" w:hanging="360"/>
      </w:pPr>
    </w:lvl>
    <w:lvl w:ilvl="7" w:tplc="04090019" w:tentative="1">
      <w:start w:val="1"/>
      <w:numFmt w:val="lowerLetter"/>
      <w:lvlText w:val="%8."/>
      <w:lvlJc w:val="left"/>
      <w:pPr>
        <w:ind w:left="5815" w:hanging="360"/>
      </w:pPr>
    </w:lvl>
    <w:lvl w:ilvl="8" w:tplc="0409001B" w:tentative="1">
      <w:start w:val="1"/>
      <w:numFmt w:val="lowerRoman"/>
      <w:lvlText w:val="%9."/>
      <w:lvlJc w:val="right"/>
      <w:pPr>
        <w:ind w:left="6535" w:hanging="180"/>
      </w:pPr>
    </w:lvl>
  </w:abstractNum>
  <w:abstractNum w:abstractNumId="11" w15:restartNumberingAfterBreak="0">
    <w:nsid w:val="77193F0B"/>
    <w:multiLevelType w:val="hybridMultilevel"/>
    <w:tmpl w:val="FCA6FD14"/>
    <w:lvl w:ilvl="0" w:tplc="EE54B50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960372"/>
    <w:multiLevelType w:val="hybridMultilevel"/>
    <w:tmpl w:val="7C30BA04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0251334">
    <w:abstractNumId w:val="1"/>
  </w:num>
  <w:num w:numId="2" w16cid:durableId="585386034">
    <w:abstractNumId w:val="3"/>
  </w:num>
  <w:num w:numId="3" w16cid:durableId="425729318">
    <w:abstractNumId w:val="10"/>
  </w:num>
  <w:num w:numId="4" w16cid:durableId="751926636">
    <w:abstractNumId w:val="11"/>
  </w:num>
  <w:num w:numId="5" w16cid:durableId="21758292">
    <w:abstractNumId w:val="5"/>
  </w:num>
  <w:num w:numId="6" w16cid:durableId="2144958617">
    <w:abstractNumId w:val="7"/>
  </w:num>
  <w:num w:numId="7" w16cid:durableId="1292245824">
    <w:abstractNumId w:val="2"/>
  </w:num>
  <w:num w:numId="8" w16cid:durableId="500850080">
    <w:abstractNumId w:val="6"/>
  </w:num>
  <w:num w:numId="9" w16cid:durableId="1038967005">
    <w:abstractNumId w:val="0"/>
  </w:num>
  <w:num w:numId="10" w16cid:durableId="1169981427">
    <w:abstractNumId w:val="9"/>
  </w:num>
  <w:num w:numId="11" w16cid:durableId="632903881">
    <w:abstractNumId w:val="12"/>
  </w:num>
  <w:num w:numId="12" w16cid:durableId="179054473">
    <w:abstractNumId w:val="8"/>
  </w:num>
  <w:num w:numId="13" w16cid:durableId="9557915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hideSpellingErrors/>
  <w:hideGrammaticalErrors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3F3A"/>
    <w:rsid w:val="0000454E"/>
    <w:rsid w:val="000064EE"/>
    <w:rsid w:val="0001065B"/>
    <w:rsid w:val="000112D6"/>
    <w:rsid w:val="0001313D"/>
    <w:rsid w:val="00021D83"/>
    <w:rsid w:val="00023661"/>
    <w:rsid w:val="000240A4"/>
    <w:rsid w:val="00024B32"/>
    <w:rsid w:val="000365B0"/>
    <w:rsid w:val="00036C74"/>
    <w:rsid w:val="00037BAE"/>
    <w:rsid w:val="0004501A"/>
    <w:rsid w:val="00046193"/>
    <w:rsid w:val="00046B73"/>
    <w:rsid w:val="00051977"/>
    <w:rsid w:val="00052039"/>
    <w:rsid w:val="0005474C"/>
    <w:rsid w:val="00055ED1"/>
    <w:rsid w:val="00056824"/>
    <w:rsid w:val="00056B20"/>
    <w:rsid w:val="0006056A"/>
    <w:rsid w:val="000627FE"/>
    <w:rsid w:val="00064FCE"/>
    <w:rsid w:val="00066497"/>
    <w:rsid w:val="00071B15"/>
    <w:rsid w:val="0008018F"/>
    <w:rsid w:val="0008061E"/>
    <w:rsid w:val="00081665"/>
    <w:rsid w:val="00082047"/>
    <w:rsid w:val="0008392E"/>
    <w:rsid w:val="00085216"/>
    <w:rsid w:val="00090100"/>
    <w:rsid w:val="00090FC0"/>
    <w:rsid w:val="00092117"/>
    <w:rsid w:val="00093981"/>
    <w:rsid w:val="00093AB5"/>
    <w:rsid w:val="0009704D"/>
    <w:rsid w:val="00097117"/>
    <w:rsid w:val="000A402A"/>
    <w:rsid w:val="000A5E42"/>
    <w:rsid w:val="000B2B81"/>
    <w:rsid w:val="000B72E9"/>
    <w:rsid w:val="000C1DEE"/>
    <w:rsid w:val="000C2E86"/>
    <w:rsid w:val="000C438E"/>
    <w:rsid w:val="000C4827"/>
    <w:rsid w:val="000C4DE2"/>
    <w:rsid w:val="000E2B3F"/>
    <w:rsid w:val="000E347F"/>
    <w:rsid w:val="000E71C9"/>
    <w:rsid w:val="00101EE8"/>
    <w:rsid w:val="00102215"/>
    <w:rsid w:val="0010370C"/>
    <w:rsid w:val="001057E2"/>
    <w:rsid w:val="00110111"/>
    <w:rsid w:val="00113B82"/>
    <w:rsid w:val="00114037"/>
    <w:rsid w:val="00117E0D"/>
    <w:rsid w:val="0012691A"/>
    <w:rsid w:val="00135E3D"/>
    <w:rsid w:val="001401C7"/>
    <w:rsid w:val="00141C18"/>
    <w:rsid w:val="00143778"/>
    <w:rsid w:val="00145191"/>
    <w:rsid w:val="00154234"/>
    <w:rsid w:val="00157254"/>
    <w:rsid w:val="0015797D"/>
    <w:rsid w:val="001617C0"/>
    <w:rsid w:val="00162524"/>
    <w:rsid w:val="00162E9F"/>
    <w:rsid w:val="00165A25"/>
    <w:rsid w:val="001668C5"/>
    <w:rsid w:val="001700F8"/>
    <w:rsid w:val="001729A2"/>
    <w:rsid w:val="00172C3F"/>
    <w:rsid w:val="00173414"/>
    <w:rsid w:val="00177E02"/>
    <w:rsid w:val="00180855"/>
    <w:rsid w:val="00182DEA"/>
    <w:rsid w:val="00183590"/>
    <w:rsid w:val="001858AD"/>
    <w:rsid w:val="00185B39"/>
    <w:rsid w:val="001866FD"/>
    <w:rsid w:val="00186A8D"/>
    <w:rsid w:val="00186C6D"/>
    <w:rsid w:val="001934AE"/>
    <w:rsid w:val="0019361B"/>
    <w:rsid w:val="0019493E"/>
    <w:rsid w:val="00197FF0"/>
    <w:rsid w:val="001A0DE7"/>
    <w:rsid w:val="001A291A"/>
    <w:rsid w:val="001B011C"/>
    <w:rsid w:val="001B2E36"/>
    <w:rsid w:val="001C0B67"/>
    <w:rsid w:val="001C5019"/>
    <w:rsid w:val="001D3510"/>
    <w:rsid w:val="001D599E"/>
    <w:rsid w:val="001D668B"/>
    <w:rsid w:val="001D7422"/>
    <w:rsid w:val="001E2FE4"/>
    <w:rsid w:val="001E6BE4"/>
    <w:rsid w:val="001F2C8D"/>
    <w:rsid w:val="001F2FD7"/>
    <w:rsid w:val="001F4ECB"/>
    <w:rsid w:val="001F4EF2"/>
    <w:rsid w:val="001F5F0F"/>
    <w:rsid w:val="002049EF"/>
    <w:rsid w:val="002100C1"/>
    <w:rsid w:val="00216B07"/>
    <w:rsid w:val="0022106E"/>
    <w:rsid w:val="002258B5"/>
    <w:rsid w:val="00227E73"/>
    <w:rsid w:val="00230EC5"/>
    <w:rsid w:val="002320FB"/>
    <w:rsid w:val="002326C0"/>
    <w:rsid w:val="00234385"/>
    <w:rsid w:val="002355D1"/>
    <w:rsid w:val="00236A44"/>
    <w:rsid w:val="002408CA"/>
    <w:rsid w:val="0025139C"/>
    <w:rsid w:val="00256107"/>
    <w:rsid w:val="002603F4"/>
    <w:rsid w:val="002616D8"/>
    <w:rsid w:val="00262ECC"/>
    <w:rsid w:val="00266491"/>
    <w:rsid w:val="00273CAC"/>
    <w:rsid w:val="00274708"/>
    <w:rsid w:val="002770CA"/>
    <w:rsid w:val="002805DE"/>
    <w:rsid w:val="002828C5"/>
    <w:rsid w:val="00287ED4"/>
    <w:rsid w:val="00287F4D"/>
    <w:rsid w:val="00290BDC"/>
    <w:rsid w:val="00291BC1"/>
    <w:rsid w:val="0029618A"/>
    <w:rsid w:val="00296908"/>
    <w:rsid w:val="0029790D"/>
    <w:rsid w:val="002A0243"/>
    <w:rsid w:val="002A0CC5"/>
    <w:rsid w:val="002A29BB"/>
    <w:rsid w:val="002A3980"/>
    <w:rsid w:val="002A49BB"/>
    <w:rsid w:val="002A5640"/>
    <w:rsid w:val="002B4FED"/>
    <w:rsid w:val="002B5A69"/>
    <w:rsid w:val="002C1466"/>
    <w:rsid w:val="002C151B"/>
    <w:rsid w:val="002C178E"/>
    <w:rsid w:val="002D010E"/>
    <w:rsid w:val="002D35EE"/>
    <w:rsid w:val="002D3F3A"/>
    <w:rsid w:val="002E3493"/>
    <w:rsid w:val="002E73B6"/>
    <w:rsid w:val="002E7642"/>
    <w:rsid w:val="002F13E5"/>
    <w:rsid w:val="002F55F0"/>
    <w:rsid w:val="002F748A"/>
    <w:rsid w:val="00301DA4"/>
    <w:rsid w:val="00305C67"/>
    <w:rsid w:val="003061F5"/>
    <w:rsid w:val="003101DD"/>
    <w:rsid w:val="00310E4A"/>
    <w:rsid w:val="00311A77"/>
    <w:rsid w:val="003129EA"/>
    <w:rsid w:val="00312F1D"/>
    <w:rsid w:val="00313E66"/>
    <w:rsid w:val="003158D4"/>
    <w:rsid w:val="00316A39"/>
    <w:rsid w:val="0032059F"/>
    <w:rsid w:val="00321DFF"/>
    <w:rsid w:val="003236F4"/>
    <w:rsid w:val="00323930"/>
    <w:rsid w:val="003308ED"/>
    <w:rsid w:val="003321D0"/>
    <w:rsid w:val="003342F2"/>
    <w:rsid w:val="003355A0"/>
    <w:rsid w:val="00336113"/>
    <w:rsid w:val="00340A80"/>
    <w:rsid w:val="00340D40"/>
    <w:rsid w:val="003439A0"/>
    <w:rsid w:val="00350C5A"/>
    <w:rsid w:val="00350CE9"/>
    <w:rsid w:val="00351706"/>
    <w:rsid w:val="0035295D"/>
    <w:rsid w:val="003534A5"/>
    <w:rsid w:val="003601E0"/>
    <w:rsid w:val="0036779A"/>
    <w:rsid w:val="00370DA6"/>
    <w:rsid w:val="00371C33"/>
    <w:rsid w:val="00373804"/>
    <w:rsid w:val="003745CF"/>
    <w:rsid w:val="00375713"/>
    <w:rsid w:val="00376D01"/>
    <w:rsid w:val="00381D3D"/>
    <w:rsid w:val="00382AE2"/>
    <w:rsid w:val="00384EAE"/>
    <w:rsid w:val="0038580E"/>
    <w:rsid w:val="00390AF1"/>
    <w:rsid w:val="0039131B"/>
    <w:rsid w:val="00394B09"/>
    <w:rsid w:val="0039695F"/>
    <w:rsid w:val="003A138B"/>
    <w:rsid w:val="003A4A9C"/>
    <w:rsid w:val="003A522B"/>
    <w:rsid w:val="003B1944"/>
    <w:rsid w:val="003B1EE2"/>
    <w:rsid w:val="003C24E7"/>
    <w:rsid w:val="003C55BC"/>
    <w:rsid w:val="003D23BF"/>
    <w:rsid w:val="003D43BC"/>
    <w:rsid w:val="003D52F0"/>
    <w:rsid w:val="003D7E84"/>
    <w:rsid w:val="003E05D5"/>
    <w:rsid w:val="003E0A41"/>
    <w:rsid w:val="003E0BA8"/>
    <w:rsid w:val="003E21F5"/>
    <w:rsid w:val="003E5630"/>
    <w:rsid w:val="003E6F3C"/>
    <w:rsid w:val="003E7157"/>
    <w:rsid w:val="003E78D1"/>
    <w:rsid w:val="003F2295"/>
    <w:rsid w:val="00401ED8"/>
    <w:rsid w:val="004022FF"/>
    <w:rsid w:val="004024A4"/>
    <w:rsid w:val="00413A73"/>
    <w:rsid w:val="004158C1"/>
    <w:rsid w:val="00420779"/>
    <w:rsid w:val="00421A84"/>
    <w:rsid w:val="00426DFE"/>
    <w:rsid w:val="00427782"/>
    <w:rsid w:val="00427B53"/>
    <w:rsid w:val="00430531"/>
    <w:rsid w:val="00433329"/>
    <w:rsid w:val="00434A73"/>
    <w:rsid w:val="00437064"/>
    <w:rsid w:val="00437F5F"/>
    <w:rsid w:val="00442507"/>
    <w:rsid w:val="00455201"/>
    <w:rsid w:val="004607F7"/>
    <w:rsid w:val="0046316D"/>
    <w:rsid w:val="00463F19"/>
    <w:rsid w:val="004677D5"/>
    <w:rsid w:val="004730F4"/>
    <w:rsid w:val="0047320A"/>
    <w:rsid w:val="004824A1"/>
    <w:rsid w:val="004839E0"/>
    <w:rsid w:val="0048671F"/>
    <w:rsid w:val="004879DC"/>
    <w:rsid w:val="00494B7B"/>
    <w:rsid w:val="004966D1"/>
    <w:rsid w:val="004A0217"/>
    <w:rsid w:val="004A2C93"/>
    <w:rsid w:val="004A669B"/>
    <w:rsid w:val="004A7D61"/>
    <w:rsid w:val="004B110C"/>
    <w:rsid w:val="004B4D36"/>
    <w:rsid w:val="004B5B5D"/>
    <w:rsid w:val="004D2CF0"/>
    <w:rsid w:val="004D6D25"/>
    <w:rsid w:val="004D6F89"/>
    <w:rsid w:val="004D713A"/>
    <w:rsid w:val="004E1FD3"/>
    <w:rsid w:val="004E2A88"/>
    <w:rsid w:val="004E3A6A"/>
    <w:rsid w:val="004E3CBA"/>
    <w:rsid w:val="004E6E36"/>
    <w:rsid w:val="004E732A"/>
    <w:rsid w:val="004F0A7B"/>
    <w:rsid w:val="004F0AC2"/>
    <w:rsid w:val="004F494A"/>
    <w:rsid w:val="004F6E25"/>
    <w:rsid w:val="00502F8F"/>
    <w:rsid w:val="00503640"/>
    <w:rsid w:val="00504A68"/>
    <w:rsid w:val="00504EE0"/>
    <w:rsid w:val="00504F34"/>
    <w:rsid w:val="00505EF1"/>
    <w:rsid w:val="00506E99"/>
    <w:rsid w:val="00507244"/>
    <w:rsid w:val="00513B9E"/>
    <w:rsid w:val="0052307D"/>
    <w:rsid w:val="0053160A"/>
    <w:rsid w:val="00532FB6"/>
    <w:rsid w:val="00535303"/>
    <w:rsid w:val="005363EE"/>
    <w:rsid w:val="00540836"/>
    <w:rsid w:val="005466C0"/>
    <w:rsid w:val="005472FB"/>
    <w:rsid w:val="00550BA1"/>
    <w:rsid w:val="00551344"/>
    <w:rsid w:val="00553FAB"/>
    <w:rsid w:val="005550A8"/>
    <w:rsid w:val="00564656"/>
    <w:rsid w:val="00564F8F"/>
    <w:rsid w:val="0057005A"/>
    <w:rsid w:val="00571D21"/>
    <w:rsid w:val="00571DF2"/>
    <w:rsid w:val="0057432B"/>
    <w:rsid w:val="00575312"/>
    <w:rsid w:val="00575EB7"/>
    <w:rsid w:val="00582165"/>
    <w:rsid w:val="005872A8"/>
    <w:rsid w:val="005875BF"/>
    <w:rsid w:val="005940C2"/>
    <w:rsid w:val="0059576A"/>
    <w:rsid w:val="005A0C86"/>
    <w:rsid w:val="005A0FE1"/>
    <w:rsid w:val="005A10A0"/>
    <w:rsid w:val="005A5FA4"/>
    <w:rsid w:val="005B006A"/>
    <w:rsid w:val="005B26F1"/>
    <w:rsid w:val="005B28F2"/>
    <w:rsid w:val="005B7667"/>
    <w:rsid w:val="005C2C97"/>
    <w:rsid w:val="005C6E55"/>
    <w:rsid w:val="005C79EB"/>
    <w:rsid w:val="005D2B4C"/>
    <w:rsid w:val="005D4D38"/>
    <w:rsid w:val="005E0016"/>
    <w:rsid w:val="005E11B5"/>
    <w:rsid w:val="005E2E3C"/>
    <w:rsid w:val="005E32DD"/>
    <w:rsid w:val="005E430D"/>
    <w:rsid w:val="005E5B84"/>
    <w:rsid w:val="005E77D0"/>
    <w:rsid w:val="005F1CC5"/>
    <w:rsid w:val="005F31EA"/>
    <w:rsid w:val="005F5874"/>
    <w:rsid w:val="005F667F"/>
    <w:rsid w:val="005F6C39"/>
    <w:rsid w:val="0060109C"/>
    <w:rsid w:val="00601F6E"/>
    <w:rsid w:val="00607B95"/>
    <w:rsid w:val="00613394"/>
    <w:rsid w:val="00613623"/>
    <w:rsid w:val="00614AA5"/>
    <w:rsid w:val="006161CB"/>
    <w:rsid w:val="006254D4"/>
    <w:rsid w:val="006309B1"/>
    <w:rsid w:val="00631BB6"/>
    <w:rsid w:val="006374DC"/>
    <w:rsid w:val="00641DD7"/>
    <w:rsid w:val="006434C1"/>
    <w:rsid w:val="006476FB"/>
    <w:rsid w:val="006518FE"/>
    <w:rsid w:val="00653DBC"/>
    <w:rsid w:val="00662D58"/>
    <w:rsid w:val="006719E7"/>
    <w:rsid w:val="00671D9A"/>
    <w:rsid w:val="00676C78"/>
    <w:rsid w:val="0068110B"/>
    <w:rsid w:val="00682145"/>
    <w:rsid w:val="00685C4A"/>
    <w:rsid w:val="00691EE2"/>
    <w:rsid w:val="00693EFB"/>
    <w:rsid w:val="006965A6"/>
    <w:rsid w:val="00697D2D"/>
    <w:rsid w:val="006A0AAC"/>
    <w:rsid w:val="006A247A"/>
    <w:rsid w:val="006A427C"/>
    <w:rsid w:val="006A4876"/>
    <w:rsid w:val="006A5D54"/>
    <w:rsid w:val="006A694F"/>
    <w:rsid w:val="006B0012"/>
    <w:rsid w:val="006B2A82"/>
    <w:rsid w:val="006B4549"/>
    <w:rsid w:val="006C017D"/>
    <w:rsid w:val="006C2E5A"/>
    <w:rsid w:val="006C3FF6"/>
    <w:rsid w:val="006C40BC"/>
    <w:rsid w:val="006C579C"/>
    <w:rsid w:val="006C63EF"/>
    <w:rsid w:val="006D0253"/>
    <w:rsid w:val="006D22C5"/>
    <w:rsid w:val="006D3E40"/>
    <w:rsid w:val="006E374C"/>
    <w:rsid w:val="006E5C2A"/>
    <w:rsid w:val="006E6E67"/>
    <w:rsid w:val="006F1477"/>
    <w:rsid w:val="006F491A"/>
    <w:rsid w:val="00700031"/>
    <w:rsid w:val="00702CA9"/>
    <w:rsid w:val="0070381C"/>
    <w:rsid w:val="0070694F"/>
    <w:rsid w:val="00707873"/>
    <w:rsid w:val="007100C1"/>
    <w:rsid w:val="00723534"/>
    <w:rsid w:val="00723C9D"/>
    <w:rsid w:val="00723E61"/>
    <w:rsid w:val="007240A0"/>
    <w:rsid w:val="0072473E"/>
    <w:rsid w:val="00724E69"/>
    <w:rsid w:val="00725961"/>
    <w:rsid w:val="0073218C"/>
    <w:rsid w:val="007344AD"/>
    <w:rsid w:val="00734ED5"/>
    <w:rsid w:val="00735B3E"/>
    <w:rsid w:val="00735F42"/>
    <w:rsid w:val="0073698D"/>
    <w:rsid w:val="00740971"/>
    <w:rsid w:val="00743C58"/>
    <w:rsid w:val="00745A63"/>
    <w:rsid w:val="00760AAC"/>
    <w:rsid w:val="00761379"/>
    <w:rsid w:val="007617F3"/>
    <w:rsid w:val="00761B62"/>
    <w:rsid w:val="00762D93"/>
    <w:rsid w:val="0076348C"/>
    <w:rsid w:val="007704C1"/>
    <w:rsid w:val="007731EB"/>
    <w:rsid w:val="007734C5"/>
    <w:rsid w:val="007763FC"/>
    <w:rsid w:val="00780796"/>
    <w:rsid w:val="00780ABD"/>
    <w:rsid w:val="00780E9A"/>
    <w:rsid w:val="0078503F"/>
    <w:rsid w:val="0078673E"/>
    <w:rsid w:val="00787B5B"/>
    <w:rsid w:val="00792456"/>
    <w:rsid w:val="0079313E"/>
    <w:rsid w:val="007A1DE6"/>
    <w:rsid w:val="007B11A8"/>
    <w:rsid w:val="007B575E"/>
    <w:rsid w:val="007C6AF7"/>
    <w:rsid w:val="007D67FA"/>
    <w:rsid w:val="007D7185"/>
    <w:rsid w:val="007E059C"/>
    <w:rsid w:val="007E0F58"/>
    <w:rsid w:val="007E14B4"/>
    <w:rsid w:val="007E1A07"/>
    <w:rsid w:val="007E298C"/>
    <w:rsid w:val="007E3243"/>
    <w:rsid w:val="007E599E"/>
    <w:rsid w:val="007E6103"/>
    <w:rsid w:val="007E61BF"/>
    <w:rsid w:val="007F1D02"/>
    <w:rsid w:val="007F1EDA"/>
    <w:rsid w:val="007F325A"/>
    <w:rsid w:val="007F4CB9"/>
    <w:rsid w:val="007F4E07"/>
    <w:rsid w:val="007F7070"/>
    <w:rsid w:val="00801F41"/>
    <w:rsid w:val="0080386F"/>
    <w:rsid w:val="00806698"/>
    <w:rsid w:val="00807731"/>
    <w:rsid w:val="00812ED5"/>
    <w:rsid w:val="00813B03"/>
    <w:rsid w:val="00813C53"/>
    <w:rsid w:val="0081555A"/>
    <w:rsid w:val="00820ABA"/>
    <w:rsid w:val="00821543"/>
    <w:rsid w:val="00824595"/>
    <w:rsid w:val="00835C6E"/>
    <w:rsid w:val="00837652"/>
    <w:rsid w:val="00841E15"/>
    <w:rsid w:val="0084344B"/>
    <w:rsid w:val="00843C30"/>
    <w:rsid w:val="00845A69"/>
    <w:rsid w:val="00845B0F"/>
    <w:rsid w:val="00846A97"/>
    <w:rsid w:val="00851173"/>
    <w:rsid w:val="00852C8B"/>
    <w:rsid w:val="00854B6D"/>
    <w:rsid w:val="00855229"/>
    <w:rsid w:val="00857CC6"/>
    <w:rsid w:val="00862600"/>
    <w:rsid w:val="008633BF"/>
    <w:rsid w:val="0086395B"/>
    <w:rsid w:val="00870F0A"/>
    <w:rsid w:val="00877DD5"/>
    <w:rsid w:val="00881EE7"/>
    <w:rsid w:val="00882665"/>
    <w:rsid w:val="00883C5E"/>
    <w:rsid w:val="00884138"/>
    <w:rsid w:val="008877A4"/>
    <w:rsid w:val="0089420F"/>
    <w:rsid w:val="008A064C"/>
    <w:rsid w:val="008A1652"/>
    <w:rsid w:val="008A1860"/>
    <w:rsid w:val="008A272D"/>
    <w:rsid w:val="008A6FFB"/>
    <w:rsid w:val="008B0706"/>
    <w:rsid w:val="008B1237"/>
    <w:rsid w:val="008B2E9A"/>
    <w:rsid w:val="008C396B"/>
    <w:rsid w:val="008C41B6"/>
    <w:rsid w:val="008C4A99"/>
    <w:rsid w:val="008C5122"/>
    <w:rsid w:val="008D06F2"/>
    <w:rsid w:val="008D609E"/>
    <w:rsid w:val="008D7F96"/>
    <w:rsid w:val="008E313E"/>
    <w:rsid w:val="008E356D"/>
    <w:rsid w:val="008E6DD9"/>
    <w:rsid w:val="008E7327"/>
    <w:rsid w:val="008F04E0"/>
    <w:rsid w:val="008F0D09"/>
    <w:rsid w:val="008F12B7"/>
    <w:rsid w:val="008F40CC"/>
    <w:rsid w:val="008F44AC"/>
    <w:rsid w:val="008F6B4F"/>
    <w:rsid w:val="00900824"/>
    <w:rsid w:val="00901088"/>
    <w:rsid w:val="00907DBC"/>
    <w:rsid w:val="00911932"/>
    <w:rsid w:val="00913051"/>
    <w:rsid w:val="009136CE"/>
    <w:rsid w:val="00915BE0"/>
    <w:rsid w:val="00916407"/>
    <w:rsid w:val="0091703D"/>
    <w:rsid w:val="00917E03"/>
    <w:rsid w:val="009201DF"/>
    <w:rsid w:val="00924253"/>
    <w:rsid w:val="00925227"/>
    <w:rsid w:val="009257E9"/>
    <w:rsid w:val="0093111D"/>
    <w:rsid w:val="0093141A"/>
    <w:rsid w:val="00932D39"/>
    <w:rsid w:val="00934420"/>
    <w:rsid w:val="00935710"/>
    <w:rsid w:val="00940A83"/>
    <w:rsid w:val="009414AF"/>
    <w:rsid w:val="009421D7"/>
    <w:rsid w:val="009431BB"/>
    <w:rsid w:val="009448FA"/>
    <w:rsid w:val="009500DF"/>
    <w:rsid w:val="009550D0"/>
    <w:rsid w:val="009650CD"/>
    <w:rsid w:val="00972A51"/>
    <w:rsid w:val="00972C18"/>
    <w:rsid w:val="0097640C"/>
    <w:rsid w:val="00980C44"/>
    <w:rsid w:val="009878C9"/>
    <w:rsid w:val="0099166C"/>
    <w:rsid w:val="00993F42"/>
    <w:rsid w:val="00994B45"/>
    <w:rsid w:val="009A1646"/>
    <w:rsid w:val="009A2AB3"/>
    <w:rsid w:val="009A2E33"/>
    <w:rsid w:val="009B0B81"/>
    <w:rsid w:val="009B23E6"/>
    <w:rsid w:val="009B6254"/>
    <w:rsid w:val="009B65FD"/>
    <w:rsid w:val="009B7822"/>
    <w:rsid w:val="009B7D43"/>
    <w:rsid w:val="009C2B27"/>
    <w:rsid w:val="009C3691"/>
    <w:rsid w:val="009C58A8"/>
    <w:rsid w:val="009C6DCA"/>
    <w:rsid w:val="009D0D42"/>
    <w:rsid w:val="009D136E"/>
    <w:rsid w:val="009D2BAB"/>
    <w:rsid w:val="009D424F"/>
    <w:rsid w:val="009D43A4"/>
    <w:rsid w:val="009D57D7"/>
    <w:rsid w:val="009E12C3"/>
    <w:rsid w:val="009E3DAE"/>
    <w:rsid w:val="009E4D9C"/>
    <w:rsid w:val="009E5A9D"/>
    <w:rsid w:val="009E6B6A"/>
    <w:rsid w:val="009E7432"/>
    <w:rsid w:val="009F0EE9"/>
    <w:rsid w:val="009F3AFA"/>
    <w:rsid w:val="009F5AC1"/>
    <w:rsid w:val="00A0412F"/>
    <w:rsid w:val="00A044A8"/>
    <w:rsid w:val="00A06E7D"/>
    <w:rsid w:val="00A07DD2"/>
    <w:rsid w:val="00A1408B"/>
    <w:rsid w:val="00A142B8"/>
    <w:rsid w:val="00A16358"/>
    <w:rsid w:val="00A17419"/>
    <w:rsid w:val="00A17C85"/>
    <w:rsid w:val="00A20000"/>
    <w:rsid w:val="00A20431"/>
    <w:rsid w:val="00A230E0"/>
    <w:rsid w:val="00A23C81"/>
    <w:rsid w:val="00A268FF"/>
    <w:rsid w:val="00A27A2A"/>
    <w:rsid w:val="00A3056A"/>
    <w:rsid w:val="00A31326"/>
    <w:rsid w:val="00A370B2"/>
    <w:rsid w:val="00A37EA2"/>
    <w:rsid w:val="00A4048E"/>
    <w:rsid w:val="00A40D1B"/>
    <w:rsid w:val="00A41AB9"/>
    <w:rsid w:val="00A451E3"/>
    <w:rsid w:val="00A52017"/>
    <w:rsid w:val="00A52B08"/>
    <w:rsid w:val="00A53A2C"/>
    <w:rsid w:val="00A548D7"/>
    <w:rsid w:val="00A6433D"/>
    <w:rsid w:val="00A656B9"/>
    <w:rsid w:val="00A66E0E"/>
    <w:rsid w:val="00A7153F"/>
    <w:rsid w:val="00A717AD"/>
    <w:rsid w:val="00A7543D"/>
    <w:rsid w:val="00A80D08"/>
    <w:rsid w:val="00A91966"/>
    <w:rsid w:val="00A927FD"/>
    <w:rsid w:val="00A958F4"/>
    <w:rsid w:val="00A96545"/>
    <w:rsid w:val="00A97C62"/>
    <w:rsid w:val="00AA15FE"/>
    <w:rsid w:val="00AA31FA"/>
    <w:rsid w:val="00AA40E1"/>
    <w:rsid w:val="00AA4B73"/>
    <w:rsid w:val="00AA6BA5"/>
    <w:rsid w:val="00AB0A8A"/>
    <w:rsid w:val="00AB32B1"/>
    <w:rsid w:val="00AB78F6"/>
    <w:rsid w:val="00AC27BE"/>
    <w:rsid w:val="00AC4CC8"/>
    <w:rsid w:val="00AC4F3A"/>
    <w:rsid w:val="00AD0CBB"/>
    <w:rsid w:val="00AD1C15"/>
    <w:rsid w:val="00AD2819"/>
    <w:rsid w:val="00AD6F56"/>
    <w:rsid w:val="00AE2112"/>
    <w:rsid w:val="00AF1CAD"/>
    <w:rsid w:val="00AF36C1"/>
    <w:rsid w:val="00AF4587"/>
    <w:rsid w:val="00AF4954"/>
    <w:rsid w:val="00AF688A"/>
    <w:rsid w:val="00B00463"/>
    <w:rsid w:val="00B02759"/>
    <w:rsid w:val="00B04FF9"/>
    <w:rsid w:val="00B05088"/>
    <w:rsid w:val="00B07E67"/>
    <w:rsid w:val="00B14C67"/>
    <w:rsid w:val="00B22FD4"/>
    <w:rsid w:val="00B230AA"/>
    <w:rsid w:val="00B307E2"/>
    <w:rsid w:val="00B31637"/>
    <w:rsid w:val="00B33078"/>
    <w:rsid w:val="00B33946"/>
    <w:rsid w:val="00B356C8"/>
    <w:rsid w:val="00B371F9"/>
    <w:rsid w:val="00B44E0F"/>
    <w:rsid w:val="00B473DA"/>
    <w:rsid w:val="00B473DE"/>
    <w:rsid w:val="00B51934"/>
    <w:rsid w:val="00B56E25"/>
    <w:rsid w:val="00B6182F"/>
    <w:rsid w:val="00B61C37"/>
    <w:rsid w:val="00B61C9C"/>
    <w:rsid w:val="00B62F0E"/>
    <w:rsid w:val="00B67BBC"/>
    <w:rsid w:val="00B71CE4"/>
    <w:rsid w:val="00B80E9F"/>
    <w:rsid w:val="00B84183"/>
    <w:rsid w:val="00B86857"/>
    <w:rsid w:val="00B875AB"/>
    <w:rsid w:val="00B93DD4"/>
    <w:rsid w:val="00B942AF"/>
    <w:rsid w:val="00B960E2"/>
    <w:rsid w:val="00B97747"/>
    <w:rsid w:val="00BA21D2"/>
    <w:rsid w:val="00BA2B3C"/>
    <w:rsid w:val="00BA31E5"/>
    <w:rsid w:val="00BB5C36"/>
    <w:rsid w:val="00BB62CD"/>
    <w:rsid w:val="00BB6E17"/>
    <w:rsid w:val="00BC019A"/>
    <w:rsid w:val="00BC06B9"/>
    <w:rsid w:val="00BC196E"/>
    <w:rsid w:val="00BD0C41"/>
    <w:rsid w:val="00BD12CF"/>
    <w:rsid w:val="00BD1ACA"/>
    <w:rsid w:val="00BD5B8B"/>
    <w:rsid w:val="00BD690D"/>
    <w:rsid w:val="00BD7FCF"/>
    <w:rsid w:val="00BE0F66"/>
    <w:rsid w:val="00BE29E8"/>
    <w:rsid w:val="00BE2E5D"/>
    <w:rsid w:val="00BE380E"/>
    <w:rsid w:val="00BE5501"/>
    <w:rsid w:val="00BE77EE"/>
    <w:rsid w:val="00BF41A7"/>
    <w:rsid w:val="00C0075B"/>
    <w:rsid w:val="00C014DF"/>
    <w:rsid w:val="00C0347A"/>
    <w:rsid w:val="00C0354E"/>
    <w:rsid w:val="00C03A05"/>
    <w:rsid w:val="00C04023"/>
    <w:rsid w:val="00C05A23"/>
    <w:rsid w:val="00C12790"/>
    <w:rsid w:val="00C13567"/>
    <w:rsid w:val="00C15932"/>
    <w:rsid w:val="00C16122"/>
    <w:rsid w:val="00C23AC7"/>
    <w:rsid w:val="00C24B88"/>
    <w:rsid w:val="00C30233"/>
    <w:rsid w:val="00C316AF"/>
    <w:rsid w:val="00C323CB"/>
    <w:rsid w:val="00C334E3"/>
    <w:rsid w:val="00C33CB0"/>
    <w:rsid w:val="00C342BF"/>
    <w:rsid w:val="00C3716C"/>
    <w:rsid w:val="00C40336"/>
    <w:rsid w:val="00C43C4B"/>
    <w:rsid w:val="00C505BD"/>
    <w:rsid w:val="00C515D1"/>
    <w:rsid w:val="00C63C27"/>
    <w:rsid w:val="00C6449A"/>
    <w:rsid w:val="00C65F24"/>
    <w:rsid w:val="00C70562"/>
    <w:rsid w:val="00C72BE4"/>
    <w:rsid w:val="00C764A2"/>
    <w:rsid w:val="00C76827"/>
    <w:rsid w:val="00C77568"/>
    <w:rsid w:val="00C77977"/>
    <w:rsid w:val="00C81AC5"/>
    <w:rsid w:val="00C83937"/>
    <w:rsid w:val="00C91A2D"/>
    <w:rsid w:val="00C94802"/>
    <w:rsid w:val="00C97578"/>
    <w:rsid w:val="00CA6891"/>
    <w:rsid w:val="00CB0FA1"/>
    <w:rsid w:val="00CB5F76"/>
    <w:rsid w:val="00CB763E"/>
    <w:rsid w:val="00CC362B"/>
    <w:rsid w:val="00CC3905"/>
    <w:rsid w:val="00CD3066"/>
    <w:rsid w:val="00CD55F3"/>
    <w:rsid w:val="00CD68BE"/>
    <w:rsid w:val="00CD6AF8"/>
    <w:rsid w:val="00CD6C4D"/>
    <w:rsid w:val="00CE26E7"/>
    <w:rsid w:val="00CE6FA3"/>
    <w:rsid w:val="00CF03D2"/>
    <w:rsid w:val="00CF060A"/>
    <w:rsid w:val="00CF63A1"/>
    <w:rsid w:val="00CF7179"/>
    <w:rsid w:val="00D0125B"/>
    <w:rsid w:val="00D02960"/>
    <w:rsid w:val="00D05A5B"/>
    <w:rsid w:val="00D0643A"/>
    <w:rsid w:val="00D11B2D"/>
    <w:rsid w:val="00D166A0"/>
    <w:rsid w:val="00D16F59"/>
    <w:rsid w:val="00D23157"/>
    <w:rsid w:val="00D30892"/>
    <w:rsid w:val="00D31294"/>
    <w:rsid w:val="00D31623"/>
    <w:rsid w:val="00D41CC7"/>
    <w:rsid w:val="00D45569"/>
    <w:rsid w:val="00D45E94"/>
    <w:rsid w:val="00D46824"/>
    <w:rsid w:val="00D50473"/>
    <w:rsid w:val="00D515DB"/>
    <w:rsid w:val="00D540F0"/>
    <w:rsid w:val="00D62CA2"/>
    <w:rsid w:val="00D6318E"/>
    <w:rsid w:val="00D647FD"/>
    <w:rsid w:val="00D64816"/>
    <w:rsid w:val="00D744C4"/>
    <w:rsid w:val="00D808ED"/>
    <w:rsid w:val="00D83610"/>
    <w:rsid w:val="00D909B8"/>
    <w:rsid w:val="00D9168C"/>
    <w:rsid w:val="00D91A2B"/>
    <w:rsid w:val="00D93CDA"/>
    <w:rsid w:val="00D940F7"/>
    <w:rsid w:val="00D958F0"/>
    <w:rsid w:val="00D9601F"/>
    <w:rsid w:val="00DA38E7"/>
    <w:rsid w:val="00DA55CB"/>
    <w:rsid w:val="00DB0716"/>
    <w:rsid w:val="00DB0939"/>
    <w:rsid w:val="00DB3404"/>
    <w:rsid w:val="00DB3798"/>
    <w:rsid w:val="00DB6D6A"/>
    <w:rsid w:val="00DC394B"/>
    <w:rsid w:val="00DC52E2"/>
    <w:rsid w:val="00DD5D51"/>
    <w:rsid w:val="00DD6B24"/>
    <w:rsid w:val="00DD7399"/>
    <w:rsid w:val="00DE0130"/>
    <w:rsid w:val="00DE019B"/>
    <w:rsid w:val="00DE1324"/>
    <w:rsid w:val="00DE1D13"/>
    <w:rsid w:val="00DE329F"/>
    <w:rsid w:val="00DE3A5D"/>
    <w:rsid w:val="00DE4D3F"/>
    <w:rsid w:val="00DE6DBB"/>
    <w:rsid w:val="00DF0331"/>
    <w:rsid w:val="00DF5255"/>
    <w:rsid w:val="00DF6B2E"/>
    <w:rsid w:val="00DF7689"/>
    <w:rsid w:val="00E0189C"/>
    <w:rsid w:val="00E059BD"/>
    <w:rsid w:val="00E077CD"/>
    <w:rsid w:val="00E123C1"/>
    <w:rsid w:val="00E15224"/>
    <w:rsid w:val="00E17F13"/>
    <w:rsid w:val="00E20397"/>
    <w:rsid w:val="00E21616"/>
    <w:rsid w:val="00E21E82"/>
    <w:rsid w:val="00E26C58"/>
    <w:rsid w:val="00E311DA"/>
    <w:rsid w:val="00E34000"/>
    <w:rsid w:val="00E371BD"/>
    <w:rsid w:val="00E37F7A"/>
    <w:rsid w:val="00E40B1B"/>
    <w:rsid w:val="00E41FCD"/>
    <w:rsid w:val="00E4280E"/>
    <w:rsid w:val="00E45BB8"/>
    <w:rsid w:val="00E53319"/>
    <w:rsid w:val="00E57914"/>
    <w:rsid w:val="00E57EF7"/>
    <w:rsid w:val="00E6165C"/>
    <w:rsid w:val="00E64AE4"/>
    <w:rsid w:val="00E663C5"/>
    <w:rsid w:val="00E70564"/>
    <w:rsid w:val="00E73222"/>
    <w:rsid w:val="00E75FF2"/>
    <w:rsid w:val="00E85F2E"/>
    <w:rsid w:val="00E869AD"/>
    <w:rsid w:val="00E87333"/>
    <w:rsid w:val="00E8752A"/>
    <w:rsid w:val="00E966C4"/>
    <w:rsid w:val="00EA10AF"/>
    <w:rsid w:val="00EA1776"/>
    <w:rsid w:val="00EA177A"/>
    <w:rsid w:val="00EA1D3C"/>
    <w:rsid w:val="00EA37AF"/>
    <w:rsid w:val="00EB15E6"/>
    <w:rsid w:val="00EB1B3E"/>
    <w:rsid w:val="00EB25B0"/>
    <w:rsid w:val="00EC430D"/>
    <w:rsid w:val="00EC5ACB"/>
    <w:rsid w:val="00EC6153"/>
    <w:rsid w:val="00ED5139"/>
    <w:rsid w:val="00ED5E7A"/>
    <w:rsid w:val="00ED7D97"/>
    <w:rsid w:val="00EE17BD"/>
    <w:rsid w:val="00EE2BCA"/>
    <w:rsid w:val="00EE31B7"/>
    <w:rsid w:val="00EE425F"/>
    <w:rsid w:val="00EE49A5"/>
    <w:rsid w:val="00EE587A"/>
    <w:rsid w:val="00EE6A30"/>
    <w:rsid w:val="00EF0E12"/>
    <w:rsid w:val="00EF756B"/>
    <w:rsid w:val="00EF7E18"/>
    <w:rsid w:val="00F0192F"/>
    <w:rsid w:val="00F06D1B"/>
    <w:rsid w:val="00F07072"/>
    <w:rsid w:val="00F228C1"/>
    <w:rsid w:val="00F22D54"/>
    <w:rsid w:val="00F257BD"/>
    <w:rsid w:val="00F27373"/>
    <w:rsid w:val="00F3123A"/>
    <w:rsid w:val="00F353BB"/>
    <w:rsid w:val="00F403F0"/>
    <w:rsid w:val="00F41587"/>
    <w:rsid w:val="00F41F43"/>
    <w:rsid w:val="00F46E77"/>
    <w:rsid w:val="00F46FB8"/>
    <w:rsid w:val="00F53255"/>
    <w:rsid w:val="00F55E65"/>
    <w:rsid w:val="00F61C98"/>
    <w:rsid w:val="00F62ECA"/>
    <w:rsid w:val="00F6375A"/>
    <w:rsid w:val="00F65F5D"/>
    <w:rsid w:val="00F667D9"/>
    <w:rsid w:val="00F66CB9"/>
    <w:rsid w:val="00F71B84"/>
    <w:rsid w:val="00F74A03"/>
    <w:rsid w:val="00F761BC"/>
    <w:rsid w:val="00F7748E"/>
    <w:rsid w:val="00F854DF"/>
    <w:rsid w:val="00F90D2A"/>
    <w:rsid w:val="00F97D0F"/>
    <w:rsid w:val="00FA0EF0"/>
    <w:rsid w:val="00FA1396"/>
    <w:rsid w:val="00FA1519"/>
    <w:rsid w:val="00FA1A2B"/>
    <w:rsid w:val="00FA1E24"/>
    <w:rsid w:val="00FA202F"/>
    <w:rsid w:val="00FA28B4"/>
    <w:rsid w:val="00FB1FAE"/>
    <w:rsid w:val="00FB2ACE"/>
    <w:rsid w:val="00FB61C0"/>
    <w:rsid w:val="00FB714B"/>
    <w:rsid w:val="00FC147B"/>
    <w:rsid w:val="00FC38BC"/>
    <w:rsid w:val="00FC732D"/>
    <w:rsid w:val="00FC742E"/>
    <w:rsid w:val="00FD031F"/>
    <w:rsid w:val="00FD0B0B"/>
    <w:rsid w:val="00FD1631"/>
    <w:rsid w:val="00FD7476"/>
    <w:rsid w:val="00FE5F6B"/>
    <w:rsid w:val="00FE7173"/>
    <w:rsid w:val="00FF16D0"/>
    <w:rsid w:val="00FF2DA2"/>
    <w:rsid w:val="00FF5E8F"/>
    <w:rsid w:val="00FF5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9DABD"/>
  <w14:defaultImageDpi w14:val="32767"/>
  <w15:chartTrackingRefBased/>
  <w15:docId w15:val="{A285E422-786A-524C-9449-FFCE7A017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6F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36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36C1"/>
  </w:style>
  <w:style w:type="paragraph" w:styleId="Footer">
    <w:name w:val="footer"/>
    <w:basedOn w:val="Normal"/>
    <w:link w:val="FooterChar"/>
    <w:uiPriority w:val="99"/>
    <w:unhideWhenUsed/>
    <w:rsid w:val="00AF36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36C1"/>
  </w:style>
  <w:style w:type="character" w:styleId="PageNumber">
    <w:name w:val="page number"/>
    <w:basedOn w:val="DefaultParagraphFont"/>
    <w:uiPriority w:val="99"/>
    <w:semiHidden/>
    <w:unhideWhenUsed/>
    <w:rsid w:val="00AF36C1"/>
  </w:style>
  <w:style w:type="paragraph" w:styleId="NormalWeb">
    <w:name w:val="Normal (Web)"/>
    <w:basedOn w:val="Normal"/>
    <w:uiPriority w:val="99"/>
    <w:semiHidden/>
    <w:unhideWhenUsed/>
    <w:rsid w:val="00401ED8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401ED8"/>
    <w:rPr>
      <w:b/>
      <w:bCs/>
    </w:rPr>
  </w:style>
  <w:style w:type="character" w:customStyle="1" w:styleId="apple-converted-space">
    <w:name w:val="apple-converted-space"/>
    <w:basedOn w:val="DefaultParagraphFont"/>
    <w:rsid w:val="00401ED8"/>
  </w:style>
  <w:style w:type="paragraph" w:customStyle="1" w:styleId="x">
    <w:name w:val="x"/>
    <w:basedOn w:val="Normal"/>
    <w:rsid w:val="00401ED8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D960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5A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601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0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01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9601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93DD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B93DD4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94B09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E20397"/>
    <w:pPr>
      <w:tabs>
        <w:tab w:val="left" w:pos="380"/>
      </w:tabs>
      <w:spacing w:after="240"/>
      <w:ind w:left="384" w:hanging="384"/>
    </w:pPr>
  </w:style>
  <w:style w:type="table" w:styleId="ListTable1Light">
    <w:name w:val="List Table 1 Light"/>
    <w:basedOn w:val="TableNormal"/>
    <w:uiPriority w:val="46"/>
    <w:rsid w:val="006D22C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DB3798"/>
    <w:rPr>
      <w:rFonts w:ascii="Times New Roman" w:eastAsia="Times New Roman" w:hAnsi="Times New Roman" w:cs="Times New Roman"/>
    </w:rPr>
  </w:style>
  <w:style w:type="table" w:styleId="GridTable4-Accent3">
    <w:name w:val="Grid Table 4 Accent 3"/>
    <w:basedOn w:val="TableNormal"/>
    <w:uiPriority w:val="49"/>
    <w:rsid w:val="00DA38E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631B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31B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31BB6"/>
    <w:rPr>
      <w:rFonts w:ascii="Courier New" w:eastAsia="Times New Roman" w:hAnsi="Courier New" w:cs="Courier New"/>
      <w:sz w:val="20"/>
      <w:szCs w:val="20"/>
    </w:rPr>
  </w:style>
  <w:style w:type="table" w:styleId="GridTable1Light-Accent1">
    <w:name w:val="Grid Table 1 Light Accent 1"/>
    <w:basedOn w:val="TableNormal"/>
    <w:uiPriority w:val="46"/>
    <w:rsid w:val="00631BB6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631BB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3">
    <w:name w:val="Grid Table 3 Accent 3"/>
    <w:basedOn w:val="TableNormal"/>
    <w:uiPriority w:val="48"/>
    <w:rsid w:val="00631BB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">
    <w:name w:val="Grid Table 3"/>
    <w:basedOn w:val="TableNormal"/>
    <w:uiPriority w:val="48"/>
    <w:rsid w:val="00631BB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5Dark-Accent3">
    <w:name w:val="Grid Table 5 Dark Accent 3"/>
    <w:basedOn w:val="TableNormal"/>
    <w:uiPriority w:val="50"/>
    <w:rsid w:val="00631BB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4-Accent5">
    <w:name w:val="Grid Table 4 Accent 5"/>
    <w:basedOn w:val="TableNormal"/>
    <w:uiPriority w:val="49"/>
    <w:rsid w:val="00631BB6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3">
    <w:name w:val="List Table 1 Light Accent 3"/>
    <w:basedOn w:val="TableNormal"/>
    <w:uiPriority w:val="46"/>
    <w:rsid w:val="00631BB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3">
    <w:name w:val="Table Grid3"/>
    <w:basedOn w:val="TableNormal"/>
    <w:next w:val="TableGrid"/>
    <w:uiPriority w:val="39"/>
    <w:rsid w:val="00631BB6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01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100"/>
    <w:rPr>
      <w:rFonts w:ascii="Segoe UI" w:eastAsia="Times New Roman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rsid w:val="009F5AC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D06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0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71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13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65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85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98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76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20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19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30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57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69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7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665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8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05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90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88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960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04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53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83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134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456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2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43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94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76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53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83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67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7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871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960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7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2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0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329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434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73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53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31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447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00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43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7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20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423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53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4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37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1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069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473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389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44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74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88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00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398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22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11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4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095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538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30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21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053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565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431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93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55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215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865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989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44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86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33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39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97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50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071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695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078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00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39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70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0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863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16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34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1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76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845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425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21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471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5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001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58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04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55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20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87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67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71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333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794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778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2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65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71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03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539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022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41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93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245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55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97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48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65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57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08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65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87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50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13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16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395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17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00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56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01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576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261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013363">
          <w:marLeft w:val="533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19735">
          <w:marLeft w:val="533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673712">
          <w:marLeft w:val="533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459577">
          <w:marLeft w:val="533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26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85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25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27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120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444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80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74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69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838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91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54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20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92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46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29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13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80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9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49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62FCDE7FB6A240AEBC39ABE74237E6" ma:contentTypeVersion="9" ma:contentTypeDescription="Create a new document." ma:contentTypeScope="" ma:versionID="0d1b8f401f9b73282ca17624464d9be2">
  <xsd:schema xmlns:xsd="http://www.w3.org/2001/XMLSchema" xmlns:xs="http://www.w3.org/2001/XMLSchema" xmlns:p="http://schemas.microsoft.com/office/2006/metadata/properties" xmlns:ns3="759ada3f-fce8-4a1e-817c-4df0f12bec81" targetNamespace="http://schemas.microsoft.com/office/2006/metadata/properties" ma:root="true" ma:fieldsID="62f4694010db226046d68fcfe6bc71ff" ns3:_="">
    <xsd:import namespace="759ada3f-fce8-4a1e-817c-4df0f12bec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9ada3f-fce8-4a1e-817c-4df0f12bec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370EE72-132F-44A9-A37D-D06E5B38020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A4215B5-B5D9-484A-834F-3717ED99E76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1A37EB5-5EC0-420F-BD36-8AA832949EE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9F00CB0-8DEB-4293-A08B-9FE1DB6F0A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9ada3f-fce8-4a1e-817c-4df0f12bec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660</Words>
  <Characters>9466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a Moorthy</dc:creator>
  <cp:keywords/>
  <dc:description/>
  <cp:lastModifiedBy>Ganga Moorthy</cp:lastModifiedBy>
  <cp:revision>2</cp:revision>
  <cp:lastPrinted>2023-04-28T03:53:00Z</cp:lastPrinted>
  <dcterms:created xsi:type="dcterms:W3CDTF">2023-08-01T19:31:00Z</dcterms:created>
  <dcterms:modified xsi:type="dcterms:W3CDTF">2023-08-01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ZmqMhBiq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2E62FCDE7FB6A240AEBC39ABE74237E6</vt:lpwstr>
  </property>
</Properties>
</file>